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37697" w:rsidRPr="00F001CC" w:rsidRDefault="00437697" w:rsidP="00437697">
      <w:pPr>
        <w:spacing w:after="0" w:line="240" w:lineRule="auto"/>
        <w:jc w:val="both"/>
        <w:rPr>
          <w:rFonts w:cs="Times New Roman"/>
          <w:b/>
          <w:bCs/>
          <w:iCs/>
          <w:lang w:val="en-US"/>
        </w:rPr>
      </w:pPr>
      <w:r w:rsidRPr="00F001CC">
        <w:rPr>
          <w:rFonts w:cs="Times New Roman"/>
          <w:b/>
          <w:bCs/>
          <w:iCs/>
          <w:lang w:val="en-US"/>
        </w:rPr>
        <w:t xml:space="preserve">Table </w:t>
      </w:r>
      <w:r w:rsidR="00EA6DCC">
        <w:rPr>
          <w:rFonts w:cs="Times New Roman"/>
          <w:b/>
          <w:bCs/>
          <w:iCs/>
          <w:lang w:val="en-US"/>
        </w:rPr>
        <w:t>1</w:t>
      </w:r>
      <w:r w:rsidR="00B27B07" w:rsidRPr="00F001CC">
        <w:rPr>
          <w:rFonts w:cs="Times New Roman"/>
          <w:b/>
          <w:bCs/>
          <w:iCs/>
          <w:lang w:val="en-US"/>
        </w:rPr>
        <w:t>S</w:t>
      </w:r>
    </w:p>
    <w:p w:rsidR="00437697" w:rsidRPr="00F001CC" w:rsidRDefault="00864090" w:rsidP="00437697">
      <w:pPr>
        <w:spacing w:after="0" w:line="240" w:lineRule="auto"/>
        <w:jc w:val="both"/>
        <w:rPr>
          <w:rFonts w:cs="Times New Roman"/>
          <w:iCs/>
          <w:lang w:val="en-US"/>
        </w:rPr>
      </w:pPr>
      <w:r>
        <w:rPr>
          <w:rFonts w:cs="Times New Roman"/>
          <w:iCs/>
          <w:lang w:val="en-US"/>
        </w:rPr>
        <w:t xml:space="preserve">The </w:t>
      </w:r>
      <w:r w:rsidR="00B27B07" w:rsidRPr="00F001CC">
        <w:rPr>
          <w:rFonts w:cs="Times New Roman"/>
          <w:iCs/>
          <w:lang w:val="en-US"/>
        </w:rPr>
        <w:t>Questionnaire used during the home confinement to collect data for health-related quality of life and behaviors.</w:t>
      </w:r>
    </w:p>
    <w:p w:rsidR="00B27B07" w:rsidRPr="00F001CC" w:rsidRDefault="00B27B07" w:rsidP="00437697">
      <w:pPr>
        <w:spacing w:after="0" w:line="240" w:lineRule="auto"/>
        <w:jc w:val="both"/>
        <w:rPr>
          <w:rFonts w:cs="Times New Roman"/>
          <w:iCs/>
          <w:lang w:val="en-US"/>
        </w:rPr>
      </w:pPr>
    </w:p>
    <w:p w:rsidR="00603D52" w:rsidRPr="00F001CC" w:rsidRDefault="00603D52" w:rsidP="00437697">
      <w:pPr>
        <w:spacing w:after="0" w:line="240" w:lineRule="auto"/>
        <w:jc w:val="both"/>
        <w:rPr>
          <w:rFonts w:cs="Times New Roman"/>
          <w:iCs/>
          <w:lang w:val="en-US"/>
        </w:rPr>
      </w:pPr>
    </w:p>
    <w:tbl>
      <w:tblPr>
        <w:tblStyle w:val="Grilledutableau"/>
        <w:tblW w:w="807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126"/>
        <w:gridCol w:w="1654"/>
        <w:gridCol w:w="1890"/>
      </w:tblGrid>
      <w:tr w:rsidR="008F04BB" w:rsidRPr="00F001CC" w:rsidTr="00194BE7">
        <w:trPr>
          <w:trHeight w:val="628"/>
        </w:trPr>
        <w:tc>
          <w:tcPr>
            <w:tcW w:w="8075" w:type="dxa"/>
            <w:gridSpan w:val="4"/>
            <w:tcBorders>
              <w:bottom w:val="single" w:sz="4" w:space="0" w:color="auto"/>
            </w:tcBorders>
            <w:vAlign w:val="center"/>
          </w:tcPr>
          <w:p w:rsidR="008F04BB" w:rsidRPr="00BD1F84" w:rsidRDefault="008F04BB" w:rsidP="00BD1F84">
            <w:pPr>
              <w:pStyle w:val="Paragraphedeliste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cs="Times New Roman"/>
                <w:b/>
                <w:bCs/>
                <w:iCs/>
                <w:lang w:val="en-US"/>
              </w:rPr>
            </w:pPr>
            <w:r w:rsidRPr="00872897">
              <w:rPr>
                <w:rFonts w:cs="Times New Roman"/>
                <w:b/>
                <w:bCs/>
                <w:iCs/>
                <w:sz w:val="24"/>
                <w:szCs w:val="24"/>
                <w:lang w:val="en-US"/>
              </w:rPr>
              <w:t>Sociodemographic characteristics</w:t>
            </w:r>
          </w:p>
        </w:tc>
      </w:tr>
      <w:tr w:rsidR="00B65ED7" w:rsidRPr="00F001CC" w:rsidTr="00194BE7">
        <w:tc>
          <w:tcPr>
            <w:tcW w:w="2405" w:type="dxa"/>
            <w:tcBorders>
              <w:top w:val="single" w:sz="4" w:space="0" w:color="auto"/>
              <w:bottom w:val="nil"/>
              <w:right w:val="nil"/>
            </w:tcBorders>
          </w:tcPr>
          <w:p w:rsidR="00B65ED7" w:rsidRPr="00F001CC" w:rsidRDefault="00B65ED7" w:rsidP="00437697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F001CC">
              <w:rPr>
                <w:rFonts w:cs="Times New Roman"/>
                <w:iCs/>
                <w:lang w:val="en-US"/>
              </w:rPr>
              <w:t xml:space="preserve">    Sexe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  <w:left w:val="nil"/>
              <w:bottom w:val="nil"/>
            </w:tcBorders>
          </w:tcPr>
          <w:p w:rsidR="00B65ED7" w:rsidRPr="00F001CC" w:rsidRDefault="00B65ED7" w:rsidP="00437697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F001CC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226443FF" wp14:editId="7B915245">
                      <wp:simplePos x="0" y="0"/>
                      <wp:positionH relativeFrom="margin">
                        <wp:posOffset>20320</wp:posOffset>
                      </wp:positionH>
                      <wp:positionV relativeFrom="margin">
                        <wp:posOffset>2730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C22EB98" id="Rectangle 1" o:spid="_x0000_s1026" style="position:absolute;margin-left:1.6pt;margin-top:2.15pt;width:9.8pt;height:9.15pt;z-index:2517268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F001CC">
              <w:rPr>
                <w:rFonts w:cs="Times New Roman"/>
                <w:iCs/>
                <w:lang w:val="en-US"/>
              </w:rPr>
              <w:t>Female</w:t>
            </w:r>
          </w:p>
          <w:p w:rsidR="00B65ED7" w:rsidRPr="00F001CC" w:rsidRDefault="00B65ED7" w:rsidP="00437697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F001CC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110E0998" wp14:editId="6292CEAE">
                      <wp:simplePos x="0" y="0"/>
                      <wp:positionH relativeFrom="margin">
                        <wp:posOffset>24130</wp:posOffset>
                      </wp:positionH>
                      <wp:positionV relativeFrom="margin">
                        <wp:posOffset>184948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2" name="Rectangl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1BDB7C5" id="Rectangle 2" o:spid="_x0000_s1026" style="position:absolute;margin-left:1.9pt;margin-top:14.55pt;width:9.8pt;height:9.15pt;z-index:2517278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F001CC">
              <w:rPr>
                <w:rFonts w:cs="Times New Roman"/>
                <w:iCs/>
                <w:lang w:val="en-US"/>
              </w:rPr>
              <w:t>Male</w:t>
            </w:r>
          </w:p>
        </w:tc>
      </w:tr>
      <w:tr w:rsidR="00B65ED7" w:rsidRPr="00F001CC" w:rsidTr="00194BE7"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:rsidR="00B65ED7" w:rsidRPr="00F001CC" w:rsidRDefault="00B65ED7" w:rsidP="00437697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F001CC">
              <w:rPr>
                <w:rFonts w:cs="Times New Roman"/>
                <w:iCs/>
                <w:lang w:val="en-US"/>
              </w:rPr>
              <w:t xml:space="preserve">    Age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</w:tcBorders>
          </w:tcPr>
          <w:p w:rsidR="00B65ED7" w:rsidRPr="00F001CC" w:rsidRDefault="00722EE9" w:rsidP="00437697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F001CC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99232" behindDoc="0" locked="0" layoutInCell="1" allowOverlap="1" wp14:anchorId="4037E361" wp14:editId="3B1AC59F">
                      <wp:simplePos x="0" y="0"/>
                      <wp:positionH relativeFrom="margin">
                        <wp:posOffset>22388</wp:posOffset>
                      </wp:positionH>
                      <wp:positionV relativeFrom="margin">
                        <wp:posOffset>31115</wp:posOffset>
                      </wp:positionV>
                      <wp:extent cx="852805" cy="177165"/>
                      <wp:effectExtent l="12700" t="12700" r="10795" b="13335"/>
                      <wp:wrapSquare wrapText="bothSides"/>
                      <wp:docPr id="265" name="Rectangle 2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2805" cy="17716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9BB1B53" id="Rectangle 265" o:spid="_x0000_s1026" style="position:absolute;margin-left:1.75pt;margin-top:2.45pt;width:67.15pt;height:13.95pt;z-index:2519992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</w:p>
        </w:tc>
      </w:tr>
      <w:tr w:rsidR="00B65ED7" w:rsidRPr="00F001CC" w:rsidTr="00194BE7"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:rsidR="00B65ED7" w:rsidRPr="00F001CC" w:rsidRDefault="00B65ED7" w:rsidP="00347A6C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F001CC">
              <w:rPr>
                <w:rFonts w:cs="Times New Roman"/>
                <w:iCs/>
                <w:lang w:val="en-US"/>
              </w:rPr>
              <w:t xml:space="preserve">    Marital status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</w:tcBorders>
          </w:tcPr>
          <w:p w:rsidR="00B65ED7" w:rsidRPr="00F001CC" w:rsidRDefault="00B65ED7" w:rsidP="00347A6C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F001CC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350FC779" wp14:editId="396433C4">
                      <wp:simplePos x="0" y="0"/>
                      <wp:positionH relativeFrom="margin">
                        <wp:posOffset>20320</wp:posOffset>
                      </wp:positionH>
                      <wp:positionV relativeFrom="margin">
                        <wp:posOffset>2730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3" name="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9BF9370" id="Rectangle 3" o:spid="_x0000_s1026" style="position:absolute;margin-left:1.6pt;margin-top:2.15pt;width:9.8pt;height:9.15pt;z-index:2517288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F001CC">
              <w:rPr>
                <w:rFonts w:cs="Times New Roman"/>
                <w:iCs/>
                <w:lang w:val="en-US"/>
              </w:rPr>
              <w:t>Single</w:t>
            </w:r>
          </w:p>
          <w:p w:rsidR="00B65ED7" w:rsidRPr="00F001CC" w:rsidRDefault="00B65ED7" w:rsidP="00347A6C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F001CC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5422B2A1" wp14:editId="522BAED1">
                      <wp:simplePos x="0" y="0"/>
                      <wp:positionH relativeFrom="margin">
                        <wp:posOffset>24130</wp:posOffset>
                      </wp:positionH>
                      <wp:positionV relativeFrom="margin">
                        <wp:posOffset>190972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4" name="Rectang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E097E1D" id="Rectangle 4" o:spid="_x0000_s1026" style="position:absolute;margin-left:1.9pt;margin-top:15.05pt;width:9.8pt;height:9.15pt;z-index:2517299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F001CC">
              <w:rPr>
                <w:rFonts w:cs="Times New Roman"/>
                <w:iCs/>
                <w:lang w:val="en-US"/>
              </w:rPr>
              <w:t>Married</w:t>
            </w:r>
          </w:p>
          <w:p w:rsidR="00B65ED7" w:rsidRPr="00F001CC" w:rsidRDefault="00B65ED7" w:rsidP="00347A6C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F001CC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31968" behindDoc="0" locked="0" layoutInCell="1" allowOverlap="1" wp14:anchorId="70DE6A14" wp14:editId="1F987F86">
                      <wp:simplePos x="0" y="0"/>
                      <wp:positionH relativeFrom="margin">
                        <wp:posOffset>24130</wp:posOffset>
                      </wp:positionH>
                      <wp:positionV relativeFrom="margin">
                        <wp:posOffset>51244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1" name="Rectang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B992427" id="Rectangle 11" o:spid="_x0000_s1026" style="position:absolute;margin-left:1.9pt;margin-top:40.35pt;width:9.8pt;height:9.15pt;z-index:2517319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F001CC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 wp14:anchorId="3860EDB4" wp14:editId="798BEACE">
                      <wp:simplePos x="0" y="0"/>
                      <wp:positionH relativeFrom="margin">
                        <wp:posOffset>24130</wp:posOffset>
                      </wp:positionH>
                      <wp:positionV relativeFrom="margin">
                        <wp:posOffset>355437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2" name="Rectangl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D1F4642" id="Rectangle 12" o:spid="_x0000_s1026" style="position:absolute;margin-left:1.9pt;margin-top:28pt;width:9.8pt;height:9.15pt;z-index:2517309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F001CC">
              <w:rPr>
                <w:rFonts w:cs="Times New Roman"/>
                <w:iCs/>
                <w:lang w:val="en-US"/>
              </w:rPr>
              <w:t>Separated</w:t>
            </w:r>
          </w:p>
          <w:p w:rsidR="00B65ED7" w:rsidRPr="00F001CC" w:rsidRDefault="00B65ED7" w:rsidP="00347A6C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F001CC">
              <w:rPr>
                <w:rFonts w:cs="Times New Roman"/>
                <w:iCs/>
                <w:lang w:val="en-US"/>
              </w:rPr>
              <w:t>Widowed</w:t>
            </w:r>
          </w:p>
        </w:tc>
      </w:tr>
      <w:tr w:rsidR="00B65ED7" w:rsidRPr="00F001CC" w:rsidTr="00194BE7"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:rsidR="00B65ED7" w:rsidRPr="00F001CC" w:rsidRDefault="00B65ED7" w:rsidP="00347A6C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F001CC">
              <w:rPr>
                <w:rFonts w:cs="Times New Roman"/>
                <w:iCs/>
                <w:lang w:val="en-US"/>
              </w:rPr>
              <w:t xml:space="preserve">    Number of children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</w:tcBorders>
          </w:tcPr>
          <w:p w:rsidR="00B65ED7" w:rsidRPr="00F001CC" w:rsidRDefault="00B65ED7" w:rsidP="00C1608B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F001CC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07BBC791" wp14:editId="49E3BA5A">
                      <wp:simplePos x="0" y="0"/>
                      <wp:positionH relativeFrom="margin">
                        <wp:posOffset>20320</wp:posOffset>
                      </wp:positionH>
                      <wp:positionV relativeFrom="margin">
                        <wp:posOffset>2730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3" name="Rectangle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D3528CB" id="Rectangle 13" o:spid="_x0000_s1026" style="position:absolute;margin-left:1.6pt;margin-top:2.15pt;width:9.8pt;height:9.15pt;z-index:2517329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F001CC">
              <w:rPr>
                <w:rFonts w:cs="Times New Roman"/>
                <w:iCs/>
                <w:lang w:val="en-US"/>
              </w:rPr>
              <w:t>0</w:t>
            </w:r>
          </w:p>
          <w:p w:rsidR="00B65ED7" w:rsidRPr="00F001CC" w:rsidRDefault="00B65ED7" w:rsidP="00C1608B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F001CC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34016" behindDoc="0" locked="0" layoutInCell="1" allowOverlap="1" wp14:anchorId="4070DCC5" wp14:editId="44D255BF">
                      <wp:simplePos x="0" y="0"/>
                      <wp:positionH relativeFrom="margin">
                        <wp:posOffset>24130</wp:posOffset>
                      </wp:positionH>
                      <wp:positionV relativeFrom="margin">
                        <wp:posOffset>190972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4" name="Rectangle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78A1B14" id="Rectangle 14" o:spid="_x0000_s1026" style="position:absolute;margin-left:1.9pt;margin-top:15.05pt;width:9.8pt;height:9.15pt;z-index:2517340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F001CC">
              <w:rPr>
                <w:rFonts w:cs="Times New Roman"/>
                <w:iCs/>
                <w:lang w:val="en-US"/>
              </w:rPr>
              <w:t>1-4</w:t>
            </w:r>
          </w:p>
          <w:p w:rsidR="00B65ED7" w:rsidRPr="00F001CC" w:rsidRDefault="00B65ED7" w:rsidP="00C1608B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F001CC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5430549B" wp14:editId="5D2A9E71">
                      <wp:simplePos x="0" y="0"/>
                      <wp:positionH relativeFrom="margin">
                        <wp:posOffset>24130</wp:posOffset>
                      </wp:positionH>
                      <wp:positionV relativeFrom="margin">
                        <wp:posOffset>346873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5" name="Rectangle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6E741E6" id="Rectangle 15" o:spid="_x0000_s1026" style="position:absolute;margin-left:1.9pt;margin-top:27.3pt;width:9.8pt;height:9.15pt;z-index:2517350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F001CC">
              <w:rPr>
                <w:rFonts w:cs="Times New Roman"/>
                <w:iCs/>
                <w:lang w:val="en-US"/>
              </w:rPr>
              <w:t>&gt;4</w:t>
            </w:r>
          </w:p>
        </w:tc>
      </w:tr>
      <w:tr w:rsidR="00B65ED7" w:rsidRPr="00F001CC" w:rsidTr="00194BE7"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:rsidR="00B65ED7" w:rsidRPr="00F001CC" w:rsidRDefault="00B65ED7" w:rsidP="00347A6C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F001CC">
              <w:rPr>
                <w:rFonts w:cs="Times New Roman"/>
                <w:iCs/>
                <w:lang w:val="en-US"/>
              </w:rPr>
              <w:t xml:space="preserve">    Educational status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</w:tcBorders>
          </w:tcPr>
          <w:p w:rsidR="00B65ED7" w:rsidRPr="00F001CC" w:rsidRDefault="00B65ED7" w:rsidP="005575E6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F001CC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36064" behindDoc="0" locked="0" layoutInCell="1" allowOverlap="1" wp14:anchorId="470D309D" wp14:editId="600ECF86">
                      <wp:simplePos x="0" y="0"/>
                      <wp:positionH relativeFrom="margin">
                        <wp:posOffset>20320</wp:posOffset>
                      </wp:positionH>
                      <wp:positionV relativeFrom="margin">
                        <wp:posOffset>2730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7" name="Rectangle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62E6EBA" id="Rectangle 17" o:spid="_x0000_s1026" style="position:absolute;margin-left:1.6pt;margin-top:2.15pt;width:9.8pt;height:9.15pt;z-index:2517360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F001CC">
              <w:rPr>
                <w:rFonts w:cs="Times New Roman"/>
                <w:iCs/>
                <w:lang w:val="en-US"/>
              </w:rPr>
              <w:t>Illiterate</w:t>
            </w:r>
          </w:p>
          <w:p w:rsidR="00B65ED7" w:rsidRPr="00F001CC" w:rsidRDefault="00B65ED7" w:rsidP="005575E6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F001CC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 wp14:anchorId="333C3560" wp14:editId="27D87AB8">
                      <wp:simplePos x="0" y="0"/>
                      <wp:positionH relativeFrom="margin">
                        <wp:posOffset>24130</wp:posOffset>
                      </wp:positionH>
                      <wp:positionV relativeFrom="margin">
                        <wp:posOffset>190972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8" name="Rectangle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090CA88" id="Rectangle 18" o:spid="_x0000_s1026" style="position:absolute;margin-left:1.9pt;margin-top:15.05pt;width:9.8pt;height:9.15pt;z-index:2517370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F001CC">
              <w:rPr>
                <w:rFonts w:cs="Times New Roman"/>
                <w:iCs/>
                <w:lang w:val="en-US"/>
              </w:rPr>
              <w:t>Primary education</w:t>
            </w:r>
          </w:p>
          <w:p w:rsidR="00B65ED7" w:rsidRPr="00F001CC" w:rsidRDefault="00B65ED7" w:rsidP="005575E6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F001CC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 wp14:anchorId="36E8AC54" wp14:editId="1727D0EF">
                      <wp:simplePos x="0" y="0"/>
                      <wp:positionH relativeFrom="margin">
                        <wp:posOffset>24130</wp:posOffset>
                      </wp:positionH>
                      <wp:positionV relativeFrom="margin">
                        <wp:posOffset>51244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20" name="Rectangle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4A9E8B0" id="Rectangle 20" o:spid="_x0000_s1026" style="position:absolute;margin-left:1.9pt;margin-top:40.35pt;width:9.8pt;height:9.15pt;z-index:2517391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F001CC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38112" behindDoc="0" locked="0" layoutInCell="1" allowOverlap="1" wp14:anchorId="6D872010" wp14:editId="73E5EB56">
                      <wp:simplePos x="0" y="0"/>
                      <wp:positionH relativeFrom="margin">
                        <wp:posOffset>24130</wp:posOffset>
                      </wp:positionH>
                      <wp:positionV relativeFrom="margin">
                        <wp:posOffset>355437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9" name="Rectangle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0DDF98B" id="Rectangle 19" o:spid="_x0000_s1026" style="position:absolute;margin-left:1.9pt;margin-top:28pt;width:9.8pt;height:9.15pt;z-index:2517381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F001CC">
              <w:rPr>
                <w:rFonts w:cs="Times New Roman"/>
                <w:iCs/>
                <w:lang w:val="en-US"/>
              </w:rPr>
              <w:t>Secondary education</w:t>
            </w:r>
          </w:p>
          <w:p w:rsidR="00B65ED7" w:rsidRPr="00F001CC" w:rsidRDefault="00B65ED7" w:rsidP="005575E6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F001CC">
              <w:rPr>
                <w:rFonts w:cs="Times New Roman"/>
                <w:iCs/>
                <w:lang w:val="en-US"/>
              </w:rPr>
              <w:t>University education</w:t>
            </w:r>
          </w:p>
        </w:tc>
      </w:tr>
      <w:tr w:rsidR="00B65ED7" w:rsidRPr="00F001CC" w:rsidTr="00194BE7"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:rsidR="00B65ED7" w:rsidRPr="00F001CC" w:rsidRDefault="00B65ED7" w:rsidP="00347A6C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F001CC">
              <w:rPr>
                <w:rFonts w:cs="Times New Roman"/>
                <w:iCs/>
                <w:lang w:val="en-US"/>
              </w:rPr>
              <w:t xml:space="preserve">    Profession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</w:tcBorders>
          </w:tcPr>
          <w:p w:rsidR="00B65ED7" w:rsidRPr="00F001CC" w:rsidRDefault="00B65ED7" w:rsidP="006005C8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F001CC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40160" behindDoc="0" locked="0" layoutInCell="1" allowOverlap="1" wp14:anchorId="5682473D" wp14:editId="5EF3D8E2">
                      <wp:simplePos x="0" y="0"/>
                      <wp:positionH relativeFrom="margin">
                        <wp:posOffset>20320</wp:posOffset>
                      </wp:positionH>
                      <wp:positionV relativeFrom="margin">
                        <wp:posOffset>2730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21" name="Rectangle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3BBADF3" id="Rectangle 21" o:spid="_x0000_s1026" style="position:absolute;margin-left:1.6pt;margin-top:2.15pt;width:9.8pt;height:9.15pt;z-index:2517401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F001CC">
              <w:rPr>
                <w:rFonts w:cs="Times New Roman"/>
                <w:iCs/>
                <w:lang w:val="en-US"/>
              </w:rPr>
              <w:t>Student</w:t>
            </w:r>
          </w:p>
          <w:p w:rsidR="00B65ED7" w:rsidRPr="00F001CC" w:rsidRDefault="00B65ED7" w:rsidP="006005C8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F001CC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41184" behindDoc="0" locked="0" layoutInCell="1" allowOverlap="1" wp14:anchorId="4BD43B41" wp14:editId="27F20EB2">
                      <wp:simplePos x="0" y="0"/>
                      <wp:positionH relativeFrom="margin">
                        <wp:posOffset>24130</wp:posOffset>
                      </wp:positionH>
                      <wp:positionV relativeFrom="margin">
                        <wp:posOffset>190972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22" name="Rectangle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0A552D0" id="Rectangle 22" o:spid="_x0000_s1026" style="position:absolute;margin-left:1.9pt;margin-top:15.05pt;width:9.8pt;height:9.15pt;z-index:2517411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F001CC">
              <w:rPr>
                <w:rFonts w:cs="Times New Roman"/>
                <w:iCs/>
                <w:lang w:val="en-US"/>
              </w:rPr>
              <w:t>Worker</w:t>
            </w:r>
          </w:p>
          <w:p w:rsidR="00B65ED7" w:rsidRPr="00F001CC" w:rsidRDefault="00B65ED7" w:rsidP="006005C8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F001CC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42208" behindDoc="0" locked="0" layoutInCell="1" allowOverlap="1" wp14:anchorId="0C2A9397" wp14:editId="586CC1EC">
                      <wp:simplePos x="0" y="0"/>
                      <wp:positionH relativeFrom="margin">
                        <wp:posOffset>24130</wp:posOffset>
                      </wp:positionH>
                      <wp:positionV relativeFrom="margin">
                        <wp:posOffset>355437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24" name="Rectangle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70E2B63" id="Rectangle 24" o:spid="_x0000_s1026" style="position:absolute;margin-left:1.9pt;margin-top:28pt;width:9.8pt;height:9.15pt;z-index:2517422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F001CC">
              <w:rPr>
                <w:rFonts w:cs="Times New Roman"/>
                <w:iCs/>
                <w:lang w:val="en-US"/>
              </w:rPr>
              <w:t>No occupation</w:t>
            </w:r>
          </w:p>
        </w:tc>
      </w:tr>
      <w:tr w:rsidR="00B65ED7" w:rsidRPr="00F001CC" w:rsidTr="00194BE7"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:rsidR="00B65ED7" w:rsidRPr="00F001CC" w:rsidRDefault="00B65ED7" w:rsidP="00347A6C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F001CC">
              <w:rPr>
                <w:rFonts w:cs="Times New Roman"/>
                <w:iCs/>
                <w:lang w:val="en-US"/>
              </w:rPr>
              <w:t xml:space="preserve">    Socio economic level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</w:tcBorders>
          </w:tcPr>
          <w:p w:rsidR="00B65ED7" w:rsidRPr="00F001CC" w:rsidRDefault="00B65ED7" w:rsidP="008C10EA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F001CC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43232" behindDoc="0" locked="0" layoutInCell="1" allowOverlap="1" wp14:anchorId="5F58722B" wp14:editId="5F20C9FD">
                      <wp:simplePos x="0" y="0"/>
                      <wp:positionH relativeFrom="margin">
                        <wp:posOffset>20320</wp:posOffset>
                      </wp:positionH>
                      <wp:positionV relativeFrom="margin">
                        <wp:posOffset>2730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25" name="Rectangle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22EE5E1" id="Rectangle 25" o:spid="_x0000_s1026" style="position:absolute;margin-left:1.6pt;margin-top:2.15pt;width:9.8pt;height:9.15pt;z-index:2517432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F001CC">
              <w:rPr>
                <w:rFonts w:cs="Times New Roman"/>
                <w:iCs/>
                <w:lang w:val="en-US"/>
              </w:rPr>
              <w:t>Low</w:t>
            </w:r>
          </w:p>
          <w:p w:rsidR="00B65ED7" w:rsidRPr="00F001CC" w:rsidRDefault="00B65ED7" w:rsidP="008C10EA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F001CC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44256" behindDoc="0" locked="0" layoutInCell="1" allowOverlap="1" wp14:anchorId="07F1DE1C" wp14:editId="64E27A90">
                      <wp:simplePos x="0" y="0"/>
                      <wp:positionH relativeFrom="margin">
                        <wp:posOffset>24130</wp:posOffset>
                      </wp:positionH>
                      <wp:positionV relativeFrom="margin">
                        <wp:posOffset>190972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26" name="Rectangle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126988D" id="Rectangle 26" o:spid="_x0000_s1026" style="position:absolute;margin-left:1.9pt;margin-top:15.05pt;width:9.8pt;height:9.15pt;z-index:2517442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F001CC">
              <w:rPr>
                <w:rFonts w:cs="Times New Roman"/>
                <w:iCs/>
                <w:lang w:val="en-US"/>
              </w:rPr>
              <w:t>Medium</w:t>
            </w:r>
          </w:p>
          <w:p w:rsidR="00B65ED7" w:rsidRPr="00F001CC" w:rsidRDefault="00B65ED7" w:rsidP="008C10EA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F001CC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45280" behindDoc="0" locked="0" layoutInCell="1" allowOverlap="1" wp14:anchorId="5F84CE76" wp14:editId="04F17124">
                      <wp:simplePos x="0" y="0"/>
                      <wp:positionH relativeFrom="margin">
                        <wp:posOffset>24130</wp:posOffset>
                      </wp:positionH>
                      <wp:positionV relativeFrom="margin">
                        <wp:posOffset>355437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28" name="Rectangle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B75073F" id="Rectangle 28" o:spid="_x0000_s1026" style="position:absolute;margin-left:1.9pt;margin-top:28pt;width:9.8pt;height:9.15pt;z-index:2517452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F001CC">
              <w:rPr>
                <w:rFonts w:cs="Times New Roman"/>
                <w:iCs/>
                <w:lang w:val="en-US"/>
              </w:rPr>
              <w:t>High</w:t>
            </w:r>
          </w:p>
        </w:tc>
      </w:tr>
      <w:tr w:rsidR="00B65ED7" w:rsidRPr="00F001CC" w:rsidTr="00E77E4A">
        <w:tc>
          <w:tcPr>
            <w:tcW w:w="2405" w:type="dxa"/>
            <w:tcBorders>
              <w:top w:val="nil"/>
              <w:bottom w:val="single" w:sz="4" w:space="0" w:color="auto"/>
              <w:right w:val="nil"/>
            </w:tcBorders>
          </w:tcPr>
          <w:p w:rsidR="00B65ED7" w:rsidRPr="00F001CC" w:rsidRDefault="00B65ED7" w:rsidP="00347A6C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F001CC">
              <w:rPr>
                <w:rFonts w:cs="Times New Roman"/>
                <w:iCs/>
                <w:lang w:val="en-US"/>
              </w:rPr>
              <w:t xml:space="preserve">    Presence of disease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single" w:sz="4" w:space="0" w:color="auto"/>
            </w:tcBorders>
          </w:tcPr>
          <w:p w:rsidR="00B65ED7" w:rsidRPr="00F001CC" w:rsidRDefault="00B65ED7" w:rsidP="0015609F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F001CC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46304" behindDoc="0" locked="0" layoutInCell="1" allowOverlap="1" wp14:anchorId="3D8E379D" wp14:editId="13F84B18">
                      <wp:simplePos x="0" y="0"/>
                      <wp:positionH relativeFrom="margin">
                        <wp:posOffset>20320</wp:posOffset>
                      </wp:positionH>
                      <wp:positionV relativeFrom="margin">
                        <wp:posOffset>2730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29" name="Rectangl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0A61FB8" id="Rectangle 29" o:spid="_x0000_s1026" style="position:absolute;margin-left:1.6pt;margin-top:2.15pt;width:9.8pt;height:9.15pt;z-index:2517463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F001CC">
              <w:rPr>
                <w:rFonts w:cs="Times New Roman"/>
                <w:iCs/>
                <w:lang w:val="en-US"/>
              </w:rPr>
              <w:t>No</w:t>
            </w:r>
          </w:p>
          <w:p w:rsidR="00B65ED7" w:rsidRDefault="00B65ED7" w:rsidP="0015609F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F001CC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47328" behindDoc="0" locked="0" layoutInCell="1" allowOverlap="1" wp14:anchorId="37658F04" wp14:editId="4E2C683D">
                      <wp:simplePos x="0" y="0"/>
                      <wp:positionH relativeFrom="margin">
                        <wp:posOffset>24130</wp:posOffset>
                      </wp:positionH>
                      <wp:positionV relativeFrom="margin">
                        <wp:posOffset>190972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30" name="Rectangle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E558A45" id="Rectangle 30" o:spid="_x0000_s1026" style="position:absolute;margin-left:1.9pt;margin-top:15.05pt;width:9.8pt;height:9.15pt;z-index:2517473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F001CC">
              <w:rPr>
                <w:rFonts w:cs="Times New Roman"/>
                <w:iCs/>
                <w:lang w:val="en-US"/>
              </w:rPr>
              <w:t>Yes</w:t>
            </w:r>
          </w:p>
          <w:p w:rsidR="00E77E4A" w:rsidRPr="00F001CC" w:rsidRDefault="00E77E4A" w:rsidP="0015609F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</w:p>
        </w:tc>
      </w:tr>
      <w:tr w:rsidR="001C10BF" w:rsidRPr="00864090" w:rsidTr="000555E1">
        <w:trPr>
          <w:trHeight w:val="606"/>
        </w:trPr>
        <w:tc>
          <w:tcPr>
            <w:tcW w:w="807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10BF" w:rsidRPr="009700C2" w:rsidRDefault="001C10BF" w:rsidP="00872897">
            <w:pPr>
              <w:pStyle w:val="Paragraphedeliste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cs="Times New Roman"/>
                <w:iCs/>
                <w:sz w:val="24"/>
                <w:szCs w:val="24"/>
                <w:lang w:val="en-US"/>
              </w:rPr>
            </w:pPr>
            <w:r w:rsidRPr="009700C2">
              <w:rPr>
                <w:rFonts w:cs="Times New Roman"/>
                <w:b/>
                <w:bCs/>
                <w:iCs/>
                <w:sz w:val="24"/>
                <w:szCs w:val="24"/>
                <w:lang w:val="en-US"/>
              </w:rPr>
              <w:t>Health-related quality of life</w:t>
            </w:r>
          </w:p>
        </w:tc>
      </w:tr>
      <w:tr w:rsidR="003029C5" w:rsidRPr="00864090" w:rsidTr="000555E1">
        <w:trPr>
          <w:trHeight w:val="605"/>
        </w:trPr>
        <w:tc>
          <w:tcPr>
            <w:tcW w:w="8075" w:type="dxa"/>
            <w:gridSpan w:val="4"/>
            <w:tcBorders>
              <w:top w:val="single" w:sz="4" w:space="0" w:color="auto"/>
              <w:bottom w:val="nil"/>
            </w:tcBorders>
          </w:tcPr>
          <w:p w:rsidR="003029C5" w:rsidRPr="00F001CC" w:rsidRDefault="003029C5" w:rsidP="003029C5">
            <w:pPr>
              <w:pStyle w:val="Paragraphedeliste"/>
              <w:numPr>
                <w:ilvl w:val="1"/>
                <w:numId w:val="4"/>
              </w:numPr>
              <w:spacing w:after="0" w:line="240" w:lineRule="auto"/>
              <w:jc w:val="both"/>
              <w:rPr>
                <w:rFonts w:cs="Times New Roman"/>
                <w:b/>
                <w:bCs/>
                <w:iCs/>
                <w:lang w:val="en-US"/>
              </w:rPr>
            </w:pPr>
            <w:r w:rsidRPr="003029C5">
              <w:rPr>
                <w:rFonts w:cs="Times New Roman"/>
                <w:b/>
                <w:bCs/>
                <w:iCs/>
                <w:sz w:val="24"/>
                <w:szCs w:val="24"/>
                <w:lang w:val="en-US"/>
              </w:rPr>
              <w:t>By</w:t>
            </w:r>
            <w:r w:rsidRPr="00F001CC">
              <w:rPr>
                <w:lang w:val="en-US"/>
              </w:rPr>
              <w:t xml:space="preserve"> placing a tick in one box in each </w:t>
            </w:r>
            <w:r>
              <w:rPr>
                <w:lang w:val="en-US"/>
              </w:rPr>
              <w:t>health dimension</w:t>
            </w:r>
            <w:r w:rsidRPr="00F001CC">
              <w:rPr>
                <w:lang w:val="en-US"/>
              </w:rPr>
              <w:t xml:space="preserve"> below</w:t>
            </w:r>
            <w:r>
              <w:rPr>
                <w:lang w:val="en-US"/>
              </w:rPr>
              <w:t xml:space="preserve"> (</w:t>
            </w:r>
            <w:r w:rsidRPr="00496E08">
              <w:rPr>
                <w:b/>
                <w:bCs/>
                <w:lang w:val="en-US"/>
              </w:rPr>
              <w:t>Mobility, Self-care, Usual activities, Pain/Discomfort and Anxiety/Depression</w:t>
            </w:r>
            <w:r>
              <w:rPr>
                <w:lang w:val="en-US"/>
              </w:rPr>
              <w:t>)</w:t>
            </w:r>
            <w:r w:rsidRPr="00F001CC">
              <w:rPr>
                <w:lang w:val="en-US"/>
              </w:rPr>
              <w:t>, please indicate which statements best describe your own health state today.</w:t>
            </w:r>
          </w:p>
        </w:tc>
      </w:tr>
      <w:tr w:rsidR="00B65ED7" w:rsidRPr="00864090" w:rsidTr="000555E1">
        <w:tc>
          <w:tcPr>
            <w:tcW w:w="2405" w:type="dxa"/>
            <w:tcBorders>
              <w:top w:val="nil"/>
              <w:right w:val="nil"/>
            </w:tcBorders>
          </w:tcPr>
          <w:p w:rsidR="00B65ED7" w:rsidRPr="000555E1" w:rsidRDefault="00B65ED7" w:rsidP="00347A6C">
            <w:pPr>
              <w:spacing w:after="0" w:line="240" w:lineRule="auto"/>
              <w:jc w:val="both"/>
              <w:rPr>
                <w:rFonts w:cs="Times New Roman"/>
                <w:b/>
                <w:bCs/>
                <w:iCs/>
                <w:lang w:val="en-US"/>
              </w:rPr>
            </w:pPr>
            <w:r w:rsidRPr="00F001CC">
              <w:rPr>
                <w:rFonts w:cs="Times New Roman"/>
                <w:iCs/>
                <w:lang w:val="en-US"/>
              </w:rPr>
              <w:t xml:space="preserve">    </w:t>
            </w:r>
            <w:r w:rsidRPr="000555E1">
              <w:rPr>
                <w:rFonts w:cs="Times New Roman"/>
                <w:b/>
                <w:bCs/>
                <w:iCs/>
                <w:lang w:val="en-US"/>
              </w:rPr>
              <w:t>Mobility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</w:tcBorders>
          </w:tcPr>
          <w:p w:rsidR="00B65ED7" w:rsidRPr="00F001CC" w:rsidRDefault="00B65ED7" w:rsidP="00740F86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F001CC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48352" behindDoc="0" locked="0" layoutInCell="1" allowOverlap="1" wp14:anchorId="18A7D98F" wp14:editId="7A51FDEA">
                      <wp:simplePos x="0" y="0"/>
                      <wp:positionH relativeFrom="margin">
                        <wp:posOffset>20320</wp:posOffset>
                      </wp:positionH>
                      <wp:positionV relativeFrom="margin">
                        <wp:posOffset>2730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33" name="Rectangle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D007280" id="Rectangle 33" o:spid="_x0000_s1026" style="position:absolute;margin-left:1.6pt;margin-top:2.15pt;width:9.8pt;height:9.15pt;z-index:2517483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F001CC">
              <w:rPr>
                <w:rFonts w:cs="Times New Roman"/>
                <w:iCs/>
                <w:lang w:val="en-US"/>
              </w:rPr>
              <w:t xml:space="preserve">I have </w:t>
            </w:r>
            <w:r w:rsidRPr="00F001CC">
              <w:rPr>
                <w:rFonts w:cs="Times New Roman"/>
                <w:b/>
                <w:bCs/>
                <w:iCs/>
                <w:lang w:val="en-US"/>
              </w:rPr>
              <w:t>no problems</w:t>
            </w:r>
            <w:r w:rsidRPr="00F001CC">
              <w:rPr>
                <w:rFonts w:cs="Times New Roman"/>
                <w:iCs/>
                <w:lang w:val="en-US"/>
              </w:rPr>
              <w:t xml:space="preserve"> in walking about</w:t>
            </w:r>
          </w:p>
          <w:p w:rsidR="00B65ED7" w:rsidRPr="00F001CC" w:rsidRDefault="00B65ED7" w:rsidP="00740F86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F001CC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49376" behindDoc="0" locked="0" layoutInCell="1" allowOverlap="1" wp14:anchorId="3686F856" wp14:editId="72F1DEAB">
                      <wp:simplePos x="0" y="0"/>
                      <wp:positionH relativeFrom="margin">
                        <wp:posOffset>24130</wp:posOffset>
                      </wp:positionH>
                      <wp:positionV relativeFrom="margin">
                        <wp:posOffset>190972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34" name="Rectangl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117471F" id="Rectangle 34" o:spid="_x0000_s1026" style="position:absolute;margin-left:1.9pt;margin-top:15.05pt;width:9.8pt;height:9.15pt;z-index:2517493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F001CC">
              <w:rPr>
                <w:rFonts w:cs="Times New Roman"/>
                <w:iCs/>
                <w:lang w:val="en-US"/>
              </w:rPr>
              <w:t xml:space="preserve">I have </w:t>
            </w:r>
            <w:r w:rsidRPr="00F001CC">
              <w:rPr>
                <w:rFonts w:cs="Times New Roman"/>
                <w:b/>
                <w:bCs/>
                <w:iCs/>
                <w:lang w:val="en-US"/>
              </w:rPr>
              <w:t>slight problems</w:t>
            </w:r>
            <w:r w:rsidRPr="00F001CC">
              <w:rPr>
                <w:rFonts w:cs="Times New Roman"/>
                <w:iCs/>
                <w:lang w:val="en-US"/>
              </w:rPr>
              <w:t xml:space="preserve"> in walking about</w:t>
            </w:r>
          </w:p>
          <w:p w:rsidR="00B65ED7" w:rsidRPr="00F001CC" w:rsidRDefault="00B65ED7" w:rsidP="00740F86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F001CC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51424" behindDoc="0" locked="0" layoutInCell="1" allowOverlap="1" wp14:anchorId="43F847BF" wp14:editId="26E54D85">
                      <wp:simplePos x="0" y="0"/>
                      <wp:positionH relativeFrom="margin">
                        <wp:posOffset>24130</wp:posOffset>
                      </wp:positionH>
                      <wp:positionV relativeFrom="margin">
                        <wp:posOffset>51244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35" name="Rectangl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7135C8A" id="Rectangle 35" o:spid="_x0000_s1026" style="position:absolute;margin-left:1.9pt;margin-top:40.35pt;width:9.8pt;height:9.15pt;z-index:2517514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F001CC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50400" behindDoc="0" locked="0" layoutInCell="1" allowOverlap="1" wp14:anchorId="45DBA6B5" wp14:editId="16973ADC">
                      <wp:simplePos x="0" y="0"/>
                      <wp:positionH relativeFrom="margin">
                        <wp:posOffset>24130</wp:posOffset>
                      </wp:positionH>
                      <wp:positionV relativeFrom="margin">
                        <wp:posOffset>355437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36" name="Rectangle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7AD9F15" id="Rectangle 36" o:spid="_x0000_s1026" style="position:absolute;margin-left:1.9pt;margin-top:28pt;width:9.8pt;height:9.15pt;z-index:2517504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F001CC">
              <w:rPr>
                <w:rFonts w:cs="Times New Roman"/>
                <w:iCs/>
                <w:lang w:val="en-US"/>
              </w:rPr>
              <w:t xml:space="preserve">I have </w:t>
            </w:r>
            <w:r w:rsidRPr="00F001CC">
              <w:rPr>
                <w:rFonts w:cs="Times New Roman"/>
                <w:b/>
                <w:bCs/>
                <w:iCs/>
                <w:lang w:val="en-US"/>
              </w:rPr>
              <w:t>moderate problems</w:t>
            </w:r>
            <w:r w:rsidRPr="00F001CC">
              <w:rPr>
                <w:rFonts w:cs="Times New Roman"/>
                <w:iCs/>
                <w:lang w:val="en-US"/>
              </w:rPr>
              <w:t xml:space="preserve"> in walking about</w:t>
            </w:r>
          </w:p>
          <w:p w:rsidR="00B65ED7" w:rsidRPr="00F001CC" w:rsidRDefault="00B65ED7" w:rsidP="00740F86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F001CC">
              <w:rPr>
                <w:rFonts w:cs="Times New Roman"/>
                <w:iCs/>
                <w:lang w:val="en-US"/>
              </w:rPr>
              <w:t xml:space="preserve">I have </w:t>
            </w:r>
            <w:r w:rsidRPr="00F001CC">
              <w:rPr>
                <w:rFonts w:cs="Times New Roman"/>
                <w:b/>
                <w:bCs/>
                <w:iCs/>
                <w:lang w:val="en-US"/>
              </w:rPr>
              <w:t>severe problems</w:t>
            </w:r>
            <w:r w:rsidRPr="00F001CC">
              <w:rPr>
                <w:rFonts w:cs="Times New Roman"/>
                <w:iCs/>
                <w:lang w:val="en-US"/>
              </w:rPr>
              <w:t xml:space="preserve"> in walking about</w:t>
            </w:r>
          </w:p>
          <w:p w:rsidR="00B65ED7" w:rsidRPr="00F001CC" w:rsidRDefault="00B65ED7" w:rsidP="00740F86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F001CC">
              <w:rPr>
                <w:rFonts w:cs="Times New Roman"/>
                <w:b/>
                <w:bCs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52448" behindDoc="0" locked="0" layoutInCell="1" allowOverlap="1" wp14:anchorId="42B9B9E0" wp14:editId="6A1CA9CD">
                      <wp:simplePos x="0" y="0"/>
                      <wp:positionH relativeFrom="margin">
                        <wp:posOffset>23495</wp:posOffset>
                      </wp:positionH>
                      <wp:positionV relativeFrom="margin">
                        <wp:posOffset>68770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39" name="Rectangle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35EF4C7" id="Rectangle 39" o:spid="_x0000_s1026" style="position:absolute;margin-left:1.85pt;margin-top:54.15pt;width:9.8pt;height:9.15pt;z-index:2517524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F001CC">
              <w:rPr>
                <w:rFonts w:cs="Times New Roman"/>
                <w:b/>
                <w:bCs/>
                <w:iCs/>
                <w:lang w:val="en-US"/>
              </w:rPr>
              <w:t>I am unable</w:t>
            </w:r>
            <w:r w:rsidRPr="00F001CC">
              <w:rPr>
                <w:rFonts w:cs="Times New Roman"/>
                <w:iCs/>
                <w:lang w:val="en-US"/>
              </w:rPr>
              <w:t xml:space="preserve"> to walk about</w:t>
            </w:r>
          </w:p>
        </w:tc>
      </w:tr>
      <w:tr w:rsidR="00B65ED7" w:rsidRPr="00AE721C" w:rsidTr="000555E1">
        <w:tc>
          <w:tcPr>
            <w:tcW w:w="2405" w:type="dxa"/>
            <w:tcBorders>
              <w:right w:val="nil"/>
            </w:tcBorders>
          </w:tcPr>
          <w:p w:rsidR="00B65ED7" w:rsidRPr="000555E1" w:rsidRDefault="00B65ED7" w:rsidP="00347A6C">
            <w:pPr>
              <w:spacing w:after="0" w:line="240" w:lineRule="auto"/>
              <w:jc w:val="both"/>
              <w:rPr>
                <w:rFonts w:cs="Times New Roman"/>
                <w:b/>
                <w:bCs/>
                <w:iCs/>
                <w:lang w:val="en-US"/>
              </w:rPr>
            </w:pPr>
            <w:r w:rsidRPr="00F001CC">
              <w:rPr>
                <w:rFonts w:cs="Times New Roman"/>
                <w:iCs/>
                <w:lang w:val="en-US"/>
              </w:rPr>
              <w:t xml:space="preserve">    </w:t>
            </w:r>
            <w:r w:rsidRPr="000555E1">
              <w:rPr>
                <w:rFonts w:cs="Times New Roman"/>
                <w:b/>
                <w:bCs/>
                <w:iCs/>
                <w:lang w:val="en-US"/>
              </w:rPr>
              <w:t>Self-care</w:t>
            </w:r>
          </w:p>
        </w:tc>
        <w:tc>
          <w:tcPr>
            <w:tcW w:w="5670" w:type="dxa"/>
            <w:gridSpan w:val="3"/>
            <w:tcBorders>
              <w:left w:val="nil"/>
            </w:tcBorders>
          </w:tcPr>
          <w:p w:rsidR="00B65ED7" w:rsidRPr="00F001CC" w:rsidRDefault="00B65ED7" w:rsidP="000D3EF3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F001CC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53472" behindDoc="0" locked="0" layoutInCell="1" allowOverlap="1" wp14:anchorId="68AB1F19" wp14:editId="07D4E511">
                      <wp:simplePos x="0" y="0"/>
                      <wp:positionH relativeFrom="margin">
                        <wp:posOffset>20320</wp:posOffset>
                      </wp:positionH>
                      <wp:positionV relativeFrom="margin">
                        <wp:posOffset>2730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40" name="Rectangle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164004C" id="Rectangle 40" o:spid="_x0000_s1026" style="position:absolute;margin-left:1.6pt;margin-top:2.15pt;width:9.8pt;height:9.15pt;z-index:2517534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F001CC">
              <w:rPr>
                <w:rFonts w:cs="Times New Roman"/>
                <w:iCs/>
                <w:lang w:val="en-US"/>
              </w:rPr>
              <w:t xml:space="preserve">I have </w:t>
            </w:r>
            <w:r w:rsidRPr="00F001CC">
              <w:rPr>
                <w:rFonts w:cs="Times New Roman"/>
                <w:b/>
                <w:bCs/>
                <w:iCs/>
                <w:lang w:val="en-US"/>
              </w:rPr>
              <w:t>no problems</w:t>
            </w:r>
            <w:r w:rsidRPr="00F001CC">
              <w:rPr>
                <w:rFonts w:cs="Times New Roman"/>
                <w:iCs/>
                <w:lang w:val="en-US"/>
              </w:rPr>
              <w:t xml:space="preserve"> washing or dressing myself</w:t>
            </w:r>
          </w:p>
          <w:p w:rsidR="00B65ED7" w:rsidRPr="00F001CC" w:rsidRDefault="00B65ED7" w:rsidP="000D3EF3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F001CC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54496" behindDoc="0" locked="0" layoutInCell="1" allowOverlap="1" wp14:anchorId="0D646EA2" wp14:editId="60F4EBD4">
                      <wp:simplePos x="0" y="0"/>
                      <wp:positionH relativeFrom="margin">
                        <wp:posOffset>24130</wp:posOffset>
                      </wp:positionH>
                      <wp:positionV relativeFrom="margin">
                        <wp:posOffset>190972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41" name="Rectangle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F39C3C7" id="Rectangle 41" o:spid="_x0000_s1026" style="position:absolute;margin-left:1.9pt;margin-top:15.05pt;width:9.8pt;height:9.15pt;z-index:2517544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F001CC">
              <w:rPr>
                <w:rFonts w:cs="Times New Roman"/>
                <w:iCs/>
                <w:lang w:val="en-US"/>
              </w:rPr>
              <w:t xml:space="preserve">I have </w:t>
            </w:r>
            <w:r w:rsidRPr="00F001CC">
              <w:rPr>
                <w:rFonts w:cs="Times New Roman"/>
                <w:b/>
                <w:bCs/>
                <w:iCs/>
                <w:lang w:val="en-US"/>
              </w:rPr>
              <w:t>slight problems</w:t>
            </w:r>
            <w:r w:rsidRPr="00F001CC">
              <w:rPr>
                <w:rFonts w:cs="Times New Roman"/>
                <w:iCs/>
                <w:lang w:val="en-US"/>
              </w:rPr>
              <w:t xml:space="preserve"> washing or dressing myself</w:t>
            </w:r>
          </w:p>
          <w:p w:rsidR="00B65ED7" w:rsidRPr="00F001CC" w:rsidRDefault="00B65ED7" w:rsidP="000D3EF3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F001CC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56544" behindDoc="0" locked="0" layoutInCell="1" allowOverlap="1" wp14:anchorId="2F081FF3" wp14:editId="65BE7163">
                      <wp:simplePos x="0" y="0"/>
                      <wp:positionH relativeFrom="margin">
                        <wp:posOffset>24130</wp:posOffset>
                      </wp:positionH>
                      <wp:positionV relativeFrom="margin">
                        <wp:posOffset>51244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42" name="Rectangle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ED61520" id="Rectangle 42" o:spid="_x0000_s1026" style="position:absolute;margin-left:1.9pt;margin-top:40.35pt;width:9.8pt;height:9.15pt;z-index:2517565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F001CC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55520" behindDoc="0" locked="0" layoutInCell="1" allowOverlap="1" wp14:anchorId="5610C113" wp14:editId="5BCBD523">
                      <wp:simplePos x="0" y="0"/>
                      <wp:positionH relativeFrom="margin">
                        <wp:posOffset>24130</wp:posOffset>
                      </wp:positionH>
                      <wp:positionV relativeFrom="margin">
                        <wp:posOffset>355437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43" name="Rectangle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B7856E8" id="Rectangle 43" o:spid="_x0000_s1026" style="position:absolute;margin-left:1.9pt;margin-top:28pt;width:9.8pt;height:9.15pt;z-index:2517555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F001CC">
              <w:rPr>
                <w:rFonts w:cs="Times New Roman"/>
                <w:iCs/>
                <w:lang w:val="en-US"/>
              </w:rPr>
              <w:t xml:space="preserve">I have </w:t>
            </w:r>
            <w:r w:rsidRPr="00F001CC">
              <w:rPr>
                <w:rFonts w:cs="Times New Roman"/>
                <w:b/>
                <w:bCs/>
                <w:iCs/>
                <w:lang w:val="en-US"/>
              </w:rPr>
              <w:t>moderate problems</w:t>
            </w:r>
            <w:r w:rsidRPr="00F001CC">
              <w:rPr>
                <w:rFonts w:cs="Times New Roman"/>
                <w:iCs/>
                <w:lang w:val="en-US"/>
              </w:rPr>
              <w:t xml:space="preserve"> washing or dressing myself</w:t>
            </w:r>
          </w:p>
          <w:p w:rsidR="00B65ED7" w:rsidRPr="00F001CC" w:rsidRDefault="00B65ED7" w:rsidP="000D3EF3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F001CC">
              <w:rPr>
                <w:rFonts w:cs="Times New Roman"/>
                <w:iCs/>
                <w:lang w:val="en-US"/>
              </w:rPr>
              <w:t xml:space="preserve">I have </w:t>
            </w:r>
            <w:r w:rsidRPr="00F001CC">
              <w:rPr>
                <w:rFonts w:cs="Times New Roman"/>
                <w:b/>
                <w:bCs/>
                <w:iCs/>
                <w:lang w:val="en-US"/>
              </w:rPr>
              <w:t>severe problems</w:t>
            </w:r>
            <w:r w:rsidRPr="00F001CC">
              <w:rPr>
                <w:rFonts w:cs="Times New Roman"/>
                <w:iCs/>
                <w:lang w:val="en-US"/>
              </w:rPr>
              <w:t xml:space="preserve"> washing or dressing myself</w:t>
            </w:r>
          </w:p>
          <w:p w:rsidR="00B65ED7" w:rsidRPr="00F001CC" w:rsidRDefault="00B65ED7" w:rsidP="000D3EF3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F001CC">
              <w:rPr>
                <w:rFonts w:cs="Times New Roman"/>
                <w:b/>
                <w:bCs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57568" behindDoc="0" locked="0" layoutInCell="1" allowOverlap="1" wp14:anchorId="35BC7463" wp14:editId="19C9B72F">
                      <wp:simplePos x="0" y="0"/>
                      <wp:positionH relativeFrom="margin">
                        <wp:posOffset>23495</wp:posOffset>
                      </wp:positionH>
                      <wp:positionV relativeFrom="margin">
                        <wp:posOffset>68770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44" name="Rectangle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AEAB6E6" id="Rectangle 44" o:spid="_x0000_s1026" style="position:absolute;margin-left:1.85pt;margin-top:54.15pt;width:9.8pt;height:9.15pt;z-index:2517575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F001CC">
              <w:rPr>
                <w:rFonts w:cs="Times New Roman"/>
                <w:b/>
                <w:bCs/>
                <w:iCs/>
                <w:lang w:val="en-US"/>
              </w:rPr>
              <w:t>I am unable</w:t>
            </w:r>
            <w:r w:rsidRPr="00F001CC">
              <w:rPr>
                <w:rFonts w:cs="Times New Roman"/>
                <w:iCs/>
                <w:lang w:val="en-US"/>
              </w:rPr>
              <w:t xml:space="preserve"> to wash or dress my self</w:t>
            </w:r>
          </w:p>
        </w:tc>
      </w:tr>
      <w:tr w:rsidR="00B65ED7" w:rsidRPr="00AE721C" w:rsidTr="000555E1">
        <w:tc>
          <w:tcPr>
            <w:tcW w:w="2405" w:type="dxa"/>
            <w:tcBorders>
              <w:right w:val="nil"/>
            </w:tcBorders>
          </w:tcPr>
          <w:p w:rsidR="00B65ED7" w:rsidRPr="00A07244" w:rsidRDefault="00B65ED7" w:rsidP="00A07244">
            <w:pPr>
              <w:pStyle w:val="NormalWeb"/>
              <w:jc w:val="both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F001CC">
              <w:rPr>
                <w:rFonts w:asciiTheme="minorHAnsi" w:hAnsiTheme="minorHAnsi"/>
                <w:iCs/>
                <w:sz w:val="22"/>
                <w:szCs w:val="22"/>
                <w:lang w:val="en-US"/>
              </w:rPr>
              <w:t xml:space="preserve">    </w:t>
            </w:r>
            <w:r w:rsidRPr="000555E1">
              <w:rPr>
                <w:rFonts w:asciiTheme="minorHAnsi" w:hAnsiTheme="minorHAnsi"/>
                <w:b/>
                <w:bCs/>
                <w:iCs/>
                <w:sz w:val="22"/>
                <w:szCs w:val="22"/>
                <w:lang w:val="en-US"/>
              </w:rPr>
              <w:t>Usual activities</w:t>
            </w:r>
            <w:r w:rsidRPr="00A07244">
              <w:rPr>
                <w:rFonts w:asciiTheme="minorHAnsi" w:hAnsiTheme="minorHAnsi"/>
                <w:iCs/>
                <w:sz w:val="22"/>
                <w:szCs w:val="22"/>
                <w:lang w:val="en-US"/>
              </w:rPr>
              <w:t xml:space="preserve"> </w:t>
            </w:r>
            <w:r w:rsidRPr="00A07244">
              <w:rPr>
                <w:rFonts w:asciiTheme="minorHAnsi" w:hAnsiTheme="minorHAnsi" w:cs="Arial"/>
                <w:i/>
                <w:iCs/>
                <w:sz w:val="22"/>
                <w:szCs w:val="22"/>
                <w:lang w:val="en-US"/>
              </w:rPr>
              <w:t>(</w:t>
            </w:r>
            <w:r w:rsidRPr="00A07244">
              <w:rPr>
                <w:rFonts w:asciiTheme="minorHAnsi" w:hAnsiTheme="minorHAnsi" w:cs="Arial"/>
                <w:i/>
                <w:iCs/>
                <w:sz w:val="20"/>
                <w:szCs w:val="20"/>
                <w:lang w:val="en-US"/>
              </w:rPr>
              <w:t>e.g. work, study, housework, family or leisure activities</w:t>
            </w:r>
            <w:r w:rsidRPr="00A07244">
              <w:rPr>
                <w:rFonts w:asciiTheme="minorHAnsi" w:hAnsiTheme="minorHAnsi" w:cs="Arial"/>
                <w:i/>
                <w:iCs/>
                <w:sz w:val="22"/>
                <w:szCs w:val="22"/>
                <w:lang w:val="en-US"/>
              </w:rPr>
              <w:t>)</w:t>
            </w:r>
          </w:p>
          <w:p w:rsidR="00B65ED7" w:rsidRPr="00F001CC" w:rsidRDefault="00B65ED7" w:rsidP="00621E9D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</w:p>
        </w:tc>
        <w:tc>
          <w:tcPr>
            <w:tcW w:w="5670" w:type="dxa"/>
            <w:gridSpan w:val="3"/>
            <w:tcBorders>
              <w:left w:val="nil"/>
            </w:tcBorders>
          </w:tcPr>
          <w:p w:rsidR="00B65ED7" w:rsidRPr="00F001CC" w:rsidRDefault="00B65ED7" w:rsidP="00621E9D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F001CC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58592" behindDoc="0" locked="0" layoutInCell="1" allowOverlap="1" wp14:anchorId="6A8548E8" wp14:editId="164AED63">
                      <wp:simplePos x="0" y="0"/>
                      <wp:positionH relativeFrom="margin">
                        <wp:posOffset>20320</wp:posOffset>
                      </wp:positionH>
                      <wp:positionV relativeFrom="margin">
                        <wp:posOffset>2730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45" name="Rectangle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6051996" id="Rectangle 45" o:spid="_x0000_s1026" style="position:absolute;margin-left:1.6pt;margin-top:2.15pt;width:9.8pt;height:9.15pt;z-index:2517585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F001CC">
              <w:rPr>
                <w:rFonts w:cs="Times New Roman"/>
                <w:iCs/>
                <w:lang w:val="en-US"/>
              </w:rPr>
              <w:t xml:space="preserve">I have </w:t>
            </w:r>
            <w:r w:rsidRPr="00F001CC">
              <w:rPr>
                <w:rFonts w:cs="Times New Roman"/>
                <w:b/>
                <w:bCs/>
                <w:iCs/>
                <w:lang w:val="en-US"/>
              </w:rPr>
              <w:t>no problems</w:t>
            </w:r>
            <w:r w:rsidRPr="00F001CC">
              <w:rPr>
                <w:rFonts w:cs="Times New Roman"/>
                <w:iCs/>
                <w:lang w:val="en-US"/>
              </w:rPr>
              <w:t xml:space="preserve"> doing my usual activities</w:t>
            </w:r>
          </w:p>
          <w:p w:rsidR="00B65ED7" w:rsidRPr="00F001CC" w:rsidRDefault="00B65ED7" w:rsidP="00621E9D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F001CC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59616" behindDoc="0" locked="0" layoutInCell="1" allowOverlap="1" wp14:anchorId="5381A12A" wp14:editId="2F10BCEC">
                      <wp:simplePos x="0" y="0"/>
                      <wp:positionH relativeFrom="margin">
                        <wp:posOffset>24130</wp:posOffset>
                      </wp:positionH>
                      <wp:positionV relativeFrom="margin">
                        <wp:posOffset>190972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46" name="Rectangle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C94AAC1" id="Rectangle 46" o:spid="_x0000_s1026" style="position:absolute;margin-left:1.9pt;margin-top:15.05pt;width:9.8pt;height:9.15pt;z-index:2517596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F001CC">
              <w:rPr>
                <w:rFonts w:cs="Times New Roman"/>
                <w:iCs/>
                <w:lang w:val="en-US"/>
              </w:rPr>
              <w:t xml:space="preserve">I have </w:t>
            </w:r>
            <w:r w:rsidRPr="00F001CC">
              <w:rPr>
                <w:rFonts w:cs="Times New Roman"/>
                <w:b/>
                <w:bCs/>
                <w:iCs/>
                <w:lang w:val="en-US"/>
              </w:rPr>
              <w:t>slight problems</w:t>
            </w:r>
            <w:r w:rsidRPr="00F001CC">
              <w:rPr>
                <w:rFonts w:cs="Times New Roman"/>
                <w:iCs/>
                <w:lang w:val="en-US"/>
              </w:rPr>
              <w:t xml:space="preserve"> doing my usual activities</w:t>
            </w:r>
          </w:p>
          <w:p w:rsidR="00B65ED7" w:rsidRPr="00F001CC" w:rsidRDefault="00B65ED7" w:rsidP="00621E9D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F001CC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61664" behindDoc="0" locked="0" layoutInCell="1" allowOverlap="1" wp14:anchorId="302C7C75" wp14:editId="35AF5C5C">
                      <wp:simplePos x="0" y="0"/>
                      <wp:positionH relativeFrom="margin">
                        <wp:posOffset>24130</wp:posOffset>
                      </wp:positionH>
                      <wp:positionV relativeFrom="margin">
                        <wp:posOffset>51244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47" name="Rectangle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C79C642" id="Rectangle 47" o:spid="_x0000_s1026" style="position:absolute;margin-left:1.9pt;margin-top:40.35pt;width:9.8pt;height:9.15pt;z-index:2517616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F001CC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60640" behindDoc="0" locked="0" layoutInCell="1" allowOverlap="1" wp14:anchorId="237716AE" wp14:editId="2AADE236">
                      <wp:simplePos x="0" y="0"/>
                      <wp:positionH relativeFrom="margin">
                        <wp:posOffset>24130</wp:posOffset>
                      </wp:positionH>
                      <wp:positionV relativeFrom="margin">
                        <wp:posOffset>355437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48" name="Rectangle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70F0533" id="Rectangle 48" o:spid="_x0000_s1026" style="position:absolute;margin-left:1.9pt;margin-top:28pt;width:9.8pt;height:9.15pt;z-index:2517606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F001CC">
              <w:rPr>
                <w:rFonts w:cs="Times New Roman"/>
                <w:iCs/>
                <w:lang w:val="en-US"/>
              </w:rPr>
              <w:t xml:space="preserve">I have </w:t>
            </w:r>
            <w:r w:rsidRPr="00F001CC">
              <w:rPr>
                <w:rFonts w:cs="Times New Roman"/>
                <w:b/>
                <w:bCs/>
                <w:iCs/>
                <w:lang w:val="en-US"/>
              </w:rPr>
              <w:t>moderate problems</w:t>
            </w:r>
            <w:r w:rsidRPr="00F001CC">
              <w:rPr>
                <w:rFonts w:cs="Times New Roman"/>
                <w:iCs/>
                <w:lang w:val="en-US"/>
              </w:rPr>
              <w:t xml:space="preserve"> doing my usual activities</w:t>
            </w:r>
          </w:p>
          <w:p w:rsidR="00B65ED7" w:rsidRPr="00F001CC" w:rsidRDefault="00B65ED7" w:rsidP="00621E9D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F001CC">
              <w:rPr>
                <w:rFonts w:cs="Times New Roman"/>
                <w:iCs/>
                <w:lang w:val="en-US"/>
              </w:rPr>
              <w:t xml:space="preserve">I have </w:t>
            </w:r>
            <w:r w:rsidRPr="00F001CC">
              <w:rPr>
                <w:rFonts w:cs="Times New Roman"/>
                <w:b/>
                <w:bCs/>
                <w:iCs/>
                <w:lang w:val="en-US"/>
              </w:rPr>
              <w:t>severe problems</w:t>
            </w:r>
            <w:r w:rsidRPr="00F001CC">
              <w:rPr>
                <w:rFonts w:cs="Times New Roman"/>
                <w:iCs/>
                <w:lang w:val="en-US"/>
              </w:rPr>
              <w:t xml:space="preserve"> doing my usual activities</w:t>
            </w:r>
          </w:p>
          <w:p w:rsidR="00B65ED7" w:rsidRPr="00F001CC" w:rsidRDefault="00B65ED7" w:rsidP="00621E9D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F001CC">
              <w:rPr>
                <w:rFonts w:cs="Times New Roman"/>
                <w:b/>
                <w:bCs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62688" behindDoc="0" locked="0" layoutInCell="1" allowOverlap="1" wp14:anchorId="6BCBF2A7" wp14:editId="0A28E3FC">
                      <wp:simplePos x="0" y="0"/>
                      <wp:positionH relativeFrom="margin">
                        <wp:posOffset>23495</wp:posOffset>
                      </wp:positionH>
                      <wp:positionV relativeFrom="margin">
                        <wp:posOffset>68770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49" name="Rectangle 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5C148A3" id="Rectangle 49" o:spid="_x0000_s1026" style="position:absolute;margin-left:1.85pt;margin-top:54.15pt;width:9.8pt;height:9.15pt;z-index:2517626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F001CC">
              <w:rPr>
                <w:rFonts w:cs="Times New Roman"/>
                <w:b/>
                <w:bCs/>
                <w:iCs/>
                <w:lang w:val="en-US"/>
              </w:rPr>
              <w:t>I am unable</w:t>
            </w:r>
            <w:r w:rsidRPr="00F001CC">
              <w:rPr>
                <w:rFonts w:cs="Times New Roman"/>
                <w:iCs/>
                <w:lang w:val="en-US"/>
              </w:rPr>
              <w:t xml:space="preserve"> to do my usual activities</w:t>
            </w:r>
          </w:p>
        </w:tc>
      </w:tr>
      <w:tr w:rsidR="00B65ED7" w:rsidRPr="00AE721C" w:rsidTr="000555E1">
        <w:tc>
          <w:tcPr>
            <w:tcW w:w="2405" w:type="dxa"/>
            <w:tcBorders>
              <w:right w:val="nil"/>
            </w:tcBorders>
          </w:tcPr>
          <w:p w:rsidR="00B65ED7" w:rsidRPr="000555E1" w:rsidRDefault="00B65ED7" w:rsidP="00621E9D">
            <w:pPr>
              <w:spacing w:after="0" w:line="240" w:lineRule="auto"/>
              <w:jc w:val="both"/>
              <w:rPr>
                <w:rFonts w:cs="Times New Roman"/>
                <w:b/>
                <w:bCs/>
                <w:iCs/>
                <w:lang w:val="en-US"/>
              </w:rPr>
            </w:pPr>
            <w:r w:rsidRPr="00F001CC">
              <w:rPr>
                <w:rFonts w:cs="Times New Roman"/>
                <w:iCs/>
                <w:lang w:val="en-US"/>
              </w:rPr>
              <w:lastRenderedPageBreak/>
              <w:t xml:space="preserve">    </w:t>
            </w:r>
            <w:r w:rsidRPr="000555E1">
              <w:rPr>
                <w:rFonts w:cs="Times New Roman"/>
                <w:b/>
                <w:bCs/>
                <w:iCs/>
                <w:lang w:val="en-US"/>
              </w:rPr>
              <w:t>Pain/Discomfort</w:t>
            </w:r>
          </w:p>
        </w:tc>
        <w:tc>
          <w:tcPr>
            <w:tcW w:w="5670" w:type="dxa"/>
            <w:gridSpan w:val="3"/>
            <w:tcBorders>
              <w:left w:val="nil"/>
            </w:tcBorders>
          </w:tcPr>
          <w:p w:rsidR="00B65ED7" w:rsidRPr="00F001CC" w:rsidRDefault="00B65ED7" w:rsidP="00A670A7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F001CC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63712" behindDoc="0" locked="0" layoutInCell="1" allowOverlap="1" wp14:anchorId="5DBF0300" wp14:editId="03E309A5">
                      <wp:simplePos x="0" y="0"/>
                      <wp:positionH relativeFrom="margin">
                        <wp:posOffset>20320</wp:posOffset>
                      </wp:positionH>
                      <wp:positionV relativeFrom="margin">
                        <wp:posOffset>2730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50" name="Rectangle 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CF07A8D" id="Rectangle 50" o:spid="_x0000_s1026" style="position:absolute;margin-left:1.6pt;margin-top:2.15pt;width:9.8pt;height:9.15pt;z-index:2517637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F001CC">
              <w:rPr>
                <w:rFonts w:cs="Times New Roman"/>
                <w:iCs/>
                <w:lang w:val="en-US"/>
              </w:rPr>
              <w:t xml:space="preserve">I have </w:t>
            </w:r>
            <w:r w:rsidRPr="00F001CC">
              <w:rPr>
                <w:rFonts w:cs="Times New Roman"/>
                <w:b/>
                <w:bCs/>
                <w:iCs/>
                <w:lang w:val="en-US"/>
              </w:rPr>
              <w:t xml:space="preserve">no </w:t>
            </w:r>
            <w:r w:rsidRPr="00F001CC">
              <w:rPr>
                <w:rFonts w:cs="Times New Roman"/>
                <w:iCs/>
                <w:lang w:val="en-US"/>
              </w:rPr>
              <w:t>pain or discomfort</w:t>
            </w:r>
          </w:p>
          <w:p w:rsidR="00B65ED7" w:rsidRPr="00F001CC" w:rsidRDefault="00B65ED7" w:rsidP="00A670A7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F001CC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64736" behindDoc="0" locked="0" layoutInCell="1" allowOverlap="1" wp14:anchorId="37F5AEF9" wp14:editId="67464A7D">
                      <wp:simplePos x="0" y="0"/>
                      <wp:positionH relativeFrom="margin">
                        <wp:posOffset>24130</wp:posOffset>
                      </wp:positionH>
                      <wp:positionV relativeFrom="margin">
                        <wp:posOffset>190972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51" name="Rectangle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DEE1FC6" id="Rectangle 51" o:spid="_x0000_s1026" style="position:absolute;margin-left:1.9pt;margin-top:15.05pt;width:9.8pt;height:9.15pt;z-index:2517647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F001CC">
              <w:rPr>
                <w:rFonts w:cs="Times New Roman"/>
                <w:iCs/>
                <w:lang w:val="en-US"/>
              </w:rPr>
              <w:t xml:space="preserve">I have </w:t>
            </w:r>
            <w:r w:rsidRPr="00F001CC">
              <w:rPr>
                <w:rFonts w:cs="Times New Roman"/>
                <w:b/>
                <w:bCs/>
                <w:iCs/>
                <w:lang w:val="en-US"/>
              </w:rPr>
              <w:t xml:space="preserve">slight </w:t>
            </w:r>
            <w:r w:rsidRPr="00F001CC">
              <w:rPr>
                <w:rFonts w:cs="Times New Roman"/>
                <w:iCs/>
                <w:lang w:val="en-US"/>
              </w:rPr>
              <w:t>pain or discomfort</w:t>
            </w:r>
          </w:p>
          <w:p w:rsidR="00B65ED7" w:rsidRPr="00F001CC" w:rsidRDefault="00B65ED7" w:rsidP="00A670A7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F001CC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66784" behindDoc="0" locked="0" layoutInCell="1" allowOverlap="1" wp14:anchorId="0EA49AEB" wp14:editId="5BD7E65D">
                      <wp:simplePos x="0" y="0"/>
                      <wp:positionH relativeFrom="margin">
                        <wp:posOffset>24130</wp:posOffset>
                      </wp:positionH>
                      <wp:positionV relativeFrom="margin">
                        <wp:posOffset>51244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52" name="Rectangle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CE0D1B0" id="Rectangle 52" o:spid="_x0000_s1026" style="position:absolute;margin-left:1.9pt;margin-top:40.35pt;width:9.8pt;height:9.15pt;z-index:2517667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F001CC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65760" behindDoc="0" locked="0" layoutInCell="1" allowOverlap="1" wp14:anchorId="04AD5215" wp14:editId="0832B05F">
                      <wp:simplePos x="0" y="0"/>
                      <wp:positionH relativeFrom="margin">
                        <wp:posOffset>24130</wp:posOffset>
                      </wp:positionH>
                      <wp:positionV relativeFrom="margin">
                        <wp:posOffset>355437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53" name="Rectangle 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254B002" id="Rectangle 53" o:spid="_x0000_s1026" style="position:absolute;margin-left:1.9pt;margin-top:28pt;width:9.8pt;height:9.15pt;z-index:2517657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F001CC">
              <w:rPr>
                <w:rFonts w:cs="Times New Roman"/>
                <w:iCs/>
                <w:lang w:val="en-US"/>
              </w:rPr>
              <w:t xml:space="preserve">I have </w:t>
            </w:r>
            <w:r w:rsidRPr="00F001CC">
              <w:rPr>
                <w:rFonts w:cs="Times New Roman"/>
                <w:b/>
                <w:bCs/>
                <w:iCs/>
                <w:lang w:val="en-US"/>
              </w:rPr>
              <w:t xml:space="preserve">moderate </w:t>
            </w:r>
            <w:r w:rsidRPr="00F001CC">
              <w:rPr>
                <w:rFonts w:cs="Times New Roman"/>
                <w:iCs/>
                <w:lang w:val="en-US"/>
              </w:rPr>
              <w:t>pain or discomfort</w:t>
            </w:r>
          </w:p>
          <w:p w:rsidR="00B65ED7" w:rsidRPr="00F001CC" w:rsidRDefault="00B65ED7" w:rsidP="00A670A7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F001CC">
              <w:rPr>
                <w:rFonts w:cs="Times New Roman"/>
                <w:iCs/>
                <w:lang w:val="en-US"/>
              </w:rPr>
              <w:t xml:space="preserve">I have </w:t>
            </w:r>
            <w:r w:rsidRPr="00F001CC">
              <w:rPr>
                <w:rFonts w:cs="Times New Roman"/>
                <w:b/>
                <w:bCs/>
                <w:iCs/>
                <w:lang w:val="en-US"/>
              </w:rPr>
              <w:t xml:space="preserve">severe </w:t>
            </w:r>
            <w:r w:rsidRPr="00F001CC">
              <w:rPr>
                <w:rFonts w:cs="Times New Roman"/>
                <w:iCs/>
                <w:lang w:val="en-US"/>
              </w:rPr>
              <w:t>pain or discomfort</w:t>
            </w:r>
          </w:p>
          <w:p w:rsidR="00B65ED7" w:rsidRPr="00F001CC" w:rsidRDefault="00B65ED7" w:rsidP="00A670A7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F001CC">
              <w:rPr>
                <w:rFonts w:cs="Times New Roman"/>
                <w:b/>
                <w:bCs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67808" behindDoc="0" locked="0" layoutInCell="1" allowOverlap="1" wp14:anchorId="1BA4DD98" wp14:editId="1ED5C2B9">
                      <wp:simplePos x="0" y="0"/>
                      <wp:positionH relativeFrom="margin">
                        <wp:posOffset>23495</wp:posOffset>
                      </wp:positionH>
                      <wp:positionV relativeFrom="margin">
                        <wp:posOffset>68770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54" name="Rectangle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BAE29B7" id="Rectangle 54" o:spid="_x0000_s1026" style="position:absolute;margin-left:1.85pt;margin-top:54.15pt;width:9.8pt;height:9.15pt;z-index:2517678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F001CC">
              <w:rPr>
                <w:rFonts w:cs="Times New Roman"/>
                <w:iCs/>
                <w:lang w:val="en-US"/>
              </w:rPr>
              <w:t xml:space="preserve">I have </w:t>
            </w:r>
            <w:r w:rsidRPr="00F001CC">
              <w:rPr>
                <w:rFonts w:cs="Times New Roman"/>
                <w:b/>
                <w:bCs/>
                <w:iCs/>
                <w:lang w:val="en-US"/>
              </w:rPr>
              <w:t xml:space="preserve">extreme </w:t>
            </w:r>
            <w:r w:rsidRPr="00F001CC">
              <w:rPr>
                <w:rFonts w:cs="Times New Roman"/>
                <w:iCs/>
                <w:lang w:val="en-US"/>
              </w:rPr>
              <w:t>pain or discomfort</w:t>
            </w:r>
          </w:p>
        </w:tc>
      </w:tr>
      <w:tr w:rsidR="00B65ED7" w:rsidRPr="00AE721C" w:rsidTr="000555E1">
        <w:tc>
          <w:tcPr>
            <w:tcW w:w="2405" w:type="dxa"/>
            <w:tcBorders>
              <w:bottom w:val="single" w:sz="4" w:space="0" w:color="auto"/>
              <w:right w:val="nil"/>
            </w:tcBorders>
          </w:tcPr>
          <w:p w:rsidR="00B65ED7" w:rsidRPr="000555E1" w:rsidRDefault="00B65ED7" w:rsidP="00621E9D">
            <w:pPr>
              <w:spacing w:after="0" w:line="240" w:lineRule="auto"/>
              <w:jc w:val="both"/>
              <w:rPr>
                <w:rFonts w:cs="Times New Roman"/>
                <w:b/>
                <w:bCs/>
                <w:iCs/>
                <w:lang w:val="en-US"/>
              </w:rPr>
            </w:pPr>
            <w:r w:rsidRPr="00F001CC">
              <w:rPr>
                <w:rFonts w:cs="Times New Roman"/>
                <w:iCs/>
                <w:lang w:val="en-US"/>
              </w:rPr>
              <w:t xml:space="preserve">    </w:t>
            </w:r>
            <w:r w:rsidRPr="000555E1">
              <w:rPr>
                <w:rFonts w:cs="Times New Roman"/>
                <w:b/>
                <w:bCs/>
                <w:iCs/>
                <w:lang w:val="en-US"/>
              </w:rPr>
              <w:t>Anxiety/Depression</w:t>
            </w:r>
          </w:p>
        </w:tc>
        <w:tc>
          <w:tcPr>
            <w:tcW w:w="5670" w:type="dxa"/>
            <w:gridSpan w:val="3"/>
            <w:tcBorders>
              <w:left w:val="nil"/>
              <w:bottom w:val="single" w:sz="4" w:space="0" w:color="auto"/>
            </w:tcBorders>
          </w:tcPr>
          <w:p w:rsidR="00B65ED7" w:rsidRPr="00F001CC" w:rsidRDefault="00B65ED7" w:rsidP="00B26B21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F001CC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68832" behindDoc="0" locked="0" layoutInCell="1" allowOverlap="1" wp14:anchorId="099BF705" wp14:editId="3F603D0E">
                      <wp:simplePos x="0" y="0"/>
                      <wp:positionH relativeFrom="margin">
                        <wp:posOffset>20320</wp:posOffset>
                      </wp:positionH>
                      <wp:positionV relativeFrom="margin">
                        <wp:posOffset>2730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55" name="Rectangle 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88A6200" id="Rectangle 55" o:spid="_x0000_s1026" style="position:absolute;margin-left:1.6pt;margin-top:2.15pt;width:9.8pt;height:9.15pt;z-index:2517688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F001CC">
              <w:rPr>
                <w:rFonts w:cs="Times New Roman"/>
                <w:iCs/>
                <w:lang w:val="en-US"/>
              </w:rPr>
              <w:t xml:space="preserve">I am </w:t>
            </w:r>
            <w:r w:rsidRPr="00F001CC">
              <w:rPr>
                <w:rFonts w:cs="Times New Roman"/>
                <w:b/>
                <w:bCs/>
                <w:iCs/>
                <w:lang w:val="en-US"/>
              </w:rPr>
              <w:t>not</w:t>
            </w:r>
            <w:r w:rsidRPr="00F001CC">
              <w:rPr>
                <w:rFonts w:cs="Times New Roman"/>
                <w:iCs/>
                <w:lang w:val="en-US"/>
              </w:rPr>
              <w:t xml:space="preserve"> anxious or depressed</w:t>
            </w:r>
          </w:p>
          <w:p w:rsidR="00B65ED7" w:rsidRPr="00F001CC" w:rsidRDefault="00B65ED7" w:rsidP="00B26B21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F001CC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69856" behindDoc="0" locked="0" layoutInCell="1" allowOverlap="1" wp14:anchorId="6A130B70" wp14:editId="77AAC138">
                      <wp:simplePos x="0" y="0"/>
                      <wp:positionH relativeFrom="margin">
                        <wp:posOffset>24130</wp:posOffset>
                      </wp:positionH>
                      <wp:positionV relativeFrom="margin">
                        <wp:posOffset>190972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56" name="Rectangle 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D5BCA6C" id="Rectangle 56" o:spid="_x0000_s1026" style="position:absolute;margin-left:1.9pt;margin-top:15.05pt;width:9.8pt;height:9.15pt;z-index:2517698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F001CC">
              <w:rPr>
                <w:rFonts w:cs="Times New Roman"/>
                <w:iCs/>
                <w:lang w:val="en-US"/>
              </w:rPr>
              <w:t xml:space="preserve">I am </w:t>
            </w:r>
            <w:r w:rsidRPr="00F001CC">
              <w:rPr>
                <w:rFonts w:cs="Times New Roman"/>
                <w:b/>
                <w:bCs/>
                <w:iCs/>
                <w:lang w:val="en-US"/>
              </w:rPr>
              <w:t xml:space="preserve">slightly </w:t>
            </w:r>
            <w:r w:rsidRPr="00F001CC">
              <w:rPr>
                <w:rFonts w:cs="Times New Roman"/>
                <w:iCs/>
                <w:lang w:val="en-US"/>
              </w:rPr>
              <w:t>anxious or depressed</w:t>
            </w:r>
          </w:p>
          <w:p w:rsidR="00B65ED7" w:rsidRPr="00F001CC" w:rsidRDefault="00B65ED7" w:rsidP="00B26B21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F001CC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71904" behindDoc="0" locked="0" layoutInCell="1" allowOverlap="1" wp14:anchorId="6CC37302" wp14:editId="212002B3">
                      <wp:simplePos x="0" y="0"/>
                      <wp:positionH relativeFrom="margin">
                        <wp:posOffset>24130</wp:posOffset>
                      </wp:positionH>
                      <wp:positionV relativeFrom="margin">
                        <wp:posOffset>51244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57" name="Rectangle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C7A21BE" id="Rectangle 57" o:spid="_x0000_s1026" style="position:absolute;margin-left:1.9pt;margin-top:40.35pt;width:9.8pt;height:9.15pt;z-index:2517719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F001CC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70880" behindDoc="0" locked="0" layoutInCell="1" allowOverlap="1" wp14:anchorId="641440F3" wp14:editId="780CA5C2">
                      <wp:simplePos x="0" y="0"/>
                      <wp:positionH relativeFrom="margin">
                        <wp:posOffset>24130</wp:posOffset>
                      </wp:positionH>
                      <wp:positionV relativeFrom="margin">
                        <wp:posOffset>355437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58" name="Rectangle 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9D1F50C" id="Rectangle 58" o:spid="_x0000_s1026" style="position:absolute;margin-left:1.9pt;margin-top:28pt;width:9.8pt;height:9.15pt;z-index:2517708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F001CC">
              <w:rPr>
                <w:rFonts w:cs="Times New Roman"/>
                <w:iCs/>
                <w:lang w:val="en-US"/>
              </w:rPr>
              <w:t xml:space="preserve">I am </w:t>
            </w:r>
            <w:r w:rsidRPr="00F001CC">
              <w:rPr>
                <w:rFonts w:cs="Times New Roman"/>
                <w:b/>
                <w:bCs/>
                <w:iCs/>
                <w:lang w:val="en-US"/>
              </w:rPr>
              <w:t xml:space="preserve">moderately </w:t>
            </w:r>
            <w:r w:rsidRPr="00F001CC">
              <w:rPr>
                <w:rFonts w:cs="Times New Roman"/>
                <w:iCs/>
                <w:lang w:val="en-US"/>
              </w:rPr>
              <w:t>anxious or depressed</w:t>
            </w:r>
          </w:p>
          <w:p w:rsidR="00B65ED7" w:rsidRPr="00F001CC" w:rsidRDefault="00B65ED7" w:rsidP="00B26B21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F001CC">
              <w:rPr>
                <w:rFonts w:cs="Times New Roman"/>
                <w:iCs/>
                <w:lang w:val="en-US"/>
              </w:rPr>
              <w:t xml:space="preserve">I am </w:t>
            </w:r>
            <w:r w:rsidRPr="00F001CC">
              <w:rPr>
                <w:rFonts w:cs="Times New Roman"/>
                <w:b/>
                <w:bCs/>
                <w:iCs/>
                <w:lang w:val="en-US"/>
              </w:rPr>
              <w:t xml:space="preserve">severely </w:t>
            </w:r>
            <w:r w:rsidRPr="00F001CC">
              <w:rPr>
                <w:rFonts w:cs="Times New Roman"/>
                <w:iCs/>
                <w:lang w:val="en-US"/>
              </w:rPr>
              <w:t>anxious or depressed</w:t>
            </w:r>
          </w:p>
          <w:p w:rsidR="00B65ED7" w:rsidRPr="00F001CC" w:rsidRDefault="00B65ED7" w:rsidP="00B26B21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F001CC">
              <w:rPr>
                <w:rFonts w:cs="Times New Roman"/>
                <w:b/>
                <w:bCs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72928" behindDoc="0" locked="0" layoutInCell="1" allowOverlap="1" wp14:anchorId="183FEA81" wp14:editId="67142769">
                      <wp:simplePos x="0" y="0"/>
                      <wp:positionH relativeFrom="margin">
                        <wp:posOffset>23495</wp:posOffset>
                      </wp:positionH>
                      <wp:positionV relativeFrom="margin">
                        <wp:posOffset>68770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59" name="Rectangle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B8EB12A" id="Rectangle 59" o:spid="_x0000_s1026" style="position:absolute;margin-left:1.85pt;margin-top:54.15pt;width:9.8pt;height:9.15pt;z-index:2517729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F001CC">
              <w:rPr>
                <w:rFonts w:cs="Times New Roman"/>
                <w:iCs/>
                <w:lang w:val="en-US"/>
              </w:rPr>
              <w:t xml:space="preserve">I am </w:t>
            </w:r>
            <w:r w:rsidRPr="00F001CC">
              <w:rPr>
                <w:rFonts w:cs="Times New Roman"/>
                <w:b/>
                <w:bCs/>
                <w:iCs/>
                <w:lang w:val="en-US"/>
              </w:rPr>
              <w:t xml:space="preserve">extremely </w:t>
            </w:r>
            <w:r w:rsidRPr="00F001CC">
              <w:rPr>
                <w:rFonts w:cs="Times New Roman"/>
                <w:iCs/>
                <w:lang w:val="en-US"/>
              </w:rPr>
              <w:t>anxious or depressed</w:t>
            </w:r>
          </w:p>
        </w:tc>
      </w:tr>
      <w:tr w:rsidR="00C4490D" w:rsidRPr="00AE721C" w:rsidTr="000555E1">
        <w:tc>
          <w:tcPr>
            <w:tcW w:w="8075" w:type="dxa"/>
            <w:gridSpan w:val="4"/>
            <w:tcBorders>
              <w:top w:val="single" w:sz="4" w:space="0" w:color="auto"/>
              <w:bottom w:val="nil"/>
            </w:tcBorders>
          </w:tcPr>
          <w:p w:rsidR="00C4490D" w:rsidRPr="00F001CC" w:rsidRDefault="00C4490D" w:rsidP="00C4490D">
            <w:pPr>
              <w:pStyle w:val="Paragraphedeliste"/>
              <w:numPr>
                <w:ilvl w:val="1"/>
                <w:numId w:val="4"/>
              </w:num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C4490D">
              <w:rPr>
                <w:rFonts w:cs="Times New Roman"/>
                <w:iCs/>
                <w:sz w:val="24"/>
                <w:szCs w:val="24"/>
                <w:lang w:val="en-US"/>
              </w:rPr>
              <w:t>We</w:t>
            </w:r>
            <w:r w:rsidRPr="00C4490D">
              <w:rPr>
                <w:lang w:val="en-US"/>
              </w:rPr>
              <w:t xml:space="preserve"> </w:t>
            </w:r>
            <w:r w:rsidRPr="000368AD">
              <w:rPr>
                <w:lang w:val="en-US"/>
              </w:rPr>
              <w:t xml:space="preserve">would like to know how good or bad your health is </w:t>
            </w:r>
            <w:r w:rsidRPr="000368AD">
              <w:rPr>
                <w:rFonts w:cs="Arial"/>
                <w:b/>
                <w:bCs/>
                <w:lang w:val="en-US"/>
              </w:rPr>
              <w:t>TODAY</w:t>
            </w:r>
            <w:r w:rsidRPr="000368AD">
              <w:rPr>
                <w:lang w:val="en-US"/>
              </w:rPr>
              <w:t xml:space="preserve">. This scale is numbered from </w:t>
            </w:r>
            <w:r w:rsidRPr="000368AD">
              <w:rPr>
                <w:rFonts w:cs="Arial"/>
                <w:b/>
                <w:bCs/>
                <w:lang w:val="en-US"/>
              </w:rPr>
              <w:t xml:space="preserve">0 </w:t>
            </w:r>
            <w:r w:rsidRPr="000368AD">
              <w:rPr>
                <w:lang w:val="en-US"/>
              </w:rPr>
              <w:t xml:space="preserve">to </w:t>
            </w:r>
            <w:r w:rsidRPr="000368AD">
              <w:rPr>
                <w:rFonts w:cs="Arial"/>
                <w:b/>
                <w:bCs/>
                <w:lang w:val="en-US"/>
              </w:rPr>
              <w:t>100</w:t>
            </w:r>
            <w:r w:rsidRPr="000368AD">
              <w:rPr>
                <w:iCs/>
                <w:lang w:val="en-US"/>
              </w:rPr>
              <w:t xml:space="preserve"> (</w:t>
            </w:r>
            <w:r w:rsidRPr="000368AD">
              <w:rPr>
                <w:rFonts w:cs="Arial"/>
                <w:b/>
                <w:bCs/>
                <w:lang w:val="en-US"/>
              </w:rPr>
              <w:t xml:space="preserve">100 </w:t>
            </w:r>
            <w:r w:rsidRPr="000368AD">
              <w:rPr>
                <w:lang w:val="en-US"/>
              </w:rPr>
              <w:t xml:space="preserve">means the </w:t>
            </w:r>
            <w:r w:rsidRPr="000368AD">
              <w:rPr>
                <w:u w:val="single"/>
                <w:lang w:val="en-US"/>
              </w:rPr>
              <w:t>best</w:t>
            </w:r>
            <w:r w:rsidRPr="000368AD">
              <w:rPr>
                <w:lang w:val="en-US"/>
              </w:rPr>
              <w:t xml:space="preserve"> health you can imagine and </w:t>
            </w:r>
            <w:r w:rsidRPr="000368AD">
              <w:rPr>
                <w:rFonts w:cs="Arial"/>
                <w:b/>
                <w:bCs/>
                <w:lang w:val="en-US"/>
              </w:rPr>
              <w:t xml:space="preserve">0 </w:t>
            </w:r>
            <w:r w:rsidRPr="000368AD">
              <w:rPr>
                <w:lang w:val="en-US"/>
              </w:rPr>
              <w:t xml:space="preserve">means the </w:t>
            </w:r>
            <w:r w:rsidRPr="000368AD">
              <w:rPr>
                <w:u w:val="single"/>
                <w:lang w:val="en-US"/>
              </w:rPr>
              <w:t>worst</w:t>
            </w:r>
            <w:r w:rsidRPr="000368AD">
              <w:rPr>
                <w:lang w:val="en-US"/>
              </w:rPr>
              <w:t xml:space="preserve"> health you can imagine).</w:t>
            </w:r>
            <w:r>
              <w:rPr>
                <w:lang w:val="en-US"/>
              </w:rPr>
              <w:t xml:space="preserve"> </w:t>
            </w:r>
            <w:r w:rsidRPr="00DD2C36">
              <w:rPr>
                <w:iCs/>
                <w:lang w:val="en-US"/>
              </w:rPr>
              <w:t xml:space="preserve">Please enter a value between 0 and 100 to indicate how your health is </w:t>
            </w:r>
            <w:r w:rsidRPr="00DD2C36">
              <w:rPr>
                <w:rFonts w:cs="Arial"/>
                <w:b/>
                <w:bCs/>
                <w:lang w:val="en-US"/>
              </w:rPr>
              <w:t>TODAY</w:t>
            </w:r>
            <w:r w:rsidRPr="00DD2C36">
              <w:rPr>
                <w:iCs/>
                <w:lang w:val="en-US"/>
              </w:rPr>
              <w:t>.</w:t>
            </w:r>
          </w:p>
        </w:tc>
      </w:tr>
      <w:tr w:rsidR="002E44C8" w:rsidRPr="00AE721C" w:rsidTr="000555E1">
        <w:trPr>
          <w:trHeight w:val="4002"/>
        </w:trPr>
        <w:tc>
          <w:tcPr>
            <w:tcW w:w="8075" w:type="dxa"/>
            <w:gridSpan w:val="4"/>
            <w:tcBorders>
              <w:top w:val="nil"/>
            </w:tcBorders>
          </w:tcPr>
          <w:p w:rsidR="002E44C8" w:rsidRPr="00F001CC" w:rsidRDefault="00C4490D" w:rsidP="009750C4">
            <w:pPr>
              <w:spacing w:after="0" w:line="240" w:lineRule="auto"/>
              <w:jc w:val="both"/>
              <w:rPr>
                <w:rFonts w:cs="Times New Roman"/>
                <w:iCs/>
                <w:noProof/>
                <w:lang w:val="en-US"/>
              </w:rPr>
            </w:pPr>
            <w:r w:rsidRPr="00F001CC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001280" behindDoc="0" locked="0" layoutInCell="1" allowOverlap="1" wp14:anchorId="1568BB41" wp14:editId="6DE45FA3">
                      <wp:simplePos x="0" y="0"/>
                      <wp:positionH relativeFrom="margin">
                        <wp:posOffset>1939290</wp:posOffset>
                      </wp:positionH>
                      <wp:positionV relativeFrom="margin">
                        <wp:posOffset>812929</wp:posOffset>
                      </wp:positionV>
                      <wp:extent cx="1410970" cy="1014730"/>
                      <wp:effectExtent l="12700" t="12700" r="11430" b="13970"/>
                      <wp:wrapSquare wrapText="bothSides"/>
                      <wp:docPr id="266" name="Rectangle 2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10970" cy="101473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2E44C8" w:rsidRPr="0047611D" w:rsidRDefault="002E44C8" w:rsidP="002E44C8">
                                  <w:pPr>
                                    <w:jc w:val="center"/>
                                    <w:rPr>
                                      <w:color w:val="000000" w:themeColor="text1"/>
                                      <w:lang w:val="en-US"/>
                                    </w:rPr>
                                  </w:pPr>
                                  <w:r w:rsidRPr="0047611D">
                                    <w:rPr>
                                      <w:color w:val="000000" w:themeColor="text1"/>
                                      <w:lang w:val="en-US"/>
                                    </w:rPr>
                                    <w:t xml:space="preserve">Your health </w:t>
                                  </w:r>
                                  <w:r w:rsidRPr="0047611D">
                                    <w:rPr>
                                      <w:b/>
                                      <w:bCs/>
                                      <w:color w:val="000000" w:themeColor="text1"/>
                                      <w:lang w:val="en-US"/>
                                    </w:rPr>
                                    <w:t>TODA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568BB41" id="Rectangle 266" o:spid="_x0000_s1026" style="position:absolute;left:0;text-align:left;margin-left:152.7pt;margin-top:64pt;width:111.1pt;height:79.9pt;z-index:2520012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" filled="f" strokecolor="black [3213]" strokeweight="2pt">
                      <v:textbox>
                        <w:txbxContent>
                          <w:p w:rsidR="002E44C8" w:rsidRPr="0047611D" w:rsidRDefault="002E44C8" w:rsidP="002E44C8">
                            <w:pPr>
                              <w:jc w:val="center"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 w:rsidRPr="0047611D">
                              <w:rPr>
                                <w:color w:val="000000" w:themeColor="text1"/>
                                <w:lang w:val="en-US"/>
                              </w:rPr>
                              <w:t xml:space="preserve">Your health </w:t>
                            </w:r>
                            <w:r w:rsidRPr="0047611D">
                              <w:rPr>
                                <w:b/>
                                <w:bCs/>
                                <w:color w:val="000000" w:themeColor="text1"/>
                                <w:lang w:val="en-US"/>
                              </w:rPr>
                              <w:t>TODAY</w:t>
                            </w:r>
                          </w:p>
                        </w:txbxContent>
                      </v:textbox>
                      <w10:wrap type="square" anchorx="margin" anchory="margin"/>
                    </v:rect>
                  </w:pict>
                </mc:Fallback>
              </mc:AlternateContent>
            </w:r>
            <w:r w:rsidR="002E44C8" w:rsidRPr="00C75D8D">
              <w:rPr>
                <w:noProof/>
              </w:rPr>
              <w:drawing>
                <wp:anchor distT="0" distB="0" distL="114300" distR="114300" simplePos="0" relativeHeight="252002304" behindDoc="0" locked="0" layoutInCell="1" allowOverlap="1" wp14:anchorId="55F5E9C4">
                  <wp:simplePos x="0" y="0"/>
                  <wp:positionH relativeFrom="margin">
                    <wp:align>right</wp:align>
                  </wp:positionH>
                  <wp:positionV relativeFrom="margin">
                    <wp:align>center</wp:align>
                  </wp:positionV>
                  <wp:extent cx="488701" cy="2520000"/>
                  <wp:effectExtent l="0" t="0" r="0" b="0"/>
                  <wp:wrapSquare wrapText="bothSides"/>
                  <wp:docPr id="267" name="Image 2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8701" cy="25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C7AE4" w:rsidRPr="00F001CC" w:rsidTr="00BD38AF">
        <w:trPr>
          <w:trHeight w:val="592"/>
        </w:trPr>
        <w:tc>
          <w:tcPr>
            <w:tcW w:w="8075" w:type="dxa"/>
            <w:gridSpan w:val="4"/>
            <w:tcBorders>
              <w:bottom w:val="single" w:sz="4" w:space="0" w:color="auto"/>
            </w:tcBorders>
            <w:vAlign w:val="center"/>
          </w:tcPr>
          <w:p w:rsidR="00DC7AE4" w:rsidRPr="00051479" w:rsidRDefault="00DC7AE4" w:rsidP="00051479">
            <w:pPr>
              <w:pStyle w:val="Paragraphedeliste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DC7AE4">
              <w:rPr>
                <w:rFonts w:cs="Times New Roman"/>
                <w:b/>
                <w:bCs/>
                <w:iCs/>
                <w:sz w:val="24"/>
                <w:szCs w:val="24"/>
                <w:lang w:val="en-US"/>
              </w:rPr>
              <w:t>Behaviors and lifestyle</w:t>
            </w:r>
          </w:p>
        </w:tc>
      </w:tr>
      <w:tr w:rsidR="00B65ED7" w:rsidRPr="00F001CC" w:rsidTr="00BD38AF">
        <w:tc>
          <w:tcPr>
            <w:tcW w:w="2405" w:type="dxa"/>
            <w:tcBorders>
              <w:bottom w:val="single" w:sz="4" w:space="0" w:color="auto"/>
              <w:right w:val="nil"/>
            </w:tcBorders>
          </w:tcPr>
          <w:p w:rsidR="00B65ED7" w:rsidRPr="001F6E12" w:rsidRDefault="00B65ED7" w:rsidP="00BD38AF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:rsidR="00B65ED7" w:rsidRPr="00F001CC" w:rsidRDefault="00B65ED7" w:rsidP="00BD38AF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</w:p>
        </w:tc>
        <w:tc>
          <w:tcPr>
            <w:tcW w:w="1654" w:type="dxa"/>
            <w:tcBorders>
              <w:left w:val="nil"/>
              <w:bottom w:val="single" w:sz="4" w:space="0" w:color="auto"/>
              <w:right w:val="nil"/>
            </w:tcBorders>
          </w:tcPr>
          <w:p w:rsidR="00B65ED7" w:rsidRPr="00A956C8" w:rsidRDefault="00B65ED7" w:rsidP="00BD38AF">
            <w:pPr>
              <w:spacing w:after="0" w:line="240" w:lineRule="auto"/>
              <w:jc w:val="center"/>
              <w:rPr>
                <w:rFonts w:cs="Times New Roman"/>
                <w:b/>
                <w:bCs/>
                <w:iCs/>
                <w:lang w:val="en-US"/>
              </w:rPr>
            </w:pPr>
            <w:r w:rsidRPr="00A956C8">
              <w:rPr>
                <w:rFonts w:cs="Times New Roman"/>
                <w:b/>
                <w:bCs/>
                <w:iCs/>
                <w:lang w:val="en-US"/>
              </w:rPr>
              <w:t>Before confinement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</w:tcBorders>
          </w:tcPr>
          <w:p w:rsidR="00B65ED7" w:rsidRPr="00A956C8" w:rsidRDefault="00B560C1" w:rsidP="00BD38AF">
            <w:pPr>
              <w:spacing w:after="0" w:line="240" w:lineRule="auto"/>
              <w:jc w:val="center"/>
              <w:rPr>
                <w:rFonts w:cs="Times New Roman"/>
                <w:b/>
                <w:bCs/>
                <w:iCs/>
                <w:lang w:val="en-US"/>
              </w:rPr>
            </w:pPr>
            <w:r>
              <w:rPr>
                <w:rFonts w:cs="Times New Roman"/>
                <w:b/>
                <w:bCs/>
                <w:iCs/>
                <w:lang w:val="en-US"/>
              </w:rPr>
              <w:t>During</w:t>
            </w:r>
            <w:r w:rsidR="00B65ED7" w:rsidRPr="00A956C8">
              <w:rPr>
                <w:rFonts w:cs="Times New Roman"/>
                <w:b/>
                <w:bCs/>
                <w:iCs/>
                <w:lang w:val="en-US"/>
              </w:rPr>
              <w:t xml:space="preserve"> confinement</w:t>
            </w:r>
          </w:p>
        </w:tc>
      </w:tr>
      <w:tr w:rsidR="00B65ED7" w:rsidRPr="00F001CC" w:rsidTr="00BD38AF">
        <w:tc>
          <w:tcPr>
            <w:tcW w:w="2405" w:type="dxa"/>
            <w:tcBorders>
              <w:right w:val="nil"/>
            </w:tcBorders>
          </w:tcPr>
          <w:p w:rsidR="00B65ED7" w:rsidRPr="00517A5C" w:rsidRDefault="00B65ED7" w:rsidP="00517A5C">
            <w:pPr>
              <w:spacing w:after="0" w:line="240" w:lineRule="auto"/>
              <w:jc w:val="both"/>
              <w:rPr>
                <w:rFonts w:cs="Times New Roman"/>
                <w:b/>
                <w:bCs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 xml:space="preserve">    </w:t>
            </w:r>
            <w:r w:rsidR="00E7551D">
              <w:rPr>
                <w:rFonts w:cs="Times New Roman"/>
                <w:iCs/>
                <w:lang w:val="en-US"/>
              </w:rPr>
              <w:t>H</w:t>
            </w:r>
            <w:r w:rsidRPr="001F6E12">
              <w:rPr>
                <w:rFonts w:cs="Times New Roman"/>
                <w:iCs/>
                <w:lang w:val="en-US"/>
              </w:rPr>
              <w:t>ow many meals do you eat per day?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B65ED7" w:rsidRPr="00F001CC" w:rsidRDefault="00B65ED7" w:rsidP="00B65ED7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>1-2</w:t>
            </w:r>
          </w:p>
          <w:p w:rsidR="00B65ED7" w:rsidRPr="00F001CC" w:rsidRDefault="00B65ED7" w:rsidP="00B65ED7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>3-4</w:t>
            </w:r>
          </w:p>
          <w:p w:rsidR="00B65ED7" w:rsidRPr="00F001CC" w:rsidRDefault="00B65ED7" w:rsidP="00B65ED7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>&gt;=5</w:t>
            </w:r>
          </w:p>
        </w:tc>
        <w:tc>
          <w:tcPr>
            <w:tcW w:w="1654" w:type="dxa"/>
            <w:tcBorders>
              <w:left w:val="nil"/>
              <w:right w:val="nil"/>
            </w:tcBorders>
          </w:tcPr>
          <w:p w:rsidR="00B65ED7" w:rsidRPr="00F001CC" w:rsidRDefault="002646E4" w:rsidP="00517A5C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B65ED7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80096" behindDoc="0" locked="0" layoutInCell="1" allowOverlap="1" wp14:anchorId="5152F443" wp14:editId="767195BD">
                      <wp:simplePos x="0" y="0"/>
                      <wp:positionH relativeFrom="margin">
                        <wp:posOffset>429260</wp:posOffset>
                      </wp:positionH>
                      <wp:positionV relativeFrom="margin">
                        <wp:posOffset>3111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67" name="Rectangle 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986BB78" id="Rectangle 67" o:spid="_x0000_s1026" style="position:absolute;margin-left:33.8pt;margin-top:2.45pt;width:9.8pt;height:9.15pt;z-index:2517800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="00B65ED7" w:rsidRPr="00B65ED7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82144" behindDoc="0" locked="0" layoutInCell="1" allowOverlap="1" wp14:anchorId="439CD7C0" wp14:editId="730DB843">
                      <wp:simplePos x="0" y="0"/>
                      <wp:positionH relativeFrom="margin">
                        <wp:posOffset>433705</wp:posOffset>
                      </wp:positionH>
                      <wp:positionV relativeFrom="margin">
                        <wp:posOffset>350520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69" name="Rectangle 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4538BB3" id="Rectangle 69" o:spid="_x0000_s1026" style="position:absolute;margin-left:34.15pt;margin-top:27.6pt;width:9.8pt;height:9.15pt;z-index:2517821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="00B65ED7" w:rsidRPr="00B65ED7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81120" behindDoc="0" locked="0" layoutInCell="1" allowOverlap="1" wp14:anchorId="1E9D4D47" wp14:editId="13AA6926">
                      <wp:simplePos x="0" y="0"/>
                      <wp:positionH relativeFrom="margin">
                        <wp:posOffset>433705</wp:posOffset>
                      </wp:positionH>
                      <wp:positionV relativeFrom="margin">
                        <wp:posOffset>194310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68" name="Rectangle 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BDA13C3" id="Rectangle 68" o:spid="_x0000_s1026" style="position:absolute;margin-left:34.15pt;margin-top:15.3pt;width:9.8pt;height:9.15pt;z-index:2517811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1890" w:type="dxa"/>
            <w:tcBorders>
              <w:left w:val="nil"/>
            </w:tcBorders>
          </w:tcPr>
          <w:p w:rsidR="00B65ED7" w:rsidRPr="00F001CC" w:rsidRDefault="00BD38AF" w:rsidP="00517A5C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B65ED7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84192" behindDoc="0" locked="0" layoutInCell="1" allowOverlap="1" wp14:anchorId="5152F443" wp14:editId="767195BD">
                      <wp:simplePos x="0" y="0"/>
                      <wp:positionH relativeFrom="margin">
                        <wp:posOffset>419100</wp:posOffset>
                      </wp:positionH>
                      <wp:positionV relativeFrom="margin">
                        <wp:posOffset>39370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70" name="Rectangle 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9E74549" id="Rectangle 70" o:spid="_x0000_s1026" style="position:absolute;margin-left:33pt;margin-top:3.1pt;width:9.8pt;height:9.15pt;z-index:2517841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="00B65ED7" w:rsidRPr="00B65ED7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86240" behindDoc="0" locked="0" layoutInCell="1" allowOverlap="1" wp14:anchorId="439CD7C0" wp14:editId="730DB843">
                      <wp:simplePos x="0" y="0"/>
                      <wp:positionH relativeFrom="margin">
                        <wp:posOffset>415290</wp:posOffset>
                      </wp:positionH>
                      <wp:positionV relativeFrom="margin">
                        <wp:posOffset>358938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72" name="Rectangle 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0FE45DB" id="Rectangle 72" o:spid="_x0000_s1026" style="position:absolute;margin-left:32.7pt;margin-top:28.25pt;width:9.8pt;height:9.15pt;z-index:251786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="00B65ED7" w:rsidRPr="00B65ED7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85216" behindDoc="0" locked="0" layoutInCell="1" allowOverlap="1" wp14:anchorId="1E9D4D47" wp14:editId="13AA6926">
                      <wp:simplePos x="0" y="0"/>
                      <wp:positionH relativeFrom="margin">
                        <wp:posOffset>415290</wp:posOffset>
                      </wp:positionH>
                      <wp:positionV relativeFrom="margin">
                        <wp:posOffset>20256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71" name="Rectangle 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C7C7873" id="Rectangle 71" o:spid="_x0000_s1026" style="position:absolute;margin-left:32.7pt;margin-top:15.95pt;width:9.8pt;height:9.15pt;z-index:2517852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</w:p>
        </w:tc>
      </w:tr>
      <w:tr w:rsidR="00B65ED7" w:rsidRPr="00F001CC" w:rsidTr="00BD38AF">
        <w:tc>
          <w:tcPr>
            <w:tcW w:w="2405" w:type="dxa"/>
            <w:tcBorders>
              <w:right w:val="nil"/>
            </w:tcBorders>
          </w:tcPr>
          <w:p w:rsidR="00B65ED7" w:rsidRPr="00517A5C" w:rsidRDefault="00C31F6E" w:rsidP="00517A5C">
            <w:pPr>
              <w:spacing w:after="0" w:line="240" w:lineRule="auto"/>
              <w:jc w:val="both"/>
              <w:rPr>
                <w:rFonts w:cs="Times New Roman"/>
                <w:b/>
                <w:bCs/>
                <w:iCs/>
                <w:lang w:val="en-US"/>
              </w:rPr>
            </w:pPr>
            <w:r w:rsidRPr="00C31F6E">
              <w:rPr>
                <w:rFonts w:cs="Times New Roman"/>
                <w:iCs/>
                <w:lang w:val="en-US"/>
              </w:rPr>
              <w:t xml:space="preserve">    </w:t>
            </w:r>
            <w:r w:rsidR="00E7551D">
              <w:rPr>
                <w:rFonts w:cs="Times New Roman"/>
                <w:iCs/>
                <w:lang w:val="en-US"/>
              </w:rPr>
              <w:t>H</w:t>
            </w:r>
            <w:r w:rsidRPr="00C31F6E">
              <w:rPr>
                <w:rFonts w:cs="Times New Roman"/>
                <w:iCs/>
                <w:lang w:val="en-US"/>
              </w:rPr>
              <w:t>ow many times do you snack per day?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C31F6E" w:rsidRDefault="00C31F6E" w:rsidP="00C31F6E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>None</w:t>
            </w:r>
          </w:p>
          <w:p w:rsidR="00C31F6E" w:rsidRPr="00F001CC" w:rsidRDefault="00C31F6E" w:rsidP="00C31F6E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>1-2</w:t>
            </w:r>
          </w:p>
          <w:p w:rsidR="00C31F6E" w:rsidRPr="00F001CC" w:rsidRDefault="00C31F6E" w:rsidP="00C31F6E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>3-4</w:t>
            </w:r>
          </w:p>
          <w:p w:rsidR="00C31F6E" w:rsidRPr="00F001CC" w:rsidRDefault="00C31F6E" w:rsidP="00C31F6E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>&gt;=5</w:t>
            </w:r>
          </w:p>
        </w:tc>
        <w:tc>
          <w:tcPr>
            <w:tcW w:w="1654" w:type="dxa"/>
            <w:tcBorders>
              <w:left w:val="nil"/>
              <w:right w:val="nil"/>
            </w:tcBorders>
          </w:tcPr>
          <w:p w:rsidR="00B65ED7" w:rsidRPr="00F001CC" w:rsidRDefault="00B560C1" w:rsidP="00517A5C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C31F6E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92384" behindDoc="0" locked="0" layoutInCell="1" allowOverlap="1" wp14:anchorId="24E5A06A" wp14:editId="1847C280">
                      <wp:simplePos x="0" y="0"/>
                      <wp:positionH relativeFrom="margin">
                        <wp:posOffset>428625</wp:posOffset>
                      </wp:positionH>
                      <wp:positionV relativeFrom="margin">
                        <wp:posOffset>52006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76" name="Rectangle 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C4B038E" id="Rectangle 76" o:spid="_x0000_s1026" style="position:absolute;margin-left:33.75pt;margin-top:40.95pt;width:9.8pt;height:9.15pt;z-index:251792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C31F6E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88288" behindDoc="0" locked="0" layoutInCell="1" allowOverlap="1" wp14:anchorId="24F5C343" wp14:editId="03509844">
                      <wp:simplePos x="0" y="0"/>
                      <wp:positionH relativeFrom="margin">
                        <wp:posOffset>429895</wp:posOffset>
                      </wp:positionH>
                      <wp:positionV relativeFrom="margin">
                        <wp:posOffset>4762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73" name="Rectangle 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DABCBF8" id="Rectangle 73" o:spid="_x0000_s1026" style="position:absolute;margin-left:33.85pt;margin-top:3.75pt;width:9.8pt;height:9.15pt;z-index:251788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="00C31F6E" w:rsidRPr="00C31F6E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89312" behindDoc="0" locked="0" layoutInCell="1" allowOverlap="1" wp14:anchorId="5B8DB8F1" wp14:editId="66FCEC03">
                      <wp:simplePos x="0" y="0"/>
                      <wp:positionH relativeFrom="margin">
                        <wp:posOffset>434340</wp:posOffset>
                      </wp:positionH>
                      <wp:positionV relativeFrom="margin">
                        <wp:posOffset>209550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74" name="Rectangle 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D9ADBC9" id="Rectangle 74" o:spid="_x0000_s1026" style="position:absolute;margin-left:34.2pt;margin-top:16.5pt;width:9.8pt;height:9.15pt;z-index:251789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="00C31F6E" w:rsidRPr="00C31F6E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90336" behindDoc="0" locked="0" layoutInCell="1" allowOverlap="1" wp14:anchorId="141E38A0" wp14:editId="666F1602">
                      <wp:simplePos x="0" y="0"/>
                      <wp:positionH relativeFrom="margin">
                        <wp:posOffset>434340</wp:posOffset>
                      </wp:positionH>
                      <wp:positionV relativeFrom="margin">
                        <wp:posOffset>367030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75" name="Rectangle 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64673B0" id="Rectangle 75" o:spid="_x0000_s1026" style="position:absolute;margin-left:34.2pt;margin-top:28.9pt;width:9.8pt;height:9.15pt;z-index:251790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1890" w:type="dxa"/>
            <w:tcBorders>
              <w:left w:val="nil"/>
            </w:tcBorders>
          </w:tcPr>
          <w:p w:rsidR="00B65ED7" w:rsidRPr="00F001CC" w:rsidRDefault="00C31F6E" w:rsidP="00517A5C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C31F6E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97504" behindDoc="0" locked="0" layoutInCell="1" allowOverlap="1" wp14:anchorId="6C68BDFD" wp14:editId="094D8C4C">
                      <wp:simplePos x="0" y="0"/>
                      <wp:positionH relativeFrom="margin">
                        <wp:posOffset>419263</wp:posOffset>
                      </wp:positionH>
                      <wp:positionV relativeFrom="margin">
                        <wp:posOffset>50355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80" name="Rectangle 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697E25A" id="Rectangle 80" o:spid="_x0000_s1026" style="position:absolute;margin-left:33pt;margin-top:39.65pt;width:9.8pt;height:9.15pt;z-index:251797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C31F6E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96480" behindDoc="0" locked="0" layoutInCell="1" allowOverlap="1" wp14:anchorId="201A6FDD" wp14:editId="31423CBD">
                      <wp:simplePos x="0" y="0"/>
                      <wp:positionH relativeFrom="margin">
                        <wp:posOffset>417195</wp:posOffset>
                      </wp:positionH>
                      <wp:positionV relativeFrom="margin">
                        <wp:posOffset>350520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79" name="Rectangle 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DFC7FB9" id="Rectangle 79" o:spid="_x0000_s1026" style="position:absolute;margin-left:32.85pt;margin-top:27.6pt;width:9.8pt;height:9.15pt;z-index:251796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C31F6E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95456" behindDoc="0" locked="0" layoutInCell="1" allowOverlap="1" wp14:anchorId="3040A21E" wp14:editId="3A98137E">
                      <wp:simplePos x="0" y="0"/>
                      <wp:positionH relativeFrom="margin">
                        <wp:posOffset>417195</wp:posOffset>
                      </wp:positionH>
                      <wp:positionV relativeFrom="margin">
                        <wp:posOffset>193040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78" name="Rectangle 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3A3715D" id="Rectangle 78" o:spid="_x0000_s1026" style="position:absolute;margin-left:32.85pt;margin-top:15.2pt;width:9.8pt;height:9.15pt;z-index:251795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C31F6E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94432" behindDoc="0" locked="0" layoutInCell="1" allowOverlap="1" wp14:anchorId="4D86BD2E" wp14:editId="45146B4C">
                      <wp:simplePos x="0" y="0"/>
                      <wp:positionH relativeFrom="margin">
                        <wp:posOffset>413548</wp:posOffset>
                      </wp:positionH>
                      <wp:positionV relativeFrom="margin">
                        <wp:posOffset>3111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77" name="Rectangle 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49804D6" id="Rectangle 77" o:spid="_x0000_s1026" style="position:absolute;margin-left:32.55pt;margin-top:2.45pt;width:9.8pt;height:9.15pt;z-index:251794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</w:p>
        </w:tc>
      </w:tr>
      <w:tr w:rsidR="00B65ED7" w:rsidRPr="00F001CC" w:rsidTr="00BD38AF">
        <w:tc>
          <w:tcPr>
            <w:tcW w:w="2405" w:type="dxa"/>
            <w:tcBorders>
              <w:right w:val="nil"/>
            </w:tcBorders>
          </w:tcPr>
          <w:p w:rsidR="00B65ED7" w:rsidRPr="00517A5C" w:rsidRDefault="008C6B2B" w:rsidP="00517A5C">
            <w:pPr>
              <w:spacing w:after="0" w:line="240" w:lineRule="auto"/>
              <w:jc w:val="both"/>
              <w:rPr>
                <w:rFonts w:cs="Times New Roman"/>
                <w:b/>
                <w:bCs/>
                <w:iCs/>
                <w:lang w:val="en-US"/>
              </w:rPr>
            </w:pPr>
            <w:r w:rsidRPr="008C6B2B">
              <w:rPr>
                <w:rFonts w:cs="Times New Roman"/>
                <w:iCs/>
                <w:lang w:val="en-US"/>
              </w:rPr>
              <w:t xml:space="preserve">     </w:t>
            </w:r>
            <w:r w:rsidR="00E7551D">
              <w:rPr>
                <w:rFonts w:cs="Times New Roman"/>
                <w:iCs/>
                <w:lang w:val="en-US"/>
              </w:rPr>
              <w:t>W</w:t>
            </w:r>
            <w:r w:rsidRPr="008C6B2B">
              <w:rPr>
                <w:rFonts w:cs="Times New Roman"/>
                <w:iCs/>
                <w:lang w:val="en-US"/>
              </w:rPr>
              <w:t>hat is the interval between meals?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8C6B2B" w:rsidRPr="00F001CC" w:rsidRDefault="008C6B2B" w:rsidP="008C6B2B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>1-2h</w:t>
            </w:r>
          </w:p>
          <w:p w:rsidR="008C6B2B" w:rsidRPr="00F001CC" w:rsidRDefault="008C6B2B" w:rsidP="008C6B2B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>3-4h</w:t>
            </w:r>
          </w:p>
          <w:p w:rsidR="00B65ED7" w:rsidRPr="00F001CC" w:rsidRDefault="008C6B2B" w:rsidP="008C6B2B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>&gt;=5h</w:t>
            </w:r>
          </w:p>
        </w:tc>
        <w:tc>
          <w:tcPr>
            <w:tcW w:w="1654" w:type="dxa"/>
            <w:tcBorders>
              <w:left w:val="nil"/>
              <w:right w:val="nil"/>
            </w:tcBorders>
          </w:tcPr>
          <w:p w:rsidR="00B65ED7" w:rsidRPr="00F001CC" w:rsidRDefault="003F6AFA" w:rsidP="00517A5C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3F6AFA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99552" behindDoc="0" locked="0" layoutInCell="1" allowOverlap="1" wp14:anchorId="08932C37" wp14:editId="1113F1F5">
                      <wp:simplePos x="0" y="0"/>
                      <wp:positionH relativeFrom="margin">
                        <wp:posOffset>429895</wp:posOffset>
                      </wp:positionH>
                      <wp:positionV relativeFrom="margin">
                        <wp:posOffset>2984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81" name="Rectangle 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BCA5B14" id="Rectangle 81" o:spid="_x0000_s1026" style="position:absolute;margin-left:33.85pt;margin-top:2.35pt;width:9.8pt;height:9.15pt;z-index:251799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3F6AFA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00576" behindDoc="0" locked="0" layoutInCell="1" allowOverlap="1" wp14:anchorId="4095302D" wp14:editId="3666130D">
                      <wp:simplePos x="0" y="0"/>
                      <wp:positionH relativeFrom="margin">
                        <wp:posOffset>434340</wp:posOffset>
                      </wp:positionH>
                      <wp:positionV relativeFrom="margin">
                        <wp:posOffset>193040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82" name="Rectangle 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8ABDC3D" id="Rectangle 82" o:spid="_x0000_s1026" style="position:absolute;margin-left:34.2pt;margin-top:15.2pt;width:9.8pt;height:9.15pt;z-index:251800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3F6AFA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01600" behindDoc="0" locked="0" layoutInCell="1" allowOverlap="1" wp14:anchorId="61AE64B5" wp14:editId="7A5A51EF">
                      <wp:simplePos x="0" y="0"/>
                      <wp:positionH relativeFrom="margin">
                        <wp:posOffset>434340</wp:posOffset>
                      </wp:positionH>
                      <wp:positionV relativeFrom="margin">
                        <wp:posOffset>349250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83" name="Rectangle 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08B3F2B" id="Rectangle 83" o:spid="_x0000_s1026" style="position:absolute;margin-left:34.2pt;margin-top:27.5pt;width:9.8pt;height:9.15pt;z-index:251801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1890" w:type="dxa"/>
            <w:tcBorders>
              <w:left w:val="nil"/>
            </w:tcBorders>
          </w:tcPr>
          <w:p w:rsidR="00B65ED7" w:rsidRPr="00F001CC" w:rsidRDefault="00B560C1" w:rsidP="00517A5C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3F6AFA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03648" behindDoc="0" locked="0" layoutInCell="1" allowOverlap="1" wp14:anchorId="6CB1C578" wp14:editId="7AF18766">
                      <wp:simplePos x="0" y="0"/>
                      <wp:positionH relativeFrom="margin">
                        <wp:posOffset>419100</wp:posOffset>
                      </wp:positionH>
                      <wp:positionV relativeFrom="margin">
                        <wp:posOffset>2222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84" name="Rectangle 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A8BADB2" id="Rectangle 84" o:spid="_x0000_s1026" style="position:absolute;margin-left:33pt;margin-top:1.75pt;width:9.8pt;height:9.15pt;z-index:251803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="003F6AFA" w:rsidRPr="003F6AFA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05696" behindDoc="0" locked="0" layoutInCell="1" allowOverlap="1" wp14:anchorId="3E33742C" wp14:editId="56FC9752">
                      <wp:simplePos x="0" y="0"/>
                      <wp:positionH relativeFrom="margin">
                        <wp:posOffset>415290</wp:posOffset>
                      </wp:positionH>
                      <wp:positionV relativeFrom="margin">
                        <wp:posOffset>341630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86" name="Rectangle 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BA16C5B" id="Rectangle 86" o:spid="_x0000_s1026" style="position:absolute;margin-left:32.7pt;margin-top:26.9pt;width:9.8pt;height:9.15pt;z-index:251805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="003F6AFA" w:rsidRPr="003F6AFA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04672" behindDoc="0" locked="0" layoutInCell="1" allowOverlap="1" wp14:anchorId="36D7CCDD" wp14:editId="0FDB16C0">
                      <wp:simplePos x="0" y="0"/>
                      <wp:positionH relativeFrom="margin">
                        <wp:posOffset>415290</wp:posOffset>
                      </wp:positionH>
                      <wp:positionV relativeFrom="margin">
                        <wp:posOffset>185420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85" name="Rectangle 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854CFD1" id="Rectangle 85" o:spid="_x0000_s1026" style="position:absolute;margin-left:32.7pt;margin-top:14.6pt;width:9.8pt;height:9.15pt;z-index:2518046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</w:p>
        </w:tc>
      </w:tr>
      <w:tr w:rsidR="00B65ED7" w:rsidRPr="00F001CC" w:rsidTr="00BD38AF">
        <w:tc>
          <w:tcPr>
            <w:tcW w:w="2405" w:type="dxa"/>
            <w:tcBorders>
              <w:right w:val="nil"/>
            </w:tcBorders>
          </w:tcPr>
          <w:p w:rsidR="00B65ED7" w:rsidRPr="00A54F2C" w:rsidRDefault="00A54F2C" w:rsidP="00517A5C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A54F2C">
              <w:rPr>
                <w:rFonts w:cs="Times New Roman"/>
                <w:iCs/>
                <w:lang w:val="en-US"/>
              </w:rPr>
              <w:t xml:space="preserve">     What</w:t>
            </w:r>
            <w:r>
              <w:rPr>
                <w:rFonts w:cs="Times New Roman"/>
                <w:iCs/>
                <w:lang w:val="en-US"/>
              </w:rPr>
              <w:t xml:space="preserve"> i</w:t>
            </w:r>
            <w:r w:rsidRPr="00A54F2C">
              <w:rPr>
                <w:rFonts w:cs="Times New Roman"/>
                <w:iCs/>
                <w:lang w:val="en-US"/>
              </w:rPr>
              <w:t>s your usual bedtime?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A54F2C" w:rsidRDefault="00A54F2C" w:rsidP="00194BE7">
            <w:pPr>
              <w:spacing w:after="0" w:line="240" w:lineRule="auto"/>
              <w:rPr>
                <w:rFonts w:cs="Times New Roman"/>
                <w:iCs/>
                <w:lang w:val="en-US"/>
              </w:rPr>
            </w:pPr>
            <w:r w:rsidRPr="00F001CC">
              <w:rPr>
                <w:rFonts w:eastAsia="Times New Roman" w:cs="Times New Roman"/>
                <w:color w:val="000000"/>
                <w:lang w:val="en-US"/>
              </w:rPr>
              <w:t>8.00 PM-10.00 PM</w:t>
            </w:r>
          </w:p>
          <w:p w:rsidR="00A54F2C" w:rsidRDefault="00A54F2C" w:rsidP="00A54F2C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0</w:t>
            </w:r>
            <w:r w:rsidRPr="00F001CC">
              <w:rPr>
                <w:rFonts w:eastAsia="Times New Roman" w:cs="Times New Roman"/>
                <w:color w:val="000000"/>
                <w:lang w:val="en-US"/>
              </w:rPr>
              <w:t>.00 PM-1</w:t>
            </w:r>
            <w:r>
              <w:rPr>
                <w:rFonts w:eastAsia="Times New Roman" w:cs="Times New Roman"/>
                <w:color w:val="000000"/>
                <w:lang w:val="en-US"/>
              </w:rPr>
              <w:t>2</w:t>
            </w:r>
            <w:r w:rsidRPr="00F001CC">
              <w:rPr>
                <w:rFonts w:eastAsia="Times New Roman" w:cs="Times New Roman"/>
                <w:color w:val="000000"/>
                <w:lang w:val="en-US"/>
              </w:rPr>
              <w:t xml:space="preserve">.00 </w:t>
            </w:r>
            <w:r>
              <w:rPr>
                <w:rFonts w:eastAsia="Times New Roman" w:cs="Times New Roman"/>
                <w:color w:val="000000"/>
                <w:lang w:val="en-US"/>
              </w:rPr>
              <w:t>A</w:t>
            </w:r>
            <w:r w:rsidRPr="00F001CC">
              <w:rPr>
                <w:rFonts w:eastAsia="Times New Roman" w:cs="Times New Roman"/>
                <w:color w:val="000000"/>
                <w:lang w:val="en-US"/>
              </w:rPr>
              <w:t>M</w:t>
            </w:r>
          </w:p>
          <w:p w:rsidR="00A54F2C" w:rsidRPr="00F001CC" w:rsidRDefault="00A54F2C" w:rsidP="00A54F2C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2</w:t>
            </w:r>
            <w:r w:rsidRPr="00F001CC">
              <w:rPr>
                <w:rFonts w:eastAsia="Times New Roman" w:cs="Times New Roman"/>
                <w:color w:val="000000"/>
                <w:lang w:val="en-US"/>
              </w:rPr>
              <w:t xml:space="preserve">.00 </w:t>
            </w:r>
            <w:r>
              <w:rPr>
                <w:rFonts w:eastAsia="Times New Roman" w:cs="Times New Roman"/>
                <w:color w:val="000000"/>
                <w:lang w:val="en-US"/>
              </w:rPr>
              <w:t>A</w:t>
            </w:r>
            <w:r w:rsidRPr="00F001CC">
              <w:rPr>
                <w:rFonts w:eastAsia="Times New Roman" w:cs="Times New Roman"/>
                <w:color w:val="000000"/>
                <w:lang w:val="en-US"/>
              </w:rPr>
              <w:t>M-</w:t>
            </w:r>
            <w:r>
              <w:rPr>
                <w:rFonts w:eastAsia="Times New Roman" w:cs="Times New Roman"/>
                <w:color w:val="000000"/>
                <w:lang w:val="en-US"/>
              </w:rPr>
              <w:t>2</w:t>
            </w:r>
            <w:r w:rsidRPr="00F001CC">
              <w:rPr>
                <w:rFonts w:eastAsia="Times New Roman" w:cs="Times New Roman"/>
                <w:color w:val="000000"/>
                <w:lang w:val="en-US"/>
              </w:rPr>
              <w:t xml:space="preserve">.00 </w:t>
            </w:r>
            <w:r>
              <w:rPr>
                <w:rFonts w:eastAsia="Times New Roman" w:cs="Times New Roman"/>
                <w:color w:val="000000"/>
                <w:lang w:val="en-US"/>
              </w:rPr>
              <w:t>A</w:t>
            </w:r>
            <w:r w:rsidRPr="00F001CC">
              <w:rPr>
                <w:rFonts w:eastAsia="Times New Roman" w:cs="Times New Roman"/>
                <w:color w:val="000000"/>
                <w:lang w:val="en-US"/>
              </w:rPr>
              <w:t>M</w:t>
            </w:r>
          </w:p>
          <w:p w:rsidR="00B65ED7" w:rsidRPr="00F001CC" w:rsidRDefault="00A54F2C" w:rsidP="00A54F2C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 xml:space="preserve">After </w:t>
            </w:r>
            <w:r>
              <w:rPr>
                <w:rFonts w:eastAsia="Times New Roman" w:cs="Times New Roman"/>
                <w:color w:val="000000"/>
                <w:lang w:val="en-US"/>
              </w:rPr>
              <w:t>2</w:t>
            </w:r>
            <w:r w:rsidRPr="00F001CC">
              <w:rPr>
                <w:rFonts w:eastAsia="Times New Roman" w:cs="Times New Roman"/>
                <w:color w:val="000000"/>
                <w:lang w:val="en-US"/>
              </w:rPr>
              <w:t xml:space="preserve">.00 </w:t>
            </w:r>
            <w:r>
              <w:rPr>
                <w:rFonts w:eastAsia="Times New Roman" w:cs="Times New Roman"/>
                <w:color w:val="000000"/>
                <w:lang w:val="en-US"/>
              </w:rPr>
              <w:t>A</w:t>
            </w:r>
            <w:r w:rsidRPr="00F001CC">
              <w:rPr>
                <w:rFonts w:eastAsia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1654" w:type="dxa"/>
            <w:tcBorders>
              <w:left w:val="nil"/>
              <w:right w:val="nil"/>
            </w:tcBorders>
          </w:tcPr>
          <w:p w:rsidR="00B65ED7" w:rsidRDefault="00B65ED7" w:rsidP="00517A5C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</w:p>
          <w:p w:rsidR="00602434" w:rsidRDefault="00602434" w:rsidP="00517A5C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</w:p>
          <w:p w:rsidR="00602434" w:rsidRPr="00F001CC" w:rsidRDefault="00602434" w:rsidP="00517A5C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10816" behindDoc="0" locked="0" layoutInCell="1" allowOverlap="1" wp14:anchorId="10F6AE4F" wp14:editId="6289CB6A">
                      <wp:simplePos x="0" y="0"/>
                      <wp:positionH relativeFrom="margin">
                        <wp:posOffset>428625</wp:posOffset>
                      </wp:positionH>
                      <wp:positionV relativeFrom="margin">
                        <wp:posOffset>492760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94" name="Rectangle 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FF7EB35" id="Rectangle 94" o:spid="_x0000_s1026" style="position:absolute;margin-left:33.75pt;margin-top:38.8pt;width:9.8pt;height:9.15pt;z-index:2518108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09792" behindDoc="0" locked="0" layoutInCell="1" allowOverlap="1" wp14:anchorId="654FF42C" wp14:editId="47573166">
                      <wp:simplePos x="0" y="0"/>
                      <wp:positionH relativeFrom="margin">
                        <wp:posOffset>433705</wp:posOffset>
                      </wp:positionH>
                      <wp:positionV relativeFrom="margin">
                        <wp:posOffset>33972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93" name="Rectangle 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72C76ED" id="Rectangle 93" o:spid="_x0000_s1026" style="position:absolute;margin-left:34.15pt;margin-top:26.75pt;width:9.8pt;height:9.15pt;z-index:2518097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08768" behindDoc="0" locked="0" layoutInCell="1" allowOverlap="1" wp14:anchorId="6B58CDEC" wp14:editId="48E0C88D">
                      <wp:simplePos x="0" y="0"/>
                      <wp:positionH relativeFrom="margin">
                        <wp:posOffset>433705</wp:posOffset>
                      </wp:positionH>
                      <wp:positionV relativeFrom="margin">
                        <wp:posOffset>18224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92" name="Rectangle 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BC74FE5" id="Rectangle 92" o:spid="_x0000_s1026" style="position:absolute;margin-left:34.15pt;margin-top:14.35pt;width:9.8pt;height:9.15pt;z-index:2518087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07744" behindDoc="0" locked="0" layoutInCell="1" allowOverlap="1" wp14:anchorId="534634ED" wp14:editId="4769490E">
                      <wp:simplePos x="0" y="0"/>
                      <wp:positionH relativeFrom="margin">
                        <wp:posOffset>429895</wp:posOffset>
                      </wp:positionH>
                      <wp:positionV relativeFrom="margin">
                        <wp:posOffset>35560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91" name="Rectangle 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7FF71FD" id="Rectangle 91" o:spid="_x0000_s1026" style="position:absolute;margin-left:33.85pt;margin-top:2.8pt;width:9.8pt;height:9.15pt;z-index:251807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1890" w:type="dxa"/>
            <w:tcBorders>
              <w:left w:val="nil"/>
            </w:tcBorders>
          </w:tcPr>
          <w:p w:rsidR="00B65ED7" w:rsidRDefault="00B65ED7" w:rsidP="00517A5C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</w:p>
          <w:p w:rsidR="00602434" w:rsidRDefault="00602434" w:rsidP="00517A5C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</w:p>
          <w:p w:rsidR="00602434" w:rsidRPr="00F001CC" w:rsidRDefault="00602434" w:rsidP="00517A5C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15936" behindDoc="0" locked="0" layoutInCell="1" allowOverlap="1" wp14:anchorId="10F6AE4F" wp14:editId="6289CB6A">
                      <wp:simplePos x="0" y="0"/>
                      <wp:positionH relativeFrom="margin">
                        <wp:posOffset>420207</wp:posOffset>
                      </wp:positionH>
                      <wp:positionV relativeFrom="margin">
                        <wp:posOffset>49466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98" name="Rectangle 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61B63BA" id="Rectangle 98" o:spid="_x0000_s1026" style="position:absolute;margin-left:33.1pt;margin-top:38.95pt;width:9.8pt;height:9.15pt;z-index:2518159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12864" behindDoc="0" locked="0" layoutInCell="1" allowOverlap="1" wp14:anchorId="534634ED" wp14:editId="4769490E">
                      <wp:simplePos x="0" y="0"/>
                      <wp:positionH relativeFrom="margin">
                        <wp:posOffset>413548</wp:posOffset>
                      </wp:positionH>
                      <wp:positionV relativeFrom="margin">
                        <wp:posOffset>2222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95" name="Rectangle 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B643B15" id="Rectangle 95" o:spid="_x0000_s1026" style="position:absolute;margin-left:32.55pt;margin-top:1.75pt;width:9.8pt;height:9.15pt;z-index:2518128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13888" behindDoc="0" locked="0" layoutInCell="1" allowOverlap="1" wp14:anchorId="6B58CDEC" wp14:editId="48E0C88D">
                      <wp:simplePos x="0" y="0"/>
                      <wp:positionH relativeFrom="margin">
                        <wp:posOffset>417830</wp:posOffset>
                      </wp:positionH>
                      <wp:positionV relativeFrom="margin">
                        <wp:posOffset>184150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96" name="Rectangle 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A89BEED" id="Rectangle 96" o:spid="_x0000_s1026" style="position:absolute;margin-left:32.9pt;margin-top:14.5pt;width:9.8pt;height:9.15pt;z-index:2518138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14912" behindDoc="0" locked="0" layoutInCell="1" allowOverlap="1" wp14:anchorId="654FF42C" wp14:editId="47573166">
                      <wp:simplePos x="0" y="0"/>
                      <wp:positionH relativeFrom="margin">
                        <wp:posOffset>417830</wp:posOffset>
                      </wp:positionH>
                      <wp:positionV relativeFrom="margin">
                        <wp:posOffset>341630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97" name="Rectangle 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00803E3" id="Rectangle 97" o:spid="_x0000_s1026" style="position:absolute;margin-left:32.9pt;margin-top:26.9pt;width:9.8pt;height:9.15pt;z-index:2518149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</w:p>
        </w:tc>
      </w:tr>
      <w:tr w:rsidR="0010069F" w:rsidRPr="00F001CC" w:rsidTr="00BD38AF">
        <w:tc>
          <w:tcPr>
            <w:tcW w:w="2405" w:type="dxa"/>
            <w:tcBorders>
              <w:right w:val="nil"/>
            </w:tcBorders>
          </w:tcPr>
          <w:p w:rsidR="0010069F" w:rsidRPr="00517A5C" w:rsidRDefault="003E20AA" w:rsidP="0010069F">
            <w:pPr>
              <w:spacing w:after="0" w:line="240" w:lineRule="auto"/>
              <w:jc w:val="both"/>
              <w:rPr>
                <w:rFonts w:cs="Times New Roman"/>
                <w:b/>
                <w:bCs/>
                <w:iCs/>
                <w:lang w:val="en-US"/>
              </w:rPr>
            </w:pPr>
            <w:r w:rsidRPr="00A54F2C">
              <w:rPr>
                <w:rFonts w:cs="Times New Roman"/>
                <w:iCs/>
                <w:lang w:val="en-US"/>
              </w:rPr>
              <w:t xml:space="preserve">     What</w:t>
            </w:r>
            <w:r>
              <w:rPr>
                <w:rFonts w:cs="Times New Roman"/>
                <w:iCs/>
                <w:lang w:val="en-US"/>
              </w:rPr>
              <w:t xml:space="preserve"> i</w:t>
            </w:r>
            <w:r w:rsidRPr="00A54F2C">
              <w:rPr>
                <w:rFonts w:cs="Times New Roman"/>
                <w:iCs/>
                <w:lang w:val="en-US"/>
              </w:rPr>
              <w:t xml:space="preserve">s your usual </w:t>
            </w:r>
            <w:r>
              <w:rPr>
                <w:rFonts w:cs="Times New Roman"/>
                <w:iCs/>
                <w:lang w:val="en-US"/>
              </w:rPr>
              <w:t xml:space="preserve">wake-up </w:t>
            </w:r>
            <w:r w:rsidRPr="00A54F2C">
              <w:rPr>
                <w:rFonts w:cs="Times New Roman"/>
                <w:iCs/>
                <w:lang w:val="en-US"/>
              </w:rPr>
              <w:t>time?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10069F" w:rsidRDefault="003E20AA" w:rsidP="00B90BA3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Before 6</w:t>
            </w:r>
            <w:r w:rsidR="0010069F" w:rsidRPr="00F001CC">
              <w:rPr>
                <w:rFonts w:eastAsia="Times New Roman" w:cs="Times New Roman"/>
                <w:color w:val="000000"/>
                <w:lang w:val="en-US"/>
              </w:rPr>
              <w:t xml:space="preserve">.00 </w:t>
            </w:r>
            <w:r>
              <w:rPr>
                <w:rFonts w:eastAsia="Times New Roman" w:cs="Times New Roman"/>
                <w:color w:val="000000"/>
                <w:lang w:val="en-US"/>
              </w:rPr>
              <w:t>A</w:t>
            </w:r>
            <w:r w:rsidR="0010069F" w:rsidRPr="00F001CC">
              <w:rPr>
                <w:rFonts w:eastAsia="Times New Roman" w:cs="Times New Roman"/>
                <w:color w:val="000000"/>
                <w:lang w:val="en-US"/>
              </w:rPr>
              <w:t>M</w:t>
            </w:r>
          </w:p>
          <w:p w:rsidR="0010069F" w:rsidRDefault="003E20AA" w:rsidP="00B90BA3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6</w:t>
            </w:r>
            <w:r w:rsidR="0010069F" w:rsidRPr="00F001CC">
              <w:rPr>
                <w:rFonts w:eastAsia="Times New Roman" w:cs="Times New Roman"/>
                <w:color w:val="000000"/>
                <w:lang w:val="en-US"/>
              </w:rPr>
              <w:t xml:space="preserve">.00 </w:t>
            </w:r>
            <w:r>
              <w:rPr>
                <w:rFonts w:eastAsia="Times New Roman" w:cs="Times New Roman"/>
                <w:color w:val="000000"/>
                <w:lang w:val="en-US"/>
              </w:rPr>
              <w:t>A</w:t>
            </w:r>
            <w:r w:rsidR="0010069F" w:rsidRPr="00F001CC">
              <w:rPr>
                <w:rFonts w:eastAsia="Times New Roman" w:cs="Times New Roman"/>
                <w:color w:val="000000"/>
                <w:lang w:val="en-US"/>
              </w:rPr>
              <w:t>M-</w:t>
            </w:r>
            <w:r>
              <w:rPr>
                <w:rFonts w:eastAsia="Times New Roman" w:cs="Times New Roman"/>
                <w:color w:val="000000"/>
                <w:lang w:val="en-US"/>
              </w:rPr>
              <w:t>8</w:t>
            </w:r>
            <w:r w:rsidR="0010069F" w:rsidRPr="00F001CC">
              <w:rPr>
                <w:rFonts w:eastAsia="Times New Roman" w:cs="Times New Roman"/>
                <w:color w:val="000000"/>
                <w:lang w:val="en-US"/>
              </w:rPr>
              <w:t xml:space="preserve">.00 </w:t>
            </w:r>
            <w:r w:rsidR="0010069F">
              <w:rPr>
                <w:rFonts w:eastAsia="Times New Roman" w:cs="Times New Roman"/>
                <w:color w:val="000000"/>
                <w:lang w:val="en-US"/>
              </w:rPr>
              <w:t>A</w:t>
            </w:r>
            <w:r w:rsidR="0010069F" w:rsidRPr="00F001CC">
              <w:rPr>
                <w:rFonts w:eastAsia="Times New Roman" w:cs="Times New Roman"/>
                <w:color w:val="000000"/>
                <w:lang w:val="en-US"/>
              </w:rPr>
              <w:t>M</w:t>
            </w:r>
          </w:p>
          <w:p w:rsidR="0010069F" w:rsidRPr="00F001CC" w:rsidRDefault="003E20AA" w:rsidP="00B90BA3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8</w:t>
            </w:r>
            <w:r w:rsidR="0010069F" w:rsidRPr="00F001CC">
              <w:rPr>
                <w:rFonts w:eastAsia="Times New Roman" w:cs="Times New Roman"/>
                <w:color w:val="000000"/>
                <w:lang w:val="en-US"/>
              </w:rPr>
              <w:t xml:space="preserve">.00 </w:t>
            </w:r>
            <w:r w:rsidR="0010069F">
              <w:rPr>
                <w:rFonts w:eastAsia="Times New Roman" w:cs="Times New Roman"/>
                <w:color w:val="000000"/>
                <w:lang w:val="en-US"/>
              </w:rPr>
              <w:t>A</w:t>
            </w:r>
            <w:r w:rsidR="0010069F" w:rsidRPr="00F001CC">
              <w:rPr>
                <w:rFonts w:eastAsia="Times New Roman" w:cs="Times New Roman"/>
                <w:color w:val="000000"/>
                <w:lang w:val="en-US"/>
              </w:rPr>
              <w:t>M-</w:t>
            </w:r>
            <w:r>
              <w:rPr>
                <w:rFonts w:eastAsia="Times New Roman" w:cs="Times New Roman"/>
                <w:color w:val="000000"/>
                <w:lang w:val="en-US"/>
              </w:rPr>
              <w:t>10</w:t>
            </w:r>
            <w:r w:rsidR="0010069F" w:rsidRPr="00F001CC">
              <w:rPr>
                <w:rFonts w:eastAsia="Times New Roman" w:cs="Times New Roman"/>
                <w:color w:val="000000"/>
                <w:lang w:val="en-US"/>
              </w:rPr>
              <w:t xml:space="preserve">.00 </w:t>
            </w:r>
            <w:r w:rsidR="0010069F">
              <w:rPr>
                <w:rFonts w:eastAsia="Times New Roman" w:cs="Times New Roman"/>
                <w:color w:val="000000"/>
                <w:lang w:val="en-US"/>
              </w:rPr>
              <w:t>A</w:t>
            </w:r>
            <w:r w:rsidR="0010069F" w:rsidRPr="00F001CC">
              <w:rPr>
                <w:rFonts w:eastAsia="Times New Roman" w:cs="Times New Roman"/>
                <w:color w:val="000000"/>
                <w:lang w:val="en-US"/>
              </w:rPr>
              <w:t>M</w:t>
            </w:r>
          </w:p>
          <w:p w:rsidR="0010069F" w:rsidRPr="00F001CC" w:rsidRDefault="003E20AA" w:rsidP="00B90BA3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>10.00 AM-1</w:t>
            </w:r>
            <w:r w:rsidR="0010069F">
              <w:rPr>
                <w:rFonts w:eastAsia="Times New Roman" w:cs="Times New Roman"/>
                <w:color w:val="000000"/>
                <w:lang w:val="en-US"/>
              </w:rPr>
              <w:t>2</w:t>
            </w:r>
            <w:r w:rsidR="0010069F" w:rsidRPr="00F001CC">
              <w:rPr>
                <w:rFonts w:eastAsia="Times New Roman" w:cs="Times New Roman"/>
                <w:color w:val="000000"/>
                <w:lang w:val="en-US"/>
              </w:rPr>
              <w:t xml:space="preserve">.00 </w:t>
            </w:r>
            <w:r>
              <w:rPr>
                <w:rFonts w:eastAsia="Times New Roman" w:cs="Times New Roman"/>
                <w:color w:val="000000"/>
                <w:lang w:val="en-US"/>
              </w:rPr>
              <w:t>P</w:t>
            </w:r>
            <w:r w:rsidR="0010069F" w:rsidRPr="00F001CC">
              <w:rPr>
                <w:rFonts w:eastAsia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1654" w:type="dxa"/>
            <w:tcBorders>
              <w:left w:val="nil"/>
              <w:right w:val="nil"/>
            </w:tcBorders>
          </w:tcPr>
          <w:p w:rsidR="0010069F" w:rsidRPr="00F001CC" w:rsidRDefault="003E20AA" w:rsidP="0010069F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19008" behindDoc="0" locked="0" layoutInCell="1" allowOverlap="1" wp14:anchorId="29C94CA8" wp14:editId="2A8E85CD">
                      <wp:simplePos x="0" y="0"/>
                      <wp:positionH relativeFrom="margin">
                        <wp:posOffset>433705</wp:posOffset>
                      </wp:positionH>
                      <wp:positionV relativeFrom="margin">
                        <wp:posOffset>19748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01" name="Rectangle 1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50B4986" id="Rectangle 101" o:spid="_x0000_s1026" style="position:absolute;margin-left:34.15pt;margin-top:15.55pt;width:9.8pt;height:9.15pt;z-index:2518190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20032" behindDoc="0" locked="0" layoutInCell="1" allowOverlap="1" wp14:anchorId="3C5EFF44" wp14:editId="2373BA93">
                      <wp:simplePos x="0" y="0"/>
                      <wp:positionH relativeFrom="margin">
                        <wp:posOffset>433705</wp:posOffset>
                      </wp:positionH>
                      <wp:positionV relativeFrom="margin">
                        <wp:posOffset>35496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00" name="Rectangle 1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3261C1B" id="Rectangle 100" o:spid="_x0000_s1026" style="position:absolute;margin-left:34.15pt;margin-top:27.95pt;width:9.8pt;height:9.15pt;z-index:2518200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="0010069F"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21056" behindDoc="0" locked="0" layoutInCell="1" allowOverlap="1" wp14:anchorId="0052F58B" wp14:editId="09A28F45">
                      <wp:simplePos x="0" y="0"/>
                      <wp:positionH relativeFrom="margin">
                        <wp:posOffset>428625</wp:posOffset>
                      </wp:positionH>
                      <wp:positionV relativeFrom="margin">
                        <wp:posOffset>523240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99" name="Rectangle 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10E7282" id="Rectangle 99" o:spid="_x0000_s1026" style="position:absolute;margin-left:33.75pt;margin-top:41.2pt;width:9.8pt;height:9.15pt;z-index:2518210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="0010069F"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17984" behindDoc="0" locked="0" layoutInCell="1" allowOverlap="1" wp14:anchorId="38AFC8DD" wp14:editId="4AB99363">
                      <wp:simplePos x="0" y="0"/>
                      <wp:positionH relativeFrom="margin">
                        <wp:posOffset>429895</wp:posOffset>
                      </wp:positionH>
                      <wp:positionV relativeFrom="margin">
                        <wp:posOffset>35560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02" name="Rectangle 1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E1817C5" id="Rectangle 102" o:spid="_x0000_s1026" style="position:absolute;margin-left:33.85pt;margin-top:2.8pt;width:9.8pt;height:9.15pt;z-index:2518179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1890" w:type="dxa"/>
            <w:tcBorders>
              <w:left w:val="nil"/>
            </w:tcBorders>
          </w:tcPr>
          <w:p w:rsidR="0010069F" w:rsidRPr="00F001CC" w:rsidRDefault="003E20AA" w:rsidP="0010069F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23104" behindDoc="0" locked="0" layoutInCell="1" allowOverlap="1" wp14:anchorId="3EA44489" wp14:editId="3EE6111D">
                      <wp:simplePos x="0" y="0"/>
                      <wp:positionH relativeFrom="margin">
                        <wp:posOffset>417830</wp:posOffset>
                      </wp:positionH>
                      <wp:positionV relativeFrom="margin">
                        <wp:posOffset>199390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05" name="Rectangle 1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FBA264D" id="Rectangle 105" o:spid="_x0000_s1026" style="position:absolute;margin-left:32.9pt;margin-top:15.7pt;width:9.8pt;height:9.15pt;z-index:2518231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24128" behindDoc="0" locked="0" layoutInCell="1" allowOverlap="1" wp14:anchorId="1B2B5B1B" wp14:editId="6952DEEB">
                      <wp:simplePos x="0" y="0"/>
                      <wp:positionH relativeFrom="margin">
                        <wp:posOffset>417830</wp:posOffset>
                      </wp:positionH>
                      <wp:positionV relativeFrom="margin">
                        <wp:posOffset>356870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06" name="Rectangle 1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9700478" id="Rectangle 106" o:spid="_x0000_s1026" style="position:absolute;margin-left:32.9pt;margin-top:28.1pt;width:9.8pt;height:9.15pt;z-index:2518241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="0010069F"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25152" behindDoc="0" locked="0" layoutInCell="1" allowOverlap="1" wp14:anchorId="4C581348" wp14:editId="69E89495">
                      <wp:simplePos x="0" y="0"/>
                      <wp:positionH relativeFrom="margin">
                        <wp:posOffset>419735</wp:posOffset>
                      </wp:positionH>
                      <wp:positionV relativeFrom="margin">
                        <wp:posOffset>52514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03" name="Rectangle 1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C781C81" id="Rectangle 103" o:spid="_x0000_s1026" style="position:absolute;margin-left:33.05pt;margin-top:41.35pt;width:9.8pt;height:9.15pt;z-index:2518251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="0010069F"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22080" behindDoc="0" locked="0" layoutInCell="1" allowOverlap="1" wp14:anchorId="1A9919C2" wp14:editId="7E7DE417">
                      <wp:simplePos x="0" y="0"/>
                      <wp:positionH relativeFrom="margin">
                        <wp:posOffset>413385</wp:posOffset>
                      </wp:positionH>
                      <wp:positionV relativeFrom="margin">
                        <wp:posOffset>2222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04" name="Rectangle 1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FE91B7B" id="Rectangle 104" o:spid="_x0000_s1026" style="position:absolute;margin-left:32.55pt;margin-top:1.75pt;width:9.8pt;height:9.15pt;z-index:2518220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</w:p>
        </w:tc>
      </w:tr>
      <w:tr w:rsidR="00841747" w:rsidRPr="00F001CC" w:rsidTr="00BD38AF">
        <w:tc>
          <w:tcPr>
            <w:tcW w:w="2405" w:type="dxa"/>
            <w:tcBorders>
              <w:right w:val="nil"/>
            </w:tcBorders>
          </w:tcPr>
          <w:p w:rsidR="00841747" w:rsidRPr="00517A5C" w:rsidRDefault="00841747" w:rsidP="00841747">
            <w:pPr>
              <w:spacing w:after="0" w:line="240" w:lineRule="auto"/>
              <w:jc w:val="both"/>
              <w:rPr>
                <w:rFonts w:cs="Times New Roman"/>
                <w:b/>
                <w:bCs/>
                <w:iCs/>
                <w:lang w:val="en-US"/>
              </w:rPr>
            </w:pPr>
            <w:r w:rsidRPr="00841747">
              <w:rPr>
                <w:rFonts w:cs="Times New Roman"/>
                <w:iCs/>
                <w:lang w:val="en-US"/>
              </w:rPr>
              <w:lastRenderedPageBreak/>
              <w:t xml:space="preserve">    </w:t>
            </w:r>
            <w:r w:rsidR="00E7551D">
              <w:rPr>
                <w:rFonts w:cs="Times New Roman"/>
                <w:iCs/>
                <w:lang w:val="en-US"/>
              </w:rPr>
              <w:t>H</w:t>
            </w:r>
            <w:r w:rsidRPr="00841747">
              <w:rPr>
                <w:rFonts w:cs="Times New Roman"/>
                <w:iCs/>
                <w:lang w:val="en-US"/>
              </w:rPr>
              <w:t>ow much time per day do you spend napping?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841747" w:rsidRDefault="00841747" w:rsidP="00841747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None</w:t>
            </w:r>
          </w:p>
          <w:p w:rsidR="00841747" w:rsidRDefault="00841747" w:rsidP="00841747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Less than 30 min</w:t>
            </w:r>
          </w:p>
          <w:p w:rsidR="00841747" w:rsidRPr="00F001CC" w:rsidRDefault="00841747" w:rsidP="00841747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30min</w:t>
            </w:r>
            <w:r w:rsidRPr="00F001CC">
              <w:rPr>
                <w:rFonts w:eastAsia="Times New Roman" w:cs="Times New Roman"/>
                <w:color w:val="000000"/>
                <w:lang w:val="en-US"/>
              </w:rPr>
              <w:t>-</w:t>
            </w:r>
            <w:r>
              <w:rPr>
                <w:rFonts w:eastAsia="Times New Roman" w:cs="Times New Roman"/>
                <w:color w:val="000000"/>
                <w:lang w:val="en-US"/>
              </w:rPr>
              <w:t>1h</w:t>
            </w:r>
          </w:p>
          <w:p w:rsidR="00841747" w:rsidRPr="00F001CC" w:rsidRDefault="00841747" w:rsidP="00841747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>1h-</w:t>
            </w:r>
            <w:r>
              <w:rPr>
                <w:rFonts w:eastAsia="Times New Roman" w:cs="Times New Roman"/>
                <w:color w:val="000000"/>
                <w:lang w:val="en-US"/>
              </w:rPr>
              <w:t>2h</w:t>
            </w:r>
          </w:p>
        </w:tc>
        <w:tc>
          <w:tcPr>
            <w:tcW w:w="1654" w:type="dxa"/>
            <w:tcBorders>
              <w:left w:val="nil"/>
              <w:right w:val="nil"/>
            </w:tcBorders>
          </w:tcPr>
          <w:p w:rsidR="00841747" w:rsidRPr="00F001CC" w:rsidRDefault="00B560C1" w:rsidP="00841747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27200" behindDoc="0" locked="0" layoutInCell="1" allowOverlap="1" wp14:anchorId="69A5FC19" wp14:editId="1FC52FCA">
                      <wp:simplePos x="0" y="0"/>
                      <wp:positionH relativeFrom="margin">
                        <wp:posOffset>412115</wp:posOffset>
                      </wp:positionH>
                      <wp:positionV relativeFrom="margin">
                        <wp:posOffset>35560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10" name="Rectangle 1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E95F047" id="Rectangle 110" o:spid="_x0000_s1026" style="position:absolute;margin-left:32.45pt;margin-top:2.8pt;width:9.8pt;height:9.15pt;z-index:2518272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="00841747"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28224" behindDoc="0" locked="0" layoutInCell="1" allowOverlap="1" wp14:anchorId="0D8AB10C" wp14:editId="1CB6D00F">
                      <wp:simplePos x="0" y="0"/>
                      <wp:positionH relativeFrom="margin">
                        <wp:posOffset>417830</wp:posOffset>
                      </wp:positionH>
                      <wp:positionV relativeFrom="margin">
                        <wp:posOffset>19748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07" name="Rectangle 1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2A72DA4" id="Rectangle 107" o:spid="_x0000_s1026" style="position:absolute;margin-left:32.9pt;margin-top:15.55pt;width:9.8pt;height:9.15pt;z-index:2518282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="00841747"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29248" behindDoc="0" locked="0" layoutInCell="1" allowOverlap="1" wp14:anchorId="2C5899DB" wp14:editId="5E132832">
                      <wp:simplePos x="0" y="0"/>
                      <wp:positionH relativeFrom="margin">
                        <wp:posOffset>417830</wp:posOffset>
                      </wp:positionH>
                      <wp:positionV relativeFrom="margin">
                        <wp:posOffset>35496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08" name="Rectangle 1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4267852" id="Rectangle 108" o:spid="_x0000_s1026" style="position:absolute;margin-left:32.9pt;margin-top:27.95pt;width:9.8pt;height:9.15pt;z-index:2518292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="00841747"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30272" behindDoc="0" locked="0" layoutInCell="1" allowOverlap="1" wp14:anchorId="1FF9E480" wp14:editId="50BFD046">
                      <wp:simplePos x="0" y="0"/>
                      <wp:positionH relativeFrom="margin">
                        <wp:posOffset>412750</wp:posOffset>
                      </wp:positionH>
                      <wp:positionV relativeFrom="margin">
                        <wp:posOffset>523240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09" name="Rectangle 1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1E910C1" id="Rectangle 109" o:spid="_x0000_s1026" style="position:absolute;margin-left:32.5pt;margin-top:41.2pt;width:9.8pt;height:9.15pt;z-index:2518302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1890" w:type="dxa"/>
            <w:tcBorders>
              <w:left w:val="nil"/>
            </w:tcBorders>
          </w:tcPr>
          <w:p w:rsidR="00841747" w:rsidRPr="00F001CC" w:rsidRDefault="00841747" w:rsidP="00841747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32320" behindDoc="0" locked="0" layoutInCell="1" allowOverlap="1" wp14:anchorId="6AC710A7" wp14:editId="71D6C050">
                      <wp:simplePos x="0" y="0"/>
                      <wp:positionH relativeFrom="margin">
                        <wp:posOffset>417830</wp:posOffset>
                      </wp:positionH>
                      <wp:positionV relativeFrom="margin">
                        <wp:posOffset>199390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11" name="Rectangle 1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A1C4B17" id="Rectangle 111" o:spid="_x0000_s1026" style="position:absolute;margin-left:32.9pt;margin-top:15.7pt;width:9.8pt;height:9.15pt;z-index:2518323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33344" behindDoc="0" locked="0" layoutInCell="1" allowOverlap="1" wp14:anchorId="569CC1C2" wp14:editId="56C223B0">
                      <wp:simplePos x="0" y="0"/>
                      <wp:positionH relativeFrom="margin">
                        <wp:posOffset>417830</wp:posOffset>
                      </wp:positionH>
                      <wp:positionV relativeFrom="margin">
                        <wp:posOffset>356870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12" name="Rectangle 1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D57791A" id="Rectangle 112" o:spid="_x0000_s1026" style="position:absolute;margin-left:32.9pt;margin-top:28.1pt;width:9.8pt;height:9.15pt;z-index:2518333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34368" behindDoc="0" locked="0" layoutInCell="1" allowOverlap="1" wp14:anchorId="70E00C92" wp14:editId="5E4F43FC">
                      <wp:simplePos x="0" y="0"/>
                      <wp:positionH relativeFrom="margin">
                        <wp:posOffset>419735</wp:posOffset>
                      </wp:positionH>
                      <wp:positionV relativeFrom="margin">
                        <wp:posOffset>52514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13" name="Rectangle 1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3B437DD" id="Rectangle 113" o:spid="_x0000_s1026" style="position:absolute;margin-left:33.05pt;margin-top:41.35pt;width:9.8pt;height:9.15pt;z-index:2518343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31296" behindDoc="0" locked="0" layoutInCell="1" allowOverlap="1" wp14:anchorId="21EFF9A2" wp14:editId="0E488296">
                      <wp:simplePos x="0" y="0"/>
                      <wp:positionH relativeFrom="margin">
                        <wp:posOffset>413385</wp:posOffset>
                      </wp:positionH>
                      <wp:positionV relativeFrom="margin">
                        <wp:posOffset>2222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14" name="Rectangle 1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9E80C76" id="Rectangle 114" o:spid="_x0000_s1026" style="position:absolute;margin-left:32.55pt;margin-top:1.75pt;width:9.8pt;height:9.15pt;z-index:2518312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</w:p>
        </w:tc>
      </w:tr>
      <w:tr w:rsidR="00C66F40" w:rsidRPr="00F001CC" w:rsidTr="00BD38AF">
        <w:tc>
          <w:tcPr>
            <w:tcW w:w="2405" w:type="dxa"/>
            <w:tcBorders>
              <w:right w:val="nil"/>
            </w:tcBorders>
          </w:tcPr>
          <w:p w:rsidR="00C66F40" w:rsidRPr="00517A5C" w:rsidRDefault="00C66F40" w:rsidP="00C66F40">
            <w:pPr>
              <w:spacing w:after="0" w:line="240" w:lineRule="auto"/>
              <w:jc w:val="both"/>
              <w:rPr>
                <w:rFonts w:cs="Times New Roman"/>
                <w:b/>
                <w:bCs/>
                <w:iCs/>
                <w:lang w:val="en-US"/>
              </w:rPr>
            </w:pPr>
            <w:r w:rsidRPr="00C66F40">
              <w:rPr>
                <w:rFonts w:cs="Times New Roman"/>
                <w:iCs/>
                <w:lang w:val="en-US"/>
              </w:rPr>
              <w:t xml:space="preserve">    </w:t>
            </w:r>
            <w:r w:rsidR="00E7551D">
              <w:rPr>
                <w:rFonts w:cs="Times New Roman"/>
                <w:iCs/>
                <w:lang w:val="en-US"/>
              </w:rPr>
              <w:t>H</w:t>
            </w:r>
            <w:r w:rsidRPr="00C66F40">
              <w:rPr>
                <w:rFonts w:cs="Times New Roman"/>
                <w:iCs/>
                <w:lang w:val="en-US"/>
              </w:rPr>
              <w:t>ow much time per day do you devote to physical exercise (sport)?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C66F40" w:rsidRDefault="00C66F40" w:rsidP="00C66F40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None</w:t>
            </w:r>
          </w:p>
          <w:p w:rsidR="00C66F40" w:rsidRDefault="00C66F40" w:rsidP="00C66F40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Less than 30 min</w:t>
            </w:r>
          </w:p>
          <w:p w:rsidR="00C66F40" w:rsidRPr="00F001CC" w:rsidRDefault="00C66F40" w:rsidP="00C66F40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30min</w:t>
            </w:r>
            <w:r w:rsidRPr="00F001CC">
              <w:rPr>
                <w:rFonts w:eastAsia="Times New Roman" w:cs="Times New Roman"/>
                <w:color w:val="000000"/>
                <w:lang w:val="en-US"/>
              </w:rPr>
              <w:t>-</w:t>
            </w:r>
            <w:r>
              <w:rPr>
                <w:rFonts w:eastAsia="Times New Roman" w:cs="Times New Roman"/>
                <w:color w:val="000000"/>
                <w:lang w:val="en-US"/>
              </w:rPr>
              <w:t>1h</w:t>
            </w:r>
          </w:p>
          <w:p w:rsidR="00C66F40" w:rsidRDefault="00C66F40" w:rsidP="00C66F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>1h-</w:t>
            </w:r>
            <w:r w:rsidR="00896631">
              <w:rPr>
                <w:rFonts w:cs="Times New Roman"/>
                <w:iCs/>
                <w:lang w:val="en-US"/>
              </w:rPr>
              <w:t>1</w:t>
            </w:r>
            <w:r>
              <w:rPr>
                <w:rFonts w:eastAsia="Times New Roman" w:cs="Times New Roman"/>
                <w:color w:val="000000"/>
                <w:lang w:val="en-US"/>
              </w:rPr>
              <w:t>h</w:t>
            </w:r>
            <w:r w:rsidR="00896631">
              <w:rPr>
                <w:rFonts w:eastAsia="Times New Roman" w:cs="Times New Roman"/>
                <w:color w:val="000000"/>
                <w:lang w:val="en-US"/>
              </w:rPr>
              <w:t>30min</w:t>
            </w:r>
          </w:p>
          <w:p w:rsidR="00896631" w:rsidRPr="00F001CC" w:rsidRDefault="00896631" w:rsidP="00C66F40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>1h30min-2h</w:t>
            </w:r>
          </w:p>
        </w:tc>
        <w:tc>
          <w:tcPr>
            <w:tcW w:w="1654" w:type="dxa"/>
            <w:tcBorders>
              <w:left w:val="nil"/>
              <w:right w:val="nil"/>
            </w:tcBorders>
          </w:tcPr>
          <w:p w:rsidR="00C66F40" w:rsidRPr="00F001CC" w:rsidRDefault="00B10F4A" w:rsidP="00C66F40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36416" behindDoc="0" locked="0" layoutInCell="1" allowOverlap="1" wp14:anchorId="14E2E830" wp14:editId="5FF2372D">
                      <wp:simplePos x="0" y="0"/>
                      <wp:positionH relativeFrom="margin">
                        <wp:posOffset>412278</wp:posOffset>
                      </wp:positionH>
                      <wp:positionV relativeFrom="margin">
                        <wp:posOffset>35560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18" name="Rectangle 1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107CA2F" id="Rectangle 118" o:spid="_x0000_s1026" style="position:absolute;margin-left:32.45pt;margin-top:2.8pt;width:9.8pt;height:9.15pt;z-index:2518364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="00896631"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45632" behindDoc="0" locked="0" layoutInCell="1" allowOverlap="1" wp14:anchorId="3C8AA393" wp14:editId="2DB218C4">
                      <wp:simplePos x="0" y="0"/>
                      <wp:positionH relativeFrom="margin">
                        <wp:posOffset>415925</wp:posOffset>
                      </wp:positionH>
                      <wp:positionV relativeFrom="margin">
                        <wp:posOffset>68389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23" name="Rectangle 1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72E6428" id="Rectangle 123" o:spid="_x0000_s1026" style="position:absolute;margin-left:32.75pt;margin-top:53.85pt;width:9.8pt;height:9.15pt;z-index:2518456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="00C66F40"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37440" behindDoc="0" locked="0" layoutInCell="1" allowOverlap="1" wp14:anchorId="7B590571" wp14:editId="2132ABBA">
                      <wp:simplePos x="0" y="0"/>
                      <wp:positionH relativeFrom="margin">
                        <wp:posOffset>417830</wp:posOffset>
                      </wp:positionH>
                      <wp:positionV relativeFrom="margin">
                        <wp:posOffset>19748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15" name="Rectangle 1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3B13B9B" id="Rectangle 115" o:spid="_x0000_s1026" style="position:absolute;margin-left:32.9pt;margin-top:15.55pt;width:9.8pt;height:9.15pt;z-index:2518374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="00C66F40"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38464" behindDoc="0" locked="0" layoutInCell="1" allowOverlap="1" wp14:anchorId="2FF2B2CC" wp14:editId="0CC206BE">
                      <wp:simplePos x="0" y="0"/>
                      <wp:positionH relativeFrom="margin">
                        <wp:posOffset>417830</wp:posOffset>
                      </wp:positionH>
                      <wp:positionV relativeFrom="margin">
                        <wp:posOffset>35496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16" name="Rectangle 1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B3962D6" id="Rectangle 116" o:spid="_x0000_s1026" style="position:absolute;margin-left:32.9pt;margin-top:27.95pt;width:9.8pt;height:9.15pt;z-index:2518384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="00C66F40"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39488" behindDoc="0" locked="0" layoutInCell="1" allowOverlap="1" wp14:anchorId="0A895735" wp14:editId="51E337DD">
                      <wp:simplePos x="0" y="0"/>
                      <wp:positionH relativeFrom="margin">
                        <wp:posOffset>412750</wp:posOffset>
                      </wp:positionH>
                      <wp:positionV relativeFrom="margin">
                        <wp:posOffset>523240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17" name="Rectangle 1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84B46E2" id="Rectangle 117" o:spid="_x0000_s1026" style="position:absolute;margin-left:32.5pt;margin-top:41.2pt;width:9.8pt;height:9.15pt;z-index:2518394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1890" w:type="dxa"/>
            <w:tcBorders>
              <w:left w:val="nil"/>
            </w:tcBorders>
          </w:tcPr>
          <w:p w:rsidR="00C66F40" w:rsidRPr="00F001CC" w:rsidRDefault="00896631" w:rsidP="00C66F40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47680" behindDoc="0" locked="0" layoutInCell="1" allowOverlap="1" wp14:anchorId="3C8AA393" wp14:editId="2DB218C4">
                      <wp:simplePos x="0" y="0"/>
                      <wp:positionH relativeFrom="margin">
                        <wp:posOffset>419735</wp:posOffset>
                      </wp:positionH>
                      <wp:positionV relativeFrom="margin">
                        <wp:posOffset>685800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24" name="Rectangle 1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B73F390" id="Rectangle 124" o:spid="_x0000_s1026" style="position:absolute;margin-left:33.05pt;margin-top:54pt;width:9.8pt;height:9.15pt;z-index:2518476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="00C66F40"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41536" behindDoc="0" locked="0" layoutInCell="1" allowOverlap="1" wp14:anchorId="6A3BACF6" wp14:editId="0E673DA0">
                      <wp:simplePos x="0" y="0"/>
                      <wp:positionH relativeFrom="margin">
                        <wp:posOffset>417830</wp:posOffset>
                      </wp:positionH>
                      <wp:positionV relativeFrom="margin">
                        <wp:posOffset>199390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19" name="Rectangle 1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037D432" id="Rectangle 119" o:spid="_x0000_s1026" style="position:absolute;margin-left:32.9pt;margin-top:15.7pt;width:9.8pt;height:9.15pt;z-index:2518415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="00C66F40"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42560" behindDoc="0" locked="0" layoutInCell="1" allowOverlap="1" wp14:anchorId="29B3D7F3" wp14:editId="73706149">
                      <wp:simplePos x="0" y="0"/>
                      <wp:positionH relativeFrom="margin">
                        <wp:posOffset>417830</wp:posOffset>
                      </wp:positionH>
                      <wp:positionV relativeFrom="margin">
                        <wp:posOffset>356870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20" name="Rectangle 1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2896692" id="Rectangle 120" o:spid="_x0000_s1026" style="position:absolute;margin-left:32.9pt;margin-top:28.1pt;width:9.8pt;height:9.15pt;z-index:2518425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="00C66F40"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43584" behindDoc="0" locked="0" layoutInCell="1" allowOverlap="1" wp14:anchorId="39512FD2" wp14:editId="7AA46054">
                      <wp:simplePos x="0" y="0"/>
                      <wp:positionH relativeFrom="margin">
                        <wp:posOffset>419735</wp:posOffset>
                      </wp:positionH>
                      <wp:positionV relativeFrom="margin">
                        <wp:posOffset>52514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21" name="Rectangle 1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6ED96DE" id="Rectangle 121" o:spid="_x0000_s1026" style="position:absolute;margin-left:33.05pt;margin-top:41.35pt;width:9.8pt;height:9.15pt;z-index:2518435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="00C66F40"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40512" behindDoc="0" locked="0" layoutInCell="1" allowOverlap="1" wp14:anchorId="0F107CF1" wp14:editId="0695D7EF">
                      <wp:simplePos x="0" y="0"/>
                      <wp:positionH relativeFrom="margin">
                        <wp:posOffset>413385</wp:posOffset>
                      </wp:positionH>
                      <wp:positionV relativeFrom="margin">
                        <wp:posOffset>2222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22" name="Rectangle 1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34E0A82" id="Rectangle 122" o:spid="_x0000_s1026" style="position:absolute;margin-left:32.55pt;margin-top:1.75pt;width:9.8pt;height:9.15pt;z-index:2518405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</w:p>
        </w:tc>
      </w:tr>
      <w:tr w:rsidR="006C02BE" w:rsidRPr="00F001CC" w:rsidTr="00BD38AF">
        <w:tc>
          <w:tcPr>
            <w:tcW w:w="2405" w:type="dxa"/>
            <w:tcBorders>
              <w:right w:val="nil"/>
            </w:tcBorders>
          </w:tcPr>
          <w:p w:rsidR="006C02BE" w:rsidRPr="006C02BE" w:rsidRDefault="006C02BE" w:rsidP="006C02BE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6C02BE">
              <w:rPr>
                <w:rFonts w:cs="Times New Roman"/>
                <w:iCs/>
                <w:lang w:val="en-US"/>
              </w:rPr>
              <w:t xml:space="preserve">    </w:t>
            </w:r>
            <w:r w:rsidR="00E7551D">
              <w:rPr>
                <w:rFonts w:cs="Times New Roman"/>
                <w:iCs/>
                <w:lang w:val="en-US"/>
              </w:rPr>
              <w:t>H</w:t>
            </w:r>
            <w:r w:rsidRPr="006C02BE">
              <w:rPr>
                <w:rFonts w:cs="Times New Roman"/>
                <w:iCs/>
                <w:lang w:val="en-US"/>
              </w:rPr>
              <w:t>ow much time per day do you spend on your daily hygiene?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6C02BE" w:rsidRDefault="006C02BE" w:rsidP="006C02BE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Less than 30 min</w:t>
            </w:r>
          </w:p>
          <w:p w:rsidR="006C02BE" w:rsidRPr="00F001CC" w:rsidRDefault="006C02BE" w:rsidP="006C02BE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30min</w:t>
            </w:r>
            <w:r w:rsidRPr="00F001CC">
              <w:rPr>
                <w:rFonts w:eastAsia="Times New Roman" w:cs="Times New Roman"/>
                <w:color w:val="000000"/>
                <w:lang w:val="en-US"/>
              </w:rPr>
              <w:t>-</w:t>
            </w:r>
            <w:r>
              <w:rPr>
                <w:rFonts w:eastAsia="Times New Roman" w:cs="Times New Roman"/>
                <w:color w:val="000000"/>
                <w:lang w:val="en-US"/>
              </w:rPr>
              <w:t>1h</w:t>
            </w:r>
          </w:p>
          <w:p w:rsidR="006C02BE" w:rsidRDefault="006C02BE" w:rsidP="006C02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>1h-1</w:t>
            </w:r>
            <w:r>
              <w:rPr>
                <w:rFonts w:eastAsia="Times New Roman" w:cs="Times New Roman"/>
                <w:color w:val="000000"/>
                <w:lang w:val="en-US"/>
              </w:rPr>
              <w:t>h30min</w:t>
            </w:r>
          </w:p>
          <w:p w:rsidR="006C02BE" w:rsidRPr="00F001CC" w:rsidRDefault="006C02BE" w:rsidP="006C02BE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>1h30min-2h</w:t>
            </w:r>
          </w:p>
        </w:tc>
        <w:tc>
          <w:tcPr>
            <w:tcW w:w="1654" w:type="dxa"/>
            <w:tcBorders>
              <w:left w:val="nil"/>
              <w:right w:val="nil"/>
            </w:tcBorders>
          </w:tcPr>
          <w:p w:rsidR="006C02BE" w:rsidRPr="00F001CC" w:rsidRDefault="006C02BE" w:rsidP="006C02BE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50752" behindDoc="0" locked="0" layoutInCell="1" allowOverlap="1" wp14:anchorId="7D446018" wp14:editId="43276A9C">
                      <wp:simplePos x="0" y="0"/>
                      <wp:positionH relativeFrom="margin">
                        <wp:posOffset>417830</wp:posOffset>
                      </wp:positionH>
                      <wp:positionV relativeFrom="margin">
                        <wp:posOffset>19748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25" name="Rectangle 1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B827AE9" id="Rectangle 125" o:spid="_x0000_s1026" style="position:absolute;margin-left:32.9pt;margin-top:15.55pt;width:9.8pt;height:9.15pt;z-index:2518507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51776" behindDoc="0" locked="0" layoutInCell="1" allowOverlap="1" wp14:anchorId="5A31C01B" wp14:editId="41A3B90E">
                      <wp:simplePos x="0" y="0"/>
                      <wp:positionH relativeFrom="margin">
                        <wp:posOffset>417830</wp:posOffset>
                      </wp:positionH>
                      <wp:positionV relativeFrom="margin">
                        <wp:posOffset>35496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26" name="Rectangle 1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EBCEC8D" id="Rectangle 126" o:spid="_x0000_s1026" style="position:absolute;margin-left:32.9pt;margin-top:27.95pt;width:9.8pt;height:9.15pt;z-index:2518517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52800" behindDoc="0" locked="0" layoutInCell="1" allowOverlap="1" wp14:anchorId="40FF217B" wp14:editId="16B44BE5">
                      <wp:simplePos x="0" y="0"/>
                      <wp:positionH relativeFrom="margin">
                        <wp:posOffset>412750</wp:posOffset>
                      </wp:positionH>
                      <wp:positionV relativeFrom="margin">
                        <wp:posOffset>523240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27" name="Rectangle 1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0879463" id="Rectangle 127" o:spid="_x0000_s1026" style="position:absolute;margin-left:32.5pt;margin-top:41.2pt;width:9.8pt;height:9.15pt;z-index:2518528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49728" behindDoc="0" locked="0" layoutInCell="1" allowOverlap="1" wp14:anchorId="1DD04C5C" wp14:editId="5B0E39CA">
                      <wp:simplePos x="0" y="0"/>
                      <wp:positionH relativeFrom="margin">
                        <wp:posOffset>414020</wp:posOffset>
                      </wp:positionH>
                      <wp:positionV relativeFrom="margin">
                        <wp:posOffset>35560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28" name="Rectangle 1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58327C3" id="Rectangle 128" o:spid="_x0000_s1026" style="position:absolute;margin-left:32.6pt;margin-top:2.8pt;width:9.8pt;height:9.15pt;z-index:2518497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1890" w:type="dxa"/>
            <w:tcBorders>
              <w:left w:val="nil"/>
            </w:tcBorders>
          </w:tcPr>
          <w:p w:rsidR="006C02BE" w:rsidRPr="00F001CC" w:rsidRDefault="006C02BE" w:rsidP="006C02BE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54848" behindDoc="0" locked="0" layoutInCell="1" allowOverlap="1" wp14:anchorId="4BCBE874" wp14:editId="68A17D75">
                      <wp:simplePos x="0" y="0"/>
                      <wp:positionH relativeFrom="margin">
                        <wp:posOffset>417830</wp:posOffset>
                      </wp:positionH>
                      <wp:positionV relativeFrom="margin">
                        <wp:posOffset>199390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29" name="Rectangle 1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F9BDB9A" id="Rectangle 129" o:spid="_x0000_s1026" style="position:absolute;margin-left:32.9pt;margin-top:15.7pt;width:9.8pt;height:9.15pt;z-index:2518548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55872" behindDoc="0" locked="0" layoutInCell="1" allowOverlap="1" wp14:anchorId="1656F11C" wp14:editId="206C7F76">
                      <wp:simplePos x="0" y="0"/>
                      <wp:positionH relativeFrom="margin">
                        <wp:posOffset>417830</wp:posOffset>
                      </wp:positionH>
                      <wp:positionV relativeFrom="margin">
                        <wp:posOffset>356870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30" name="Rectangle 1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2F09D55" id="Rectangle 130" o:spid="_x0000_s1026" style="position:absolute;margin-left:32.9pt;margin-top:28.1pt;width:9.8pt;height:9.15pt;z-index:2518558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56896" behindDoc="0" locked="0" layoutInCell="1" allowOverlap="1" wp14:anchorId="7D62A5DC" wp14:editId="4C81DA83">
                      <wp:simplePos x="0" y="0"/>
                      <wp:positionH relativeFrom="margin">
                        <wp:posOffset>419735</wp:posOffset>
                      </wp:positionH>
                      <wp:positionV relativeFrom="margin">
                        <wp:posOffset>52514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31" name="Rectangle 1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2B7EFF0" id="Rectangle 131" o:spid="_x0000_s1026" style="position:absolute;margin-left:33.05pt;margin-top:41.35pt;width:9.8pt;height:9.15pt;z-index:2518568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53824" behindDoc="0" locked="0" layoutInCell="1" allowOverlap="1" wp14:anchorId="2CA8BB84" wp14:editId="602E8E51">
                      <wp:simplePos x="0" y="0"/>
                      <wp:positionH relativeFrom="margin">
                        <wp:posOffset>413385</wp:posOffset>
                      </wp:positionH>
                      <wp:positionV relativeFrom="margin">
                        <wp:posOffset>2222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32" name="Rectangle 1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82ACDB7" id="Rectangle 132" o:spid="_x0000_s1026" style="position:absolute;margin-left:32.55pt;margin-top:1.75pt;width:9.8pt;height:9.15pt;z-index:2518538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</w:p>
        </w:tc>
      </w:tr>
      <w:tr w:rsidR="00BE3A98" w:rsidRPr="00F001CC" w:rsidTr="00BD38AF">
        <w:tc>
          <w:tcPr>
            <w:tcW w:w="2405" w:type="dxa"/>
            <w:tcBorders>
              <w:right w:val="nil"/>
            </w:tcBorders>
          </w:tcPr>
          <w:p w:rsidR="00BE3A98" w:rsidRPr="00517A5C" w:rsidRDefault="00BE3A98" w:rsidP="00BE3A98">
            <w:pPr>
              <w:spacing w:after="0" w:line="240" w:lineRule="auto"/>
              <w:jc w:val="both"/>
              <w:rPr>
                <w:rFonts w:cs="Times New Roman"/>
                <w:b/>
                <w:bCs/>
                <w:iCs/>
                <w:lang w:val="en-US"/>
              </w:rPr>
            </w:pPr>
            <w:r w:rsidRPr="00BE3A98">
              <w:rPr>
                <w:rFonts w:cs="Times New Roman"/>
                <w:iCs/>
                <w:lang w:val="en-US"/>
              </w:rPr>
              <w:t xml:space="preserve">    How much time per day do you spend on household activities?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BE3A98" w:rsidRDefault="00BE3A98" w:rsidP="00BE3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None</w:t>
            </w:r>
          </w:p>
          <w:p w:rsidR="00BE3A98" w:rsidRDefault="00BE3A98" w:rsidP="00BE3A98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Less than 1h</w:t>
            </w:r>
          </w:p>
          <w:p w:rsidR="00BE3A98" w:rsidRDefault="00BE3A98" w:rsidP="00BE3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>1h-3</w:t>
            </w:r>
            <w:r>
              <w:rPr>
                <w:rFonts w:eastAsia="Times New Roman" w:cs="Times New Roman"/>
                <w:color w:val="000000"/>
                <w:lang w:val="en-US"/>
              </w:rPr>
              <w:t>h</w:t>
            </w:r>
          </w:p>
          <w:p w:rsidR="00BE3A98" w:rsidRPr="00F001CC" w:rsidRDefault="00BE3A98" w:rsidP="00BE3A98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>3h-6h</w:t>
            </w:r>
          </w:p>
        </w:tc>
        <w:tc>
          <w:tcPr>
            <w:tcW w:w="1654" w:type="dxa"/>
            <w:tcBorders>
              <w:left w:val="nil"/>
              <w:right w:val="nil"/>
            </w:tcBorders>
          </w:tcPr>
          <w:p w:rsidR="00BE3A98" w:rsidRPr="00F001CC" w:rsidRDefault="00BE3A98" w:rsidP="00BE3A98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59968" behindDoc="0" locked="0" layoutInCell="1" allowOverlap="1" wp14:anchorId="7CD4EC41" wp14:editId="0F78673D">
                      <wp:simplePos x="0" y="0"/>
                      <wp:positionH relativeFrom="margin">
                        <wp:posOffset>417830</wp:posOffset>
                      </wp:positionH>
                      <wp:positionV relativeFrom="margin">
                        <wp:posOffset>19748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33" name="Rectangle 1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2E62A66" id="Rectangle 133" o:spid="_x0000_s1026" style="position:absolute;margin-left:32.9pt;margin-top:15.55pt;width:9.8pt;height:9.15pt;z-index:2518599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60992" behindDoc="0" locked="0" layoutInCell="1" allowOverlap="1" wp14:anchorId="191D38C0" wp14:editId="1116C9F6">
                      <wp:simplePos x="0" y="0"/>
                      <wp:positionH relativeFrom="margin">
                        <wp:posOffset>417830</wp:posOffset>
                      </wp:positionH>
                      <wp:positionV relativeFrom="margin">
                        <wp:posOffset>35496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34" name="Rectangle 1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B0EF1D7" id="Rectangle 134" o:spid="_x0000_s1026" style="position:absolute;margin-left:32.9pt;margin-top:27.95pt;width:9.8pt;height:9.15pt;z-index:2518609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62016" behindDoc="0" locked="0" layoutInCell="1" allowOverlap="1" wp14:anchorId="324E9C4A" wp14:editId="0CCE8606">
                      <wp:simplePos x="0" y="0"/>
                      <wp:positionH relativeFrom="margin">
                        <wp:posOffset>412750</wp:posOffset>
                      </wp:positionH>
                      <wp:positionV relativeFrom="margin">
                        <wp:posOffset>523240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35" name="Rectangle 1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ECF0975" id="Rectangle 135" o:spid="_x0000_s1026" style="position:absolute;margin-left:32.5pt;margin-top:41.2pt;width:9.8pt;height:9.15pt;z-index:2518620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58944" behindDoc="0" locked="0" layoutInCell="1" allowOverlap="1" wp14:anchorId="69F83E10" wp14:editId="7371DA41">
                      <wp:simplePos x="0" y="0"/>
                      <wp:positionH relativeFrom="margin">
                        <wp:posOffset>414020</wp:posOffset>
                      </wp:positionH>
                      <wp:positionV relativeFrom="margin">
                        <wp:posOffset>35560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36" name="Rectangle 1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1CA856A" id="Rectangle 136" o:spid="_x0000_s1026" style="position:absolute;margin-left:32.6pt;margin-top:2.8pt;width:9.8pt;height:9.15pt;z-index:2518589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1890" w:type="dxa"/>
            <w:tcBorders>
              <w:left w:val="nil"/>
            </w:tcBorders>
          </w:tcPr>
          <w:p w:rsidR="00BE3A98" w:rsidRPr="00F001CC" w:rsidRDefault="00BE3A98" w:rsidP="00BE3A98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64064" behindDoc="0" locked="0" layoutInCell="1" allowOverlap="1" wp14:anchorId="71CEE5C6" wp14:editId="2951C801">
                      <wp:simplePos x="0" y="0"/>
                      <wp:positionH relativeFrom="margin">
                        <wp:posOffset>417830</wp:posOffset>
                      </wp:positionH>
                      <wp:positionV relativeFrom="margin">
                        <wp:posOffset>199390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37" name="Rectangle 1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AC0A3DB" id="Rectangle 137" o:spid="_x0000_s1026" style="position:absolute;margin-left:32.9pt;margin-top:15.7pt;width:9.8pt;height:9.15pt;z-index:2518640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65088" behindDoc="0" locked="0" layoutInCell="1" allowOverlap="1" wp14:anchorId="41729792" wp14:editId="642D8145">
                      <wp:simplePos x="0" y="0"/>
                      <wp:positionH relativeFrom="margin">
                        <wp:posOffset>417830</wp:posOffset>
                      </wp:positionH>
                      <wp:positionV relativeFrom="margin">
                        <wp:posOffset>356870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38" name="Rectangle 1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52BF418" id="Rectangle 138" o:spid="_x0000_s1026" style="position:absolute;margin-left:32.9pt;margin-top:28.1pt;width:9.8pt;height:9.15pt;z-index:2518650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66112" behindDoc="0" locked="0" layoutInCell="1" allowOverlap="1" wp14:anchorId="40C52DFA" wp14:editId="67819799">
                      <wp:simplePos x="0" y="0"/>
                      <wp:positionH relativeFrom="margin">
                        <wp:posOffset>419735</wp:posOffset>
                      </wp:positionH>
                      <wp:positionV relativeFrom="margin">
                        <wp:posOffset>52514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39" name="Rectangle 1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08BD63B" id="Rectangle 139" o:spid="_x0000_s1026" style="position:absolute;margin-left:33.05pt;margin-top:41.35pt;width:9.8pt;height:9.15pt;z-index:2518661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63040" behindDoc="0" locked="0" layoutInCell="1" allowOverlap="1" wp14:anchorId="71A1C93B" wp14:editId="66B1D7EA">
                      <wp:simplePos x="0" y="0"/>
                      <wp:positionH relativeFrom="margin">
                        <wp:posOffset>413385</wp:posOffset>
                      </wp:positionH>
                      <wp:positionV relativeFrom="margin">
                        <wp:posOffset>2222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40" name="Rectangle 1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63913DF" id="Rectangle 140" o:spid="_x0000_s1026" style="position:absolute;margin-left:32.55pt;margin-top:1.75pt;width:9.8pt;height:9.15pt;z-index:2518630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</w:p>
        </w:tc>
      </w:tr>
      <w:tr w:rsidR="00B470A7" w:rsidRPr="00F001CC" w:rsidTr="00BD38AF">
        <w:tc>
          <w:tcPr>
            <w:tcW w:w="2405" w:type="dxa"/>
            <w:tcBorders>
              <w:right w:val="nil"/>
            </w:tcBorders>
          </w:tcPr>
          <w:p w:rsidR="00B470A7" w:rsidRPr="00517A5C" w:rsidRDefault="00B470A7" w:rsidP="00B470A7">
            <w:pPr>
              <w:spacing w:after="0" w:line="240" w:lineRule="auto"/>
              <w:jc w:val="both"/>
              <w:rPr>
                <w:rFonts w:cs="Times New Roman"/>
                <w:b/>
                <w:bCs/>
                <w:iCs/>
                <w:lang w:val="en-US"/>
              </w:rPr>
            </w:pPr>
            <w:r w:rsidRPr="00B470A7">
              <w:rPr>
                <w:rFonts w:cs="Times New Roman"/>
                <w:iCs/>
                <w:lang w:val="en-US"/>
              </w:rPr>
              <w:t xml:space="preserve">    </w:t>
            </w:r>
            <w:r w:rsidR="00965E48">
              <w:rPr>
                <w:rFonts w:cs="Times New Roman"/>
                <w:iCs/>
                <w:lang w:val="en-US"/>
              </w:rPr>
              <w:t>I</w:t>
            </w:r>
            <w:r w:rsidRPr="00B470A7">
              <w:rPr>
                <w:rFonts w:cs="Times New Roman"/>
                <w:iCs/>
                <w:lang w:val="en-US"/>
              </w:rPr>
              <w:t>n your profession, are you required to work remotely?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B470A7" w:rsidRPr="00F001CC" w:rsidRDefault="00B470A7" w:rsidP="00B470A7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>Yes</w:t>
            </w:r>
          </w:p>
          <w:p w:rsidR="00B470A7" w:rsidRPr="00F001CC" w:rsidRDefault="00B470A7" w:rsidP="00B470A7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>No</w:t>
            </w:r>
          </w:p>
        </w:tc>
        <w:tc>
          <w:tcPr>
            <w:tcW w:w="1654" w:type="dxa"/>
            <w:tcBorders>
              <w:left w:val="nil"/>
              <w:right w:val="nil"/>
            </w:tcBorders>
          </w:tcPr>
          <w:p w:rsidR="00B470A7" w:rsidRPr="00F001CC" w:rsidRDefault="00DE5830" w:rsidP="00B470A7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B65ED7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69184" behindDoc="0" locked="0" layoutInCell="1" allowOverlap="1" wp14:anchorId="3CAA17B8" wp14:editId="645CCAFA">
                      <wp:simplePos x="0" y="0"/>
                      <wp:positionH relativeFrom="margin">
                        <wp:posOffset>416560</wp:posOffset>
                      </wp:positionH>
                      <wp:positionV relativeFrom="margin">
                        <wp:posOffset>194310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43" name="Rectangle 1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BE25E68" id="Rectangle 143" o:spid="_x0000_s1026" style="position:absolute;margin-left:32.8pt;margin-top:15.3pt;width:9.8pt;height:9.15pt;z-index:2518691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="00B470A7" w:rsidRPr="00B65ED7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68160" behindDoc="0" locked="0" layoutInCell="1" allowOverlap="1" wp14:anchorId="27080774" wp14:editId="7A12C76D">
                      <wp:simplePos x="0" y="0"/>
                      <wp:positionH relativeFrom="margin">
                        <wp:posOffset>412115</wp:posOffset>
                      </wp:positionH>
                      <wp:positionV relativeFrom="margin">
                        <wp:posOffset>3111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41" name="Rectangle 1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5E2A317" id="Rectangle 141" o:spid="_x0000_s1026" style="position:absolute;margin-left:32.45pt;margin-top:2.45pt;width:9.8pt;height:9.15pt;z-index:2518681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1890" w:type="dxa"/>
            <w:tcBorders>
              <w:left w:val="nil"/>
            </w:tcBorders>
          </w:tcPr>
          <w:p w:rsidR="00B470A7" w:rsidRPr="00F001CC" w:rsidRDefault="00B470A7" w:rsidP="00B470A7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B65ED7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72256" behindDoc="0" locked="0" layoutInCell="1" allowOverlap="1" wp14:anchorId="2258A2F1" wp14:editId="3D6FC1CE">
                      <wp:simplePos x="0" y="0"/>
                      <wp:positionH relativeFrom="margin">
                        <wp:posOffset>415290</wp:posOffset>
                      </wp:positionH>
                      <wp:positionV relativeFrom="margin">
                        <wp:posOffset>20256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45" name="Rectangle 1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9B0FA51" id="Rectangle 145" o:spid="_x0000_s1026" style="position:absolute;margin-left:32.7pt;margin-top:15.95pt;width:9.8pt;height:9.15pt;z-index:2518722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B65ED7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71232" behindDoc="0" locked="0" layoutInCell="1" allowOverlap="1" wp14:anchorId="036AD5E7" wp14:editId="349CBF22">
                      <wp:simplePos x="0" y="0"/>
                      <wp:positionH relativeFrom="margin">
                        <wp:posOffset>419100</wp:posOffset>
                      </wp:positionH>
                      <wp:positionV relativeFrom="margin">
                        <wp:posOffset>39370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46" name="Rectangle 1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889B9A4" id="Rectangle 146" o:spid="_x0000_s1026" style="position:absolute;margin-left:33pt;margin-top:3.1pt;width:9.8pt;height:9.15pt;z-index:2518712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</w:p>
        </w:tc>
      </w:tr>
      <w:tr w:rsidR="00202695" w:rsidRPr="00F001CC" w:rsidTr="00BD38AF">
        <w:tc>
          <w:tcPr>
            <w:tcW w:w="2405" w:type="dxa"/>
            <w:tcBorders>
              <w:right w:val="nil"/>
            </w:tcBorders>
          </w:tcPr>
          <w:p w:rsidR="00202695" w:rsidRPr="00517A5C" w:rsidRDefault="00202695" w:rsidP="00202695">
            <w:pPr>
              <w:spacing w:after="0" w:line="240" w:lineRule="auto"/>
              <w:jc w:val="both"/>
              <w:rPr>
                <w:rFonts w:cs="Times New Roman"/>
                <w:b/>
                <w:bCs/>
                <w:iCs/>
                <w:lang w:val="en-US"/>
              </w:rPr>
            </w:pPr>
            <w:r w:rsidRPr="0055794F">
              <w:rPr>
                <w:rFonts w:cs="Times New Roman"/>
                <w:iCs/>
                <w:lang w:val="en-US"/>
              </w:rPr>
              <w:t xml:space="preserve">    </w:t>
            </w:r>
            <w:r w:rsidR="00965E48">
              <w:rPr>
                <w:rFonts w:cs="Times New Roman"/>
                <w:iCs/>
                <w:lang w:val="en-US"/>
              </w:rPr>
              <w:t>H</w:t>
            </w:r>
            <w:r w:rsidRPr="0055794F">
              <w:rPr>
                <w:rFonts w:cs="Times New Roman"/>
                <w:iCs/>
                <w:lang w:val="en-US"/>
              </w:rPr>
              <w:t>ow much time per day do you devote on E-working?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202695" w:rsidRDefault="00202695" w:rsidP="00202695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None</w:t>
            </w:r>
          </w:p>
          <w:p w:rsidR="00202695" w:rsidRDefault="00202695" w:rsidP="00202695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Less than 2h</w:t>
            </w:r>
          </w:p>
          <w:p w:rsidR="00202695" w:rsidRPr="00F001CC" w:rsidRDefault="00202695" w:rsidP="00202695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2h</w:t>
            </w:r>
            <w:r w:rsidRPr="00F001CC">
              <w:rPr>
                <w:rFonts w:eastAsia="Times New Roman" w:cs="Times New Roman"/>
                <w:color w:val="000000"/>
                <w:lang w:val="en-US"/>
              </w:rPr>
              <w:t>-</w:t>
            </w:r>
            <w:r>
              <w:rPr>
                <w:rFonts w:eastAsia="Times New Roman" w:cs="Times New Roman"/>
                <w:color w:val="000000"/>
                <w:lang w:val="en-US"/>
              </w:rPr>
              <w:t>4h</w:t>
            </w:r>
          </w:p>
          <w:p w:rsidR="00202695" w:rsidRDefault="00202695" w:rsidP="002026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>4h-6</w:t>
            </w:r>
            <w:r>
              <w:rPr>
                <w:rFonts w:eastAsia="Times New Roman" w:cs="Times New Roman"/>
                <w:color w:val="000000"/>
                <w:lang w:val="en-US"/>
              </w:rPr>
              <w:t>h</w:t>
            </w:r>
          </w:p>
          <w:p w:rsidR="00202695" w:rsidRDefault="003711D7" w:rsidP="00202695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>6</w:t>
            </w:r>
            <w:r w:rsidR="00202695">
              <w:rPr>
                <w:rFonts w:cs="Times New Roman"/>
                <w:iCs/>
                <w:lang w:val="en-US"/>
              </w:rPr>
              <w:t>h-</w:t>
            </w:r>
            <w:r>
              <w:rPr>
                <w:rFonts w:cs="Times New Roman"/>
                <w:iCs/>
                <w:lang w:val="en-US"/>
              </w:rPr>
              <w:t>8</w:t>
            </w:r>
            <w:r w:rsidR="00202695">
              <w:rPr>
                <w:rFonts w:cs="Times New Roman"/>
                <w:iCs/>
                <w:lang w:val="en-US"/>
              </w:rPr>
              <w:t>h</w:t>
            </w:r>
          </w:p>
          <w:p w:rsidR="003711D7" w:rsidRPr="00F001CC" w:rsidRDefault="003711D7" w:rsidP="00202695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>&gt;8h</w:t>
            </w:r>
          </w:p>
        </w:tc>
        <w:tc>
          <w:tcPr>
            <w:tcW w:w="1654" w:type="dxa"/>
            <w:tcBorders>
              <w:left w:val="nil"/>
              <w:right w:val="nil"/>
            </w:tcBorders>
          </w:tcPr>
          <w:p w:rsidR="00202695" w:rsidRPr="00F001CC" w:rsidRDefault="003711D7" w:rsidP="00202695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85568" behindDoc="0" locked="0" layoutInCell="1" allowOverlap="1" wp14:anchorId="4DE3C81C" wp14:editId="3680B642">
                      <wp:simplePos x="0" y="0"/>
                      <wp:positionH relativeFrom="margin">
                        <wp:posOffset>412750</wp:posOffset>
                      </wp:positionH>
                      <wp:positionV relativeFrom="margin">
                        <wp:posOffset>852170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57" name="Rectangle 1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D5219CD" id="Rectangle 157" o:spid="_x0000_s1026" style="position:absolute;margin-left:32.5pt;margin-top:67.1pt;width:9.8pt;height:9.15pt;z-index:2518855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="00202695"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82496" behindDoc="0" locked="0" layoutInCell="1" allowOverlap="1" wp14:anchorId="23AEE601" wp14:editId="07BA6D50">
                      <wp:simplePos x="0" y="0"/>
                      <wp:positionH relativeFrom="margin">
                        <wp:posOffset>415925</wp:posOffset>
                      </wp:positionH>
                      <wp:positionV relativeFrom="margin">
                        <wp:posOffset>68389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47" name="Rectangle 1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B30AFF9" id="Rectangle 147" o:spid="_x0000_s1026" style="position:absolute;margin-left:32.75pt;margin-top:53.85pt;width:9.8pt;height:9.15pt;z-index:2518824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="00202695"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75328" behindDoc="0" locked="0" layoutInCell="1" allowOverlap="1" wp14:anchorId="16004B57" wp14:editId="245701B4">
                      <wp:simplePos x="0" y="0"/>
                      <wp:positionH relativeFrom="margin">
                        <wp:posOffset>417830</wp:posOffset>
                      </wp:positionH>
                      <wp:positionV relativeFrom="margin">
                        <wp:posOffset>19748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48" name="Rectangle 1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995B4EE" id="Rectangle 148" o:spid="_x0000_s1026" style="position:absolute;margin-left:32.9pt;margin-top:15.55pt;width:9.8pt;height:9.15pt;z-index:2518753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="00202695"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76352" behindDoc="0" locked="0" layoutInCell="1" allowOverlap="1" wp14:anchorId="38E9199A" wp14:editId="61880029">
                      <wp:simplePos x="0" y="0"/>
                      <wp:positionH relativeFrom="margin">
                        <wp:posOffset>417830</wp:posOffset>
                      </wp:positionH>
                      <wp:positionV relativeFrom="margin">
                        <wp:posOffset>35496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49" name="Rectangle 1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E9E5E87" id="Rectangle 149" o:spid="_x0000_s1026" style="position:absolute;margin-left:32.9pt;margin-top:27.95pt;width:9.8pt;height:9.15pt;z-index:2518763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="00202695"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77376" behindDoc="0" locked="0" layoutInCell="1" allowOverlap="1" wp14:anchorId="397B0F38" wp14:editId="4103A784">
                      <wp:simplePos x="0" y="0"/>
                      <wp:positionH relativeFrom="margin">
                        <wp:posOffset>412750</wp:posOffset>
                      </wp:positionH>
                      <wp:positionV relativeFrom="margin">
                        <wp:posOffset>523240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50" name="Rectangle 1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8AA008B" id="Rectangle 150" o:spid="_x0000_s1026" style="position:absolute;margin-left:32.5pt;margin-top:41.2pt;width:9.8pt;height:9.15pt;z-index:2518773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="00202695"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74304" behindDoc="0" locked="0" layoutInCell="1" allowOverlap="1" wp14:anchorId="443E5A6E" wp14:editId="272001E2">
                      <wp:simplePos x="0" y="0"/>
                      <wp:positionH relativeFrom="margin">
                        <wp:posOffset>414020</wp:posOffset>
                      </wp:positionH>
                      <wp:positionV relativeFrom="margin">
                        <wp:posOffset>35560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51" name="Rectangle 1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A7450F8" id="Rectangle 151" o:spid="_x0000_s1026" style="position:absolute;margin-left:32.6pt;margin-top:2.8pt;width:9.8pt;height:9.15pt;z-index:2518743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1890" w:type="dxa"/>
            <w:tcBorders>
              <w:left w:val="nil"/>
            </w:tcBorders>
          </w:tcPr>
          <w:p w:rsidR="00202695" w:rsidRPr="00F001CC" w:rsidRDefault="003711D7" w:rsidP="00202695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87616" behindDoc="0" locked="0" layoutInCell="1" allowOverlap="1" wp14:anchorId="58BD7DBE" wp14:editId="788DCE4B">
                      <wp:simplePos x="0" y="0"/>
                      <wp:positionH relativeFrom="margin">
                        <wp:posOffset>417830</wp:posOffset>
                      </wp:positionH>
                      <wp:positionV relativeFrom="margin">
                        <wp:posOffset>847090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58" name="Rectangle 1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5950545" id="Rectangle 158" o:spid="_x0000_s1026" style="position:absolute;margin-left:32.9pt;margin-top:66.7pt;width:9.8pt;height:9.15pt;z-index:2518876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="00202695"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83520" behindDoc="0" locked="0" layoutInCell="1" allowOverlap="1" wp14:anchorId="11F4FF5D" wp14:editId="7EF55877">
                      <wp:simplePos x="0" y="0"/>
                      <wp:positionH relativeFrom="margin">
                        <wp:posOffset>419735</wp:posOffset>
                      </wp:positionH>
                      <wp:positionV relativeFrom="margin">
                        <wp:posOffset>685800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52" name="Rectangle 1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7D3F97B" id="Rectangle 152" o:spid="_x0000_s1026" style="position:absolute;margin-left:33.05pt;margin-top:54pt;width:9.8pt;height:9.15pt;z-index:2518835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="00202695"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79424" behindDoc="0" locked="0" layoutInCell="1" allowOverlap="1" wp14:anchorId="254FCA96" wp14:editId="011BB1FD">
                      <wp:simplePos x="0" y="0"/>
                      <wp:positionH relativeFrom="margin">
                        <wp:posOffset>417830</wp:posOffset>
                      </wp:positionH>
                      <wp:positionV relativeFrom="margin">
                        <wp:posOffset>199390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53" name="Rectangle 1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90D229F" id="Rectangle 153" o:spid="_x0000_s1026" style="position:absolute;margin-left:32.9pt;margin-top:15.7pt;width:9.8pt;height:9.15pt;z-index:2518794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="00202695"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80448" behindDoc="0" locked="0" layoutInCell="1" allowOverlap="1" wp14:anchorId="1E87F40E" wp14:editId="60AA78F4">
                      <wp:simplePos x="0" y="0"/>
                      <wp:positionH relativeFrom="margin">
                        <wp:posOffset>417830</wp:posOffset>
                      </wp:positionH>
                      <wp:positionV relativeFrom="margin">
                        <wp:posOffset>356870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54" name="Rectangle 1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57D878A" id="Rectangle 154" o:spid="_x0000_s1026" style="position:absolute;margin-left:32.9pt;margin-top:28.1pt;width:9.8pt;height:9.15pt;z-index:2518804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="00202695"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81472" behindDoc="0" locked="0" layoutInCell="1" allowOverlap="1" wp14:anchorId="06EF1301" wp14:editId="1CB8CDCE">
                      <wp:simplePos x="0" y="0"/>
                      <wp:positionH relativeFrom="margin">
                        <wp:posOffset>419735</wp:posOffset>
                      </wp:positionH>
                      <wp:positionV relativeFrom="margin">
                        <wp:posOffset>52514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55" name="Rectangle 1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2C47298" id="Rectangle 155" o:spid="_x0000_s1026" style="position:absolute;margin-left:33.05pt;margin-top:41.35pt;width:9.8pt;height:9.15pt;z-index:2518814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="00202695"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78400" behindDoc="0" locked="0" layoutInCell="1" allowOverlap="1" wp14:anchorId="78BC1367" wp14:editId="62413FC4">
                      <wp:simplePos x="0" y="0"/>
                      <wp:positionH relativeFrom="margin">
                        <wp:posOffset>413385</wp:posOffset>
                      </wp:positionH>
                      <wp:positionV relativeFrom="margin">
                        <wp:posOffset>2222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56" name="Rectangle 1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F3CEAF7" id="Rectangle 156" o:spid="_x0000_s1026" style="position:absolute;margin-left:32.55pt;margin-top:1.75pt;width:9.8pt;height:9.15pt;z-index:2518784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</w:p>
        </w:tc>
      </w:tr>
      <w:tr w:rsidR="002F135B" w:rsidRPr="00F001CC" w:rsidTr="00BD38AF">
        <w:tc>
          <w:tcPr>
            <w:tcW w:w="2405" w:type="dxa"/>
            <w:tcBorders>
              <w:right w:val="nil"/>
            </w:tcBorders>
          </w:tcPr>
          <w:p w:rsidR="002F135B" w:rsidRPr="00517A5C" w:rsidRDefault="00BB7246" w:rsidP="002F135B">
            <w:pPr>
              <w:spacing w:after="0" w:line="240" w:lineRule="auto"/>
              <w:jc w:val="both"/>
              <w:rPr>
                <w:rFonts w:cs="Times New Roman"/>
                <w:b/>
                <w:bCs/>
                <w:iCs/>
                <w:lang w:val="en-US"/>
              </w:rPr>
            </w:pPr>
            <w:r w:rsidRPr="00BB7246">
              <w:rPr>
                <w:rFonts w:cs="Times New Roman"/>
                <w:iCs/>
                <w:lang w:val="en-US"/>
              </w:rPr>
              <w:t xml:space="preserve">    </w:t>
            </w:r>
            <w:r w:rsidR="00965E48">
              <w:rPr>
                <w:rFonts w:cs="Times New Roman"/>
                <w:iCs/>
                <w:lang w:val="en-US"/>
              </w:rPr>
              <w:t>H</w:t>
            </w:r>
            <w:r w:rsidRPr="00BB7246">
              <w:rPr>
                <w:rFonts w:cs="Times New Roman"/>
                <w:iCs/>
                <w:lang w:val="en-US"/>
              </w:rPr>
              <w:t xml:space="preserve">ow much time per day do you spend on </w:t>
            </w:r>
            <w:r>
              <w:rPr>
                <w:rFonts w:cs="Times New Roman"/>
                <w:iCs/>
                <w:lang w:val="en-US"/>
              </w:rPr>
              <w:t>t</w:t>
            </w:r>
            <w:r w:rsidRPr="00BB7246">
              <w:rPr>
                <w:rFonts w:cs="Times New Roman"/>
                <w:iCs/>
                <w:lang w:val="en-US"/>
              </w:rPr>
              <w:t>racking information?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2F135B" w:rsidRDefault="002F135B" w:rsidP="002F135B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None</w:t>
            </w:r>
          </w:p>
          <w:p w:rsidR="002F135B" w:rsidRDefault="002F135B" w:rsidP="002F135B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 xml:space="preserve">Less than </w:t>
            </w:r>
            <w:r w:rsidR="00C75F5E">
              <w:rPr>
                <w:rFonts w:eastAsia="Times New Roman" w:cs="Times New Roman"/>
                <w:color w:val="000000"/>
                <w:lang w:val="en-US"/>
              </w:rPr>
              <w:t>30 min</w:t>
            </w:r>
          </w:p>
          <w:p w:rsidR="002F135B" w:rsidRPr="00F001CC" w:rsidRDefault="00C75F5E" w:rsidP="002F135B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30min</w:t>
            </w:r>
            <w:r w:rsidR="002F135B" w:rsidRPr="00F001CC">
              <w:rPr>
                <w:rFonts w:eastAsia="Times New Roman" w:cs="Times New Roman"/>
                <w:color w:val="000000"/>
                <w:lang w:val="en-US"/>
              </w:rPr>
              <w:t>-</w:t>
            </w:r>
            <w:r>
              <w:rPr>
                <w:rFonts w:eastAsia="Times New Roman" w:cs="Times New Roman"/>
                <w:color w:val="000000"/>
                <w:lang w:val="en-US"/>
              </w:rPr>
              <w:t>1</w:t>
            </w:r>
            <w:r w:rsidR="002F135B">
              <w:rPr>
                <w:rFonts w:eastAsia="Times New Roman" w:cs="Times New Roman"/>
                <w:color w:val="000000"/>
                <w:lang w:val="en-US"/>
              </w:rPr>
              <w:t>h</w:t>
            </w:r>
          </w:p>
          <w:p w:rsidR="002F135B" w:rsidRDefault="00C75F5E" w:rsidP="002F1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>1</w:t>
            </w:r>
            <w:r w:rsidR="002F135B">
              <w:rPr>
                <w:rFonts w:cs="Times New Roman"/>
                <w:iCs/>
                <w:lang w:val="en-US"/>
              </w:rPr>
              <w:t>h-</w:t>
            </w:r>
            <w:r>
              <w:rPr>
                <w:rFonts w:cs="Times New Roman"/>
                <w:iCs/>
                <w:lang w:val="en-US"/>
              </w:rPr>
              <w:t>2</w:t>
            </w:r>
            <w:r w:rsidR="002F135B">
              <w:rPr>
                <w:rFonts w:eastAsia="Times New Roman" w:cs="Times New Roman"/>
                <w:color w:val="000000"/>
                <w:lang w:val="en-US"/>
              </w:rPr>
              <w:t>h</w:t>
            </w:r>
          </w:p>
          <w:p w:rsidR="002F135B" w:rsidRDefault="00C75F5E" w:rsidP="002F135B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>2</w:t>
            </w:r>
            <w:r w:rsidR="002F135B">
              <w:rPr>
                <w:rFonts w:cs="Times New Roman"/>
                <w:iCs/>
                <w:lang w:val="en-US"/>
              </w:rPr>
              <w:t>h-</w:t>
            </w:r>
            <w:r>
              <w:rPr>
                <w:rFonts w:cs="Times New Roman"/>
                <w:iCs/>
                <w:lang w:val="en-US"/>
              </w:rPr>
              <w:t>3</w:t>
            </w:r>
            <w:r w:rsidR="002F135B">
              <w:rPr>
                <w:rFonts w:cs="Times New Roman"/>
                <w:iCs/>
                <w:lang w:val="en-US"/>
              </w:rPr>
              <w:t>h</w:t>
            </w:r>
          </w:p>
          <w:p w:rsidR="002F135B" w:rsidRPr="00F001CC" w:rsidRDefault="002F135B" w:rsidP="002F135B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>&gt;</w:t>
            </w:r>
            <w:r w:rsidR="00C75F5E">
              <w:rPr>
                <w:rFonts w:cs="Times New Roman"/>
                <w:iCs/>
                <w:lang w:val="en-US"/>
              </w:rPr>
              <w:t>3</w:t>
            </w:r>
            <w:r>
              <w:rPr>
                <w:rFonts w:cs="Times New Roman"/>
                <w:iCs/>
                <w:lang w:val="en-US"/>
              </w:rPr>
              <w:t>h</w:t>
            </w:r>
          </w:p>
        </w:tc>
        <w:tc>
          <w:tcPr>
            <w:tcW w:w="1654" w:type="dxa"/>
            <w:tcBorders>
              <w:left w:val="nil"/>
              <w:right w:val="nil"/>
            </w:tcBorders>
          </w:tcPr>
          <w:p w:rsidR="002F135B" w:rsidRPr="00F001CC" w:rsidRDefault="002F135B" w:rsidP="002F135B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99904" behindDoc="0" locked="0" layoutInCell="1" allowOverlap="1" wp14:anchorId="52544947" wp14:editId="068C119F">
                      <wp:simplePos x="0" y="0"/>
                      <wp:positionH relativeFrom="margin">
                        <wp:posOffset>412750</wp:posOffset>
                      </wp:positionH>
                      <wp:positionV relativeFrom="margin">
                        <wp:posOffset>852170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59" name="Rectangle 1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90FAAC8" id="Rectangle 159" o:spid="_x0000_s1026" style="position:absolute;margin-left:32.5pt;margin-top:67.1pt;width:9.8pt;height:9.15pt;z-index:2518999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97856" behindDoc="0" locked="0" layoutInCell="1" allowOverlap="1" wp14:anchorId="468CB8A8" wp14:editId="1F94F234">
                      <wp:simplePos x="0" y="0"/>
                      <wp:positionH relativeFrom="margin">
                        <wp:posOffset>415925</wp:posOffset>
                      </wp:positionH>
                      <wp:positionV relativeFrom="margin">
                        <wp:posOffset>68389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60" name="Rectangle 1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47C09ED" id="Rectangle 160" o:spid="_x0000_s1026" style="position:absolute;margin-left:32.75pt;margin-top:53.85pt;width:9.8pt;height:9.15pt;z-index:2518978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90688" behindDoc="0" locked="0" layoutInCell="1" allowOverlap="1" wp14:anchorId="301C8152" wp14:editId="5099E4C1">
                      <wp:simplePos x="0" y="0"/>
                      <wp:positionH relativeFrom="margin">
                        <wp:posOffset>417830</wp:posOffset>
                      </wp:positionH>
                      <wp:positionV relativeFrom="margin">
                        <wp:posOffset>19748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61" name="Rectangle 1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5F0241E" id="Rectangle 161" o:spid="_x0000_s1026" style="position:absolute;margin-left:32.9pt;margin-top:15.55pt;width:9.8pt;height:9.15pt;z-index:2518906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91712" behindDoc="0" locked="0" layoutInCell="1" allowOverlap="1" wp14:anchorId="3AE9A245" wp14:editId="300308F5">
                      <wp:simplePos x="0" y="0"/>
                      <wp:positionH relativeFrom="margin">
                        <wp:posOffset>417830</wp:posOffset>
                      </wp:positionH>
                      <wp:positionV relativeFrom="margin">
                        <wp:posOffset>35496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62" name="Rectangle 1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2DCC380" id="Rectangle 162" o:spid="_x0000_s1026" style="position:absolute;margin-left:32.9pt;margin-top:27.95pt;width:9.8pt;height:9.15pt;z-index:2518917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92736" behindDoc="0" locked="0" layoutInCell="1" allowOverlap="1" wp14:anchorId="7F7B7B50" wp14:editId="3F36A3E0">
                      <wp:simplePos x="0" y="0"/>
                      <wp:positionH relativeFrom="margin">
                        <wp:posOffset>412750</wp:posOffset>
                      </wp:positionH>
                      <wp:positionV relativeFrom="margin">
                        <wp:posOffset>523240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63" name="Rectangle 1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24B3C93" id="Rectangle 163" o:spid="_x0000_s1026" style="position:absolute;margin-left:32.5pt;margin-top:41.2pt;width:9.8pt;height:9.15pt;z-index:2518927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89664" behindDoc="0" locked="0" layoutInCell="1" allowOverlap="1" wp14:anchorId="2E398CF0" wp14:editId="70E08E61">
                      <wp:simplePos x="0" y="0"/>
                      <wp:positionH relativeFrom="margin">
                        <wp:posOffset>414020</wp:posOffset>
                      </wp:positionH>
                      <wp:positionV relativeFrom="margin">
                        <wp:posOffset>35560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64" name="Rectangle 1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5FB804B" id="Rectangle 164" o:spid="_x0000_s1026" style="position:absolute;margin-left:32.6pt;margin-top:2.8pt;width:9.8pt;height:9.15pt;z-index:2518896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1890" w:type="dxa"/>
            <w:tcBorders>
              <w:left w:val="nil"/>
            </w:tcBorders>
          </w:tcPr>
          <w:p w:rsidR="002F135B" w:rsidRPr="00F001CC" w:rsidRDefault="002F135B" w:rsidP="002F135B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00928" behindDoc="0" locked="0" layoutInCell="1" allowOverlap="1" wp14:anchorId="71C30C1B" wp14:editId="62B46529">
                      <wp:simplePos x="0" y="0"/>
                      <wp:positionH relativeFrom="margin">
                        <wp:posOffset>417830</wp:posOffset>
                      </wp:positionH>
                      <wp:positionV relativeFrom="margin">
                        <wp:posOffset>847090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65" name="Rectangle 1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6D69471" id="Rectangle 165" o:spid="_x0000_s1026" style="position:absolute;margin-left:32.9pt;margin-top:66.7pt;width:9.8pt;height:9.15pt;z-index:2519009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98880" behindDoc="0" locked="0" layoutInCell="1" allowOverlap="1" wp14:anchorId="3D99D1C0" wp14:editId="51109641">
                      <wp:simplePos x="0" y="0"/>
                      <wp:positionH relativeFrom="margin">
                        <wp:posOffset>419735</wp:posOffset>
                      </wp:positionH>
                      <wp:positionV relativeFrom="margin">
                        <wp:posOffset>685800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66" name="Rectangle 1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AE9A86D" id="Rectangle 166" o:spid="_x0000_s1026" style="position:absolute;margin-left:33.05pt;margin-top:54pt;width:9.8pt;height:9.15pt;z-index:2518988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94784" behindDoc="0" locked="0" layoutInCell="1" allowOverlap="1" wp14:anchorId="04611DD9" wp14:editId="1CC2C655">
                      <wp:simplePos x="0" y="0"/>
                      <wp:positionH relativeFrom="margin">
                        <wp:posOffset>417830</wp:posOffset>
                      </wp:positionH>
                      <wp:positionV relativeFrom="margin">
                        <wp:posOffset>199390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67" name="Rectangle 1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CE12C82" id="Rectangle 167" o:spid="_x0000_s1026" style="position:absolute;margin-left:32.9pt;margin-top:15.7pt;width:9.8pt;height:9.15pt;z-index:2518947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95808" behindDoc="0" locked="0" layoutInCell="1" allowOverlap="1" wp14:anchorId="773F5CB4" wp14:editId="54D45D93">
                      <wp:simplePos x="0" y="0"/>
                      <wp:positionH relativeFrom="margin">
                        <wp:posOffset>417830</wp:posOffset>
                      </wp:positionH>
                      <wp:positionV relativeFrom="margin">
                        <wp:posOffset>356870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68" name="Rectangle 1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6C67523" id="Rectangle 168" o:spid="_x0000_s1026" style="position:absolute;margin-left:32.9pt;margin-top:28.1pt;width:9.8pt;height:9.15pt;z-index:2518958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96832" behindDoc="0" locked="0" layoutInCell="1" allowOverlap="1" wp14:anchorId="7216B7BA" wp14:editId="6C9346EA">
                      <wp:simplePos x="0" y="0"/>
                      <wp:positionH relativeFrom="margin">
                        <wp:posOffset>419735</wp:posOffset>
                      </wp:positionH>
                      <wp:positionV relativeFrom="margin">
                        <wp:posOffset>52514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69" name="Rectangle 1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0D858CE" id="Rectangle 169" o:spid="_x0000_s1026" style="position:absolute;margin-left:33.05pt;margin-top:41.35pt;width:9.8pt;height:9.15pt;z-index:2518968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93760" behindDoc="0" locked="0" layoutInCell="1" allowOverlap="1" wp14:anchorId="69147205" wp14:editId="50672320">
                      <wp:simplePos x="0" y="0"/>
                      <wp:positionH relativeFrom="margin">
                        <wp:posOffset>413385</wp:posOffset>
                      </wp:positionH>
                      <wp:positionV relativeFrom="margin">
                        <wp:posOffset>2222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70" name="Rectangle 1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BFBFFA5" id="Rectangle 170" o:spid="_x0000_s1026" style="position:absolute;margin-left:32.55pt;margin-top:1.75pt;width:9.8pt;height:9.15pt;z-index:2518937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</w:p>
        </w:tc>
      </w:tr>
      <w:tr w:rsidR="00C75F5E" w:rsidRPr="00F001CC" w:rsidTr="00BD38AF">
        <w:tc>
          <w:tcPr>
            <w:tcW w:w="2405" w:type="dxa"/>
            <w:tcBorders>
              <w:right w:val="nil"/>
            </w:tcBorders>
          </w:tcPr>
          <w:p w:rsidR="00C75F5E" w:rsidRPr="00587691" w:rsidRDefault="00587691" w:rsidP="00C75F5E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587691">
              <w:rPr>
                <w:rFonts w:cs="Times New Roman"/>
                <w:iCs/>
                <w:lang w:val="en-US"/>
              </w:rPr>
              <w:t xml:space="preserve">    </w:t>
            </w:r>
            <w:r w:rsidR="00965E48">
              <w:rPr>
                <w:rFonts w:cs="Times New Roman"/>
                <w:iCs/>
                <w:lang w:val="en-US"/>
              </w:rPr>
              <w:t>H</w:t>
            </w:r>
            <w:r w:rsidRPr="00587691">
              <w:rPr>
                <w:rFonts w:cs="Times New Roman"/>
                <w:iCs/>
                <w:lang w:val="en-US"/>
              </w:rPr>
              <w:t xml:space="preserve">ow much time per day do you spend on phone calls and </w:t>
            </w:r>
            <w:r w:rsidR="00654713">
              <w:rPr>
                <w:rFonts w:cs="Times New Roman"/>
                <w:iCs/>
                <w:lang w:val="en-US"/>
              </w:rPr>
              <w:t>sms</w:t>
            </w:r>
            <w:r w:rsidRPr="00587691">
              <w:rPr>
                <w:rFonts w:cs="Times New Roman"/>
                <w:iCs/>
                <w:lang w:val="en-US"/>
              </w:rPr>
              <w:t>?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CD4E06" w:rsidRDefault="00CD4E06" w:rsidP="00CD4E06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Less than 30 min</w:t>
            </w:r>
          </w:p>
          <w:p w:rsidR="00C75F5E" w:rsidRDefault="00C75F5E" w:rsidP="00C75F5E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30min</w:t>
            </w:r>
            <w:r w:rsidR="00CD4E06">
              <w:rPr>
                <w:rFonts w:eastAsia="Times New Roman" w:cs="Times New Roman"/>
                <w:color w:val="000000"/>
                <w:lang w:val="en-US"/>
              </w:rPr>
              <w:t>-1h</w:t>
            </w:r>
          </w:p>
          <w:p w:rsidR="00CD4E06" w:rsidRDefault="00CD4E06" w:rsidP="00CD4E0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>1h-2</w:t>
            </w:r>
            <w:r>
              <w:rPr>
                <w:rFonts w:eastAsia="Times New Roman" w:cs="Times New Roman"/>
                <w:color w:val="000000"/>
                <w:lang w:val="en-US"/>
              </w:rPr>
              <w:t>h</w:t>
            </w:r>
          </w:p>
          <w:p w:rsidR="00CD4E06" w:rsidRDefault="00CD4E06" w:rsidP="00CD4E06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>2h-3h</w:t>
            </w:r>
          </w:p>
          <w:p w:rsidR="00C75F5E" w:rsidRPr="00F001CC" w:rsidRDefault="00CD4E06" w:rsidP="00CD4E06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>&gt;3h</w:t>
            </w:r>
          </w:p>
        </w:tc>
        <w:tc>
          <w:tcPr>
            <w:tcW w:w="1654" w:type="dxa"/>
            <w:tcBorders>
              <w:left w:val="nil"/>
              <w:right w:val="nil"/>
            </w:tcBorders>
          </w:tcPr>
          <w:p w:rsidR="00C75F5E" w:rsidRPr="00F001CC" w:rsidRDefault="00C75F5E" w:rsidP="00C75F5E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11168" behindDoc="0" locked="0" layoutInCell="1" allowOverlap="1" wp14:anchorId="5F460B4D" wp14:editId="1D2C64FD">
                      <wp:simplePos x="0" y="0"/>
                      <wp:positionH relativeFrom="margin">
                        <wp:posOffset>415925</wp:posOffset>
                      </wp:positionH>
                      <wp:positionV relativeFrom="margin">
                        <wp:posOffset>68389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71" name="Rectangle 1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855C72F" id="Rectangle 171" o:spid="_x0000_s1026" style="position:absolute;margin-left:32.75pt;margin-top:53.85pt;width:9.8pt;height:9.15pt;z-index:2519111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04000" behindDoc="0" locked="0" layoutInCell="1" allowOverlap="1" wp14:anchorId="4B2AF37C" wp14:editId="49CBB104">
                      <wp:simplePos x="0" y="0"/>
                      <wp:positionH relativeFrom="margin">
                        <wp:posOffset>417830</wp:posOffset>
                      </wp:positionH>
                      <wp:positionV relativeFrom="margin">
                        <wp:posOffset>19748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72" name="Rectangle 1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BCD1D31" id="Rectangle 172" o:spid="_x0000_s1026" style="position:absolute;margin-left:32.9pt;margin-top:15.55pt;width:9.8pt;height:9.15pt;z-index:2519040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05024" behindDoc="0" locked="0" layoutInCell="1" allowOverlap="1" wp14:anchorId="2652BF8B" wp14:editId="4F8B1036">
                      <wp:simplePos x="0" y="0"/>
                      <wp:positionH relativeFrom="margin">
                        <wp:posOffset>417830</wp:posOffset>
                      </wp:positionH>
                      <wp:positionV relativeFrom="margin">
                        <wp:posOffset>35496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73" name="Rectangle 1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1D94EBB" id="Rectangle 173" o:spid="_x0000_s1026" style="position:absolute;margin-left:32.9pt;margin-top:27.95pt;width:9.8pt;height:9.15pt;z-index:2519050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06048" behindDoc="0" locked="0" layoutInCell="1" allowOverlap="1" wp14:anchorId="24F9C3DB" wp14:editId="1CDB730A">
                      <wp:simplePos x="0" y="0"/>
                      <wp:positionH relativeFrom="margin">
                        <wp:posOffset>412750</wp:posOffset>
                      </wp:positionH>
                      <wp:positionV relativeFrom="margin">
                        <wp:posOffset>523240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74" name="Rectangle 1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6FA024D" id="Rectangle 174" o:spid="_x0000_s1026" style="position:absolute;margin-left:32.5pt;margin-top:41.2pt;width:9.8pt;height:9.15pt;z-index:2519060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02976" behindDoc="0" locked="0" layoutInCell="1" allowOverlap="1" wp14:anchorId="29D90F3D" wp14:editId="072A7161">
                      <wp:simplePos x="0" y="0"/>
                      <wp:positionH relativeFrom="margin">
                        <wp:posOffset>414020</wp:posOffset>
                      </wp:positionH>
                      <wp:positionV relativeFrom="margin">
                        <wp:posOffset>35560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75" name="Rectangle 1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8EAE6AF" id="Rectangle 175" o:spid="_x0000_s1026" style="position:absolute;margin-left:32.6pt;margin-top:2.8pt;width:9.8pt;height:9.15pt;z-index:2519029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1890" w:type="dxa"/>
            <w:tcBorders>
              <w:left w:val="nil"/>
            </w:tcBorders>
          </w:tcPr>
          <w:p w:rsidR="00C75F5E" w:rsidRPr="00F001CC" w:rsidRDefault="00C75F5E" w:rsidP="00C75F5E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12192" behindDoc="0" locked="0" layoutInCell="1" allowOverlap="1" wp14:anchorId="024C3E08" wp14:editId="41F45754">
                      <wp:simplePos x="0" y="0"/>
                      <wp:positionH relativeFrom="margin">
                        <wp:posOffset>419735</wp:posOffset>
                      </wp:positionH>
                      <wp:positionV relativeFrom="margin">
                        <wp:posOffset>685800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76" name="Rectangle 1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20E2567" id="Rectangle 176" o:spid="_x0000_s1026" style="position:absolute;margin-left:33.05pt;margin-top:54pt;width:9.8pt;height:9.15pt;z-index:2519121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08096" behindDoc="0" locked="0" layoutInCell="1" allowOverlap="1" wp14:anchorId="55C7019E" wp14:editId="4E95DB8C">
                      <wp:simplePos x="0" y="0"/>
                      <wp:positionH relativeFrom="margin">
                        <wp:posOffset>417830</wp:posOffset>
                      </wp:positionH>
                      <wp:positionV relativeFrom="margin">
                        <wp:posOffset>199390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77" name="Rectangle 1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B74B37F" id="Rectangle 177" o:spid="_x0000_s1026" style="position:absolute;margin-left:32.9pt;margin-top:15.7pt;width:9.8pt;height:9.15pt;z-index:2519080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09120" behindDoc="0" locked="0" layoutInCell="1" allowOverlap="1" wp14:anchorId="661458D5" wp14:editId="35A0CE74">
                      <wp:simplePos x="0" y="0"/>
                      <wp:positionH relativeFrom="margin">
                        <wp:posOffset>417830</wp:posOffset>
                      </wp:positionH>
                      <wp:positionV relativeFrom="margin">
                        <wp:posOffset>356870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78" name="Rectangle 1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A363A29" id="Rectangle 178" o:spid="_x0000_s1026" style="position:absolute;margin-left:32.9pt;margin-top:28.1pt;width:9.8pt;height:9.15pt;z-index:2519091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10144" behindDoc="0" locked="0" layoutInCell="1" allowOverlap="1" wp14:anchorId="751D0145" wp14:editId="74C698B1">
                      <wp:simplePos x="0" y="0"/>
                      <wp:positionH relativeFrom="margin">
                        <wp:posOffset>419735</wp:posOffset>
                      </wp:positionH>
                      <wp:positionV relativeFrom="margin">
                        <wp:posOffset>52514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79" name="Rectangle 1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64CB2CC" id="Rectangle 179" o:spid="_x0000_s1026" style="position:absolute;margin-left:33.05pt;margin-top:41.35pt;width:9.8pt;height:9.15pt;z-index:2519101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07072" behindDoc="0" locked="0" layoutInCell="1" allowOverlap="1" wp14:anchorId="01DCBC69" wp14:editId="0C34B03C">
                      <wp:simplePos x="0" y="0"/>
                      <wp:positionH relativeFrom="margin">
                        <wp:posOffset>413385</wp:posOffset>
                      </wp:positionH>
                      <wp:positionV relativeFrom="margin">
                        <wp:posOffset>2222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80" name="Rectangle 1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CFD0D3B" id="Rectangle 180" o:spid="_x0000_s1026" style="position:absolute;margin-left:32.55pt;margin-top:1.75pt;width:9.8pt;height:9.15pt;z-index:2519070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</w:p>
        </w:tc>
      </w:tr>
      <w:tr w:rsidR="00826273" w:rsidRPr="00F001CC" w:rsidTr="00BD38AF">
        <w:tc>
          <w:tcPr>
            <w:tcW w:w="2405" w:type="dxa"/>
            <w:tcBorders>
              <w:right w:val="nil"/>
            </w:tcBorders>
          </w:tcPr>
          <w:p w:rsidR="00826273" w:rsidRPr="00826273" w:rsidRDefault="00826273" w:rsidP="00826273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826273">
              <w:rPr>
                <w:rFonts w:cs="Times New Roman"/>
                <w:iCs/>
                <w:lang w:val="en-US"/>
              </w:rPr>
              <w:t xml:space="preserve">    </w:t>
            </w:r>
            <w:r w:rsidR="00965E48">
              <w:rPr>
                <w:rFonts w:cs="Times New Roman"/>
                <w:iCs/>
                <w:lang w:val="en-US"/>
              </w:rPr>
              <w:t>H</w:t>
            </w:r>
            <w:r w:rsidRPr="00826273">
              <w:rPr>
                <w:rFonts w:cs="Times New Roman"/>
                <w:iCs/>
                <w:lang w:val="en-US"/>
              </w:rPr>
              <w:t>ow much time per day do you spend on activities (meals, discussions, board games, console, movies,...) with your family members living with you?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826273" w:rsidRDefault="00826273" w:rsidP="00826273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Less than 1h</w:t>
            </w:r>
          </w:p>
          <w:p w:rsidR="00826273" w:rsidRDefault="00826273" w:rsidP="0082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>1h-2</w:t>
            </w:r>
            <w:r>
              <w:rPr>
                <w:rFonts w:eastAsia="Times New Roman" w:cs="Times New Roman"/>
                <w:color w:val="000000"/>
                <w:lang w:val="en-US"/>
              </w:rPr>
              <w:t>h</w:t>
            </w:r>
          </w:p>
          <w:p w:rsidR="00826273" w:rsidRDefault="00826273" w:rsidP="00826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>2h-4</w:t>
            </w:r>
            <w:r>
              <w:rPr>
                <w:rFonts w:eastAsia="Times New Roman" w:cs="Times New Roman"/>
                <w:color w:val="000000"/>
                <w:lang w:val="en-US"/>
              </w:rPr>
              <w:t>h</w:t>
            </w:r>
          </w:p>
          <w:p w:rsidR="00826273" w:rsidRPr="00F001CC" w:rsidRDefault="00826273" w:rsidP="00826273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>4h-6h</w:t>
            </w:r>
          </w:p>
        </w:tc>
        <w:tc>
          <w:tcPr>
            <w:tcW w:w="1654" w:type="dxa"/>
            <w:tcBorders>
              <w:left w:val="nil"/>
              <w:right w:val="nil"/>
            </w:tcBorders>
          </w:tcPr>
          <w:p w:rsidR="00826273" w:rsidRPr="00F001CC" w:rsidRDefault="00826273" w:rsidP="00826273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15264" behindDoc="0" locked="0" layoutInCell="1" allowOverlap="1" wp14:anchorId="097A9F34" wp14:editId="403A5260">
                      <wp:simplePos x="0" y="0"/>
                      <wp:positionH relativeFrom="margin">
                        <wp:posOffset>417830</wp:posOffset>
                      </wp:positionH>
                      <wp:positionV relativeFrom="margin">
                        <wp:posOffset>19748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81" name="Rectangle 1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69B1896" id="Rectangle 181" o:spid="_x0000_s1026" style="position:absolute;margin-left:32.9pt;margin-top:15.55pt;width:9.8pt;height:9.15pt;z-index:251915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16288" behindDoc="0" locked="0" layoutInCell="1" allowOverlap="1" wp14:anchorId="18770777" wp14:editId="29662ADC">
                      <wp:simplePos x="0" y="0"/>
                      <wp:positionH relativeFrom="margin">
                        <wp:posOffset>417830</wp:posOffset>
                      </wp:positionH>
                      <wp:positionV relativeFrom="margin">
                        <wp:posOffset>35496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82" name="Rectangle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0C74BDC" id="Rectangle 182" o:spid="_x0000_s1026" style="position:absolute;margin-left:32.9pt;margin-top:27.95pt;width:9.8pt;height:9.15pt;z-index:251916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17312" behindDoc="0" locked="0" layoutInCell="1" allowOverlap="1" wp14:anchorId="4F871077" wp14:editId="0B8F7735">
                      <wp:simplePos x="0" y="0"/>
                      <wp:positionH relativeFrom="margin">
                        <wp:posOffset>412750</wp:posOffset>
                      </wp:positionH>
                      <wp:positionV relativeFrom="margin">
                        <wp:posOffset>523240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83" name="Rectangle 1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B052F8C" id="Rectangle 183" o:spid="_x0000_s1026" style="position:absolute;margin-left:32.5pt;margin-top:41.2pt;width:9.8pt;height:9.15pt;z-index:251917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14240" behindDoc="0" locked="0" layoutInCell="1" allowOverlap="1" wp14:anchorId="19DCD4CB" wp14:editId="47DC2D7D">
                      <wp:simplePos x="0" y="0"/>
                      <wp:positionH relativeFrom="margin">
                        <wp:posOffset>414020</wp:posOffset>
                      </wp:positionH>
                      <wp:positionV relativeFrom="margin">
                        <wp:posOffset>35560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84" name="Rectangle 1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88DD9B3" id="Rectangle 184" o:spid="_x0000_s1026" style="position:absolute;margin-left:32.6pt;margin-top:2.8pt;width:9.8pt;height:9.15pt;z-index:251914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1890" w:type="dxa"/>
            <w:tcBorders>
              <w:left w:val="nil"/>
            </w:tcBorders>
          </w:tcPr>
          <w:p w:rsidR="00826273" w:rsidRPr="00F001CC" w:rsidRDefault="00826273" w:rsidP="00826273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19360" behindDoc="0" locked="0" layoutInCell="1" allowOverlap="1" wp14:anchorId="64C9E1A9" wp14:editId="2FE2F4A6">
                      <wp:simplePos x="0" y="0"/>
                      <wp:positionH relativeFrom="margin">
                        <wp:posOffset>417830</wp:posOffset>
                      </wp:positionH>
                      <wp:positionV relativeFrom="margin">
                        <wp:posOffset>199390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85" name="Rectangle 1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88231BC" id="Rectangle 185" o:spid="_x0000_s1026" style="position:absolute;margin-left:32.9pt;margin-top:15.7pt;width:9.8pt;height:9.15pt;z-index:251919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20384" behindDoc="0" locked="0" layoutInCell="1" allowOverlap="1" wp14:anchorId="30D05F7E" wp14:editId="44EC40C9">
                      <wp:simplePos x="0" y="0"/>
                      <wp:positionH relativeFrom="margin">
                        <wp:posOffset>417830</wp:posOffset>
                      </wp:positionH>
                      <wp:positionV relativeFrom="margin">
                        <wp:posOffset>356870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86" name="Rectangle 1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E5D5031" id="Rectangle 186" o:spid="_x0000_s1026" style="position:absolute;margin-left:32.9pt;margin-top:28.1pt;width:9.8pt;height:9.15pt;z-index:251920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21408" behindDoc="0" locked="0" layoutInCell="1" allowOverlap="1" wp14:anchorId="367E3AF5" wp14:editId="23A89DFA">
                      <wp:simplePos x="0" y="0"/>
                      <wp:positionH relativeFrom="margin">
                        <wp:posOffset>419735</wp:posOffset>
                      </wp:positionH>
                      <wp:positionV relativeFrom="margin">
                        <wp:posOffset>52514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87" name="Rectangle 1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7C8F98C" id="Rectangle 187" o:spid="_x0000_s1026" style="position:absolute;margin-left:33.05pt;margin-top:41.35pt;width:9.8pt;height:9.15pt;z-index:251921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18336" behindDoc="0" locked="0" layoutInCell="1" allowOverlap="1" wp14:anchorId="16C1328D" wp14:editId="0CBCFD94">
                      <wp:simplePos x="0" y="0"/>
                      <wp:positionH relativeFrom="margin">
                        <wp:posOffset>413385</wp:posOffset>
                      </wp:positionH>
                      <wp:positionV relativeFrom="margin">
                        <wp:posOffset>2222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88" name="Rectangle 1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34B22C8" id="Rectangle 188" o:spid="_x0000_s1026" style="position:absolute;margin-left:32.55pt;margin-top:1.75pt;width:9.8pt;height:9.15pt;z-index:251918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</w:p>
        </w:tc>
      </w:tr>
      <w:tr w:rsidR="00192E00" w:rsidRPr="00F001CC" w:rsidTr="00BD38AF">
        <w:tc>
          <w:tcPr>
            <w:tcW w:w="2405" w:type="dxa"/>
            <w:tcBorders>
              <w:right w:val="nil"/>
            </w:tcBorders>
          </w:tcPr>
          <w:p w:rsidR="00192E00" w:rsidRPr="00517A5C" w:rsidRDefault="00737962" w:rsidP="00192E00">
            <w:pPr>
              <w:spacing w:after="0" w:line="240" w:lineRule="auto"/>
              <w:jc w:val="both"/>
              <w:rPr>
                <w:rFonts w:cs="Times New Roman"/>
                <w:b/>
                <w:bCs/>
                <w:iCs/>
                <w:lang w:val="en-US"/>
              </w:rPr>
            </w:pPr>
            <w:r w:rsidRPr="00737962">
              <w:rPr>
                <w:rFonts w:cs="Times New Roman"/>
                <w:iCs/>
                <w:lang w:val="en-US"/>
              </w:rPr>
              <w:t xml:space="preserve">    </w:t>
            </w:r>
            <w:r w:rsidR="00965E48">
              <w:rPr>
                <w:rFonts w:cs="Times New Roman"/>
                <w:iCs/>
                <w:lang w:val="en-US"/>
              </w:rPr>
              <w:t>A</w:t>
            </w:r>
            <w:r w:rsidRPr="00737962">
              <w:rPr>
                <w:rFonts w:cs="Times New Roman"/>
                <w:iCs/>
                <w:lang w:val="en-US"/>
              </w:rPr>
              <w:t>re you satisfied with your life?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192E00" w:rsidRDefault="00E74CE7" w:rsidP="00192E00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Not satisfied</w:t>
            </w:r>
          </w:p>
          <w:p w:rsidR="00E74CE7" w:rsidRDefault="00E74CE7" w:rsidP="00E74CE7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Somewhat satisfied</w:t>
            </w:r>
          </w:p>
          <w:p w:rsidR="00E74CE7" w:rsidRDefault="00E74CE7" w:rsidP="00E74CE7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Moderately satisfied</w:t>
            </w:r>
          </w:p>
          <w:p w:rsidR="00E74CE7" w:rsidRDefault="00E74CE7" w:rsidP="00E74CE7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Very satisfied</w:t>
            </w:r>
          </w:p>
          <w:p w:rsidR="00192E00" w:rsidRDefault="00E74CE7" w:rsidP="00E74CE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Extremely satisfied</w:t>
            </w:r>
          </w:p>
          <w:p w:rsidR="00302449" w:rsidRPr="00F001CC" w:rsidRDefault="00302449" w:rsidP="00E74CE7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</w:p>
        </w:tc>
        <w:tc>
          <w:tcPr>
            <w:tcW w:w="1654" w:type="dxa"/>
            <w:tcBorders>
              <w:left w:val="nil"/>
              <w:right w:val="nil"/>
            </w:tcBorders>
          </w:tcPr>
          <w:p w:rsidR="00192E00" w:rsidRPr="00F001CC" w:rsidRDefault="00192E00" w:rsidP="00192E00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31648" behindDoc="0" locked="0" layoutInCell="1" allowOverlap="1" wp14:anchorId="1E831860" wp14:editId="264AD9F7">
                      <wp:simplePos x="0" y="0"/>
                      <wp:positionH relativeFrom="margin">
                        <wp:posOffset>415925</wp:posOffset>
                      </wp:positionH>
                      <wp:positionV relativeFrom="margin">
                        <wp:posOffset>68389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89" name="Rectangle 1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3731A73" id="Rectangle 189" o:spid="_x0000_s1026" style="position:absolute;margin-left:32.75pt;margin-top:53.85pt;width:9.8pt;height:9.15pt;z-index:251931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24480" behindDoc="0" locked="0" layoutInCell="1" allowOverlap="1" wp14:anchorId="2098B053" wp14:editId="1CB12098">
                      <wp:simplePos x="0" y="0"/>
                      <wp:positionH relativeFrom="margin">
                        <wp:posOffset>417830</wp:posOffset>
                      </wp:positionH>
                      <wp:positionV relativeFrom="margin">
                        <wp:posOffset>19748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90" name="Rectangle 1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86F5614" id="Rectangle 190" o:spid="_x0000_s1026" style="position:absolute;margin-left:32.9pt;margin-top:15.55pt;width:9.8pt;height:9.15pt;z-index:251924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25504" behindDoc="0" locked="0" layoutInCell="1" allowOverlap="1" wp14:anchorId="523C22C9" wp14:editId="680F625E">
                      <wp:simplePos x="0" y="0"/>
                      <wp:positionH relativeFrom="margin">
                        <wp:posOffset>417830</wp:posOffset>
                      </wp:positionH>
                      <wp:positionV relativeFrom="margin">
                        <wp:posOffset>35496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91" name="Rectangle 1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BE5558E" id="Rectangle 191" o:spid="_x0000_s1026" style="position:absolute;margin-left:32.9pt;margin-top:27.95pt;width:9.8pt;height:9.15pt;z-index:251925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26528" behindDoc="0" locked="0" layoutInCell="1" allowOverlap="1" wp14:anchorId="313D98D3" wp14:editId="231CA6FA">
                      <wp:simplePos x="0" y="0"/>
                      <wp:positionH relativeFrom="margin">
                        <wp:posOffset>412750</wp:posOffset>
                      </wp:positionH>
                      <wp:positionV relativeFrom="margin">
                        <wp:posOffset>523240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92" name="Rectangle 1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AEC9078" id="Rectangle 192" o:spid="_x0000_s1026" style="position:absolute;margin-left:32.5pt;margin-top:41.2pt;width:9.8pt;height:9.15pt;z-index:251926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23456" behindDoc="0" locked="0" layoutInCell="1" allowOverlap="1" wp14:anchorId="1D3E93DF" wp14:editId="04BB9DB1">
                      <wp:simplePos x="0" y="0"/>
                      <wp:positionH relativeFrom="margin">
                        <wp:posOffset>414020</wp:posOffset>
                      </wp:positionH>
                      <wp:positionV relativeFrom="margin">
                        <wp:posOffset>35560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93" name="Rectangle 1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C7C1FF9" id="Rectangle 193" o:spid="_x0000_s1026" style="position:absolute;margin-left:32.6pt;margin-top:2.8pt;width:9.8pt;height:9.15pt;z-index:251923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1890" w:type="dxa"/>
            <w:tcBorders>
              <w:left w:val="nil"/>
            </w:tcBorders>
          </w:tcPr>
          <w:p w:rsidR="00192E00" w:rsidRPr="00F001CC" w:rsidRDefault="00192E00" w:rsidP="00192E00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32672" behindDoc="0" locked="0" layoutInCell="1" allowOverlap="1" wp14:anchorId="2C9D5450" wp14:editId="2AB83FB4">
                      <wp:simplePos x="0" y="0"/>
                      <wp:positionH relativeFrom="margin">
                        <wp:posOffset>419735</wp:posOffset>
                      </wp:positionH>
                      <wp:positionV relativeFrom="margin">
                        <wp:posOffset>685800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94" name="Rectangle 1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D124945" id="Rectangle 194" o:spid="_x0000_s1026" style="position:absolute;margin-left:33.05pt;margin-top:54pt;width:9.8pt;height:9.15pt;z-index:2519326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28576" behindDoc="0" locked="0" layoutInCell="1" allowOverlap="1" wp14:anchorId="7970B088" wp14:editId="733150EE">
                      <wp:simplePos x="0" y="0"/>
                      <wp:positionH relativeFrom="margin">
                        <wp:posOffset>417830</wp:posOffset>
                      </wp:positionH>
                      <wp:positionV relativeFrom="margin">
                        <wp:posOffset>199390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95" name="Rectangle 1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41DDF0A" id="Rectangle 195" o:spid="_x0000_s1026" style="position:absolute;margin-left:32.9pt;margin-top:15.7pt;width:9.8pt;height:9.15pt;z-index:251928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29600" behindDoc="0" locked="0" layoutInCell="1" allowOverlap="1" wp14:anchorId="45FAC0A8" wp14:editId="3FBDD329">
                      <wp:simplePos x="0" y="0"/>
                      <wp:positionH relativeFrom="margin">
                        <wp:posOffset>417830</wp:posOffset>
                      </wp:positionH>
                      <wp:positionV relativeFrom="margin">
                        <wp:posOffset>356870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96" name="Rectangle 1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FA6165E" id="Rectangle 196" o:spid="_x0000_s1026" style="position:absolute;margin-left:32.9pt;margin-top:28.1pt;width:9.8pt;height:9.15pt;z-index:251929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30624" behindDoc="0" locked="0" layoutInCell="1" allowOverlap="1" wp14:anchorId="705A9579" wp14:editId="5E252B08">
                      <wp:simplePos x="0" y="0"/>
                      <wp:positionH relativeFrom="margin">
                        <wp:posOffset>419735</wp:posOffset>
                      </wp:positionH>
                      <wp:positionV relativeFrom="margin">
                        <wp:posOffset>52514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97" name="Rectangle 1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B1D4451" id="Rectangle 197" o:spid="_x0000_s1026" style="position:absolute;margin-left:33.05pt;margin-top:41.35pt;width:9.8pt;height:9.15pt;z-index:251930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27552" behindDoc="0" locked="0" layoutInCell="1" allowOverlap="1" wp14:anchorId="52F0B749" wp14:editId="77B43C24">
                      <wp:simplePos x="0" y="0"/>
                      <wp:positionH relativeFrom="margin">
                        <wp:posOffset>413385</wp:posOffset>
                      </wp:positionH>
                      <wp:positionV relativeFrom="margin">
                        <wp:posOffset>2222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198" name="Rectangle 1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F75740A" id="Rectangle 198" o:spid="_x0000_s1026" style="position:absolute;margin-left:32.55pt;margin-top:1.75pt;width:9.8pt;height:9.15pt;z-index:251927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</w:p>
        </w:tc>
      </w:tr>
      <w:tr w:rsidR="00347D4C" w:rsidRPr="00AE721C" w:rsidTr="0026141B">
        <w:trPr>
          <w:trHeight w:val="425"/>
        </w:trPr>
        <w:tc>
          <w:tcPr>
            <w:tcW w:w="8075" w:type="dxa"/>
            <w:gridSpan w:val="4"/>
            <w:tcBorders>
              <w:bottom w:val="single" w:sz="4" w:space="0" w:color="auto"/>
            </w:tcBorders>
            <w:vAlign w:val="center"/>
          </w:tcPr>
          <w:p w:rsidR="00347D4C" w:rsidRPr="00F001CC" w:rsidRDefault="001B0630" w:rsidP="00302449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lastRenderedPageBreak/>
              <w:t>During the home confinement, h</w:t>
            </w:r>
            <w:r w:rsidR="00347D4C" w:rsidRPr="00D2729C">
              <w:rPr>
                <w:rFonts w:cs="Times New Roman"/>
                <w:b/>
                <w:lang w:val="en-US"/>
              </w:rPr>
              <w:t>ow much do you miss the following activities?</w:t>
            </w:r>
          </w:p>
        </w:tc>
      </w:tr>
      <w:tr w:rsidR="00F97BDF" w:rsidRPr="00AE721C" w:rsidTr="0026141B">
        <w:tc>
          <w:tcPr>
            <w:tcW w:w="2405" w:type="dxa"/>
            <w:tcBorders>
              <w:right w:val="nil"/>
            </w:tcBorders>
          </w:tcPr>
          <w:p w:rsidR="00F97BDF" w:rsidRPr="00517A5C" w:rsidRDefault="00F97BDF" w:rsidP="00F97BDF">
            <w:pPr>
              <w:spacing w:after="0" w:line="240" w:lineRule="auto"/>
              <w:jc w:val="both"/>
              <w:rPr>
                <w:rFonts w:cs="Times New Roman"/>
                <w:b/>
                <w:bCs/>
                <w:iCs/>
                <w:lang w:val="en-US"/>
              </w:rPr>
            </w:pPr>
            <w:r w:rsidRPr="00F00692">
              <w:rPr>
                <w:rFonts w:cs="Times New Roman"/>
                <w:iCs/>
                <w:lang w:val="en-US"/>
              </w:rPr>
              <w:t xml:space="preserve">    Go to the supermarket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F97BDF" w:rsidRDefault="00F97BDF" w:rsidP="00F97BDF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I miss it extremely</w:t>
            </w:r>
          </w:p>
          <w:p w:rsidR="00F97BDF" w:rsidRDefault="00F97BDF" w:rsidP="00F97BDF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I miss it very much</w:t>
            </w:r>
          </w:p>
          <w:p w:rsidR="00F97BDF" w:rsidRDefault="00F97BDF" w:rsidP="00F97BDF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I miss it moderately</w:t>
            </w:r>
          </w:p>
          <w:p w:rsidR="00F97BDF" w:rsidRDefault="00F97BDF" w:rsidP="00F97BDF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I miss it very little</w:t>
            </w:r>
          </w:p>
          <w:p w:rsidR="00F97BDF" w:rsidRDefault="00F97BDF" w:rsidP="00F97BDF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>I don’t miss it</w:t>
            </w:r>
          </w:p>
          <w:p w:rsidR="00F97BDF" w:rsidRPr="00F001CC" w:rsidRDefault="00F97BDF" w:rsidP="00F97BDF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>Not concerned</w:t>
            </w:r>
          </w:p>
        </w:tc>
        <w:tc>
          <w:tcPr>
            <w:tcW w:w="3544" w:type="dxa"/>
            <w:gridSpan w:val="2"/>
            <w:tcBorders>
              <w:left w:val="nil"/>
            </w:tcBorders>
          </w:tcPr>
          <w:p w:rsidR="00F97BDF" w:rsidRPr="00F001CC" w:rsidRDefault="00F97BDF" w:rsidP="00F97BDF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39840" behindDoc="0" locked="0" layoutInCell="1" allowOverlap="1" wp14:anchorId="5E497BB9" wp14:editId="441C609E">
                      <wp:simplePos x="0" y="0"/>
                      <wp:positionH relativeFrom="margin">
                        <wp:posOffset>396240</wp:posOffset>
                      </wp:positionH>
                      <wp:positionV relativeFrom="margin">
                        <wp:posOffset>852170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211" name="Rectangle 2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801E714" id="Rectangle 211" o:spid="_x0000_s1026" style="position:absolute;margin-left:31.2pt;margin-top:67.1pt;width:9.8pt;height:9.15pt;z-index:2519398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38816" behindDoc="0" locked="0" layoutInCell="1" allowOverlap="1" wp14:anchorId="0FB36345" wp14:editId="6FF407AF">
                      <wp:simplePos x="0" y="0"/>
                      <wp:positionH relativeFrom="margin">
                        <wp:posOffset>399415</wp:posOffset>
                      </wp:positionH>
                      <wp:positionV relativeFrom="margin">
                        <wp:posOffset>68389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212" name="Rectangle 2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91F0FDA" id="Rectangle 212" o:spid="_x0000_s1026" style="position:absolute;margin-left:31.45pt;margin-top:53.85pt;width:9.8pt;height:9.15pt;z-index:2519388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35744" behindDoc="0" locked="0" layoutInCell="1" allowOverlap="1" wp14:anchorId="7FD7B88F" wp14:editId="11D04D0C">
                      <wp:simplePos x="0" y="0"/>
                      <wp:positionH relativeFrom="margin">
                        <wp:posOffset>401320</wp:posOffset>
                      </wp:positionH>
                      <wp:positionV relativeFrom="margin">
                        <wp:posOffset>19748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213" name="Rectangle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A458FA8" id="Rectangle 213" o:spid="_x0000_s1026" style="position:absolute;margin-left:31.6pt;margin-top:15.55pt;width:9.8pt;height:9.15pt;z-index:251935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36768" behindDoc="0" locked="0" layoutInCell="1" allowOverlap="1" wp14:anchorId="7F288C03" wp14:editId="51905A4E">
                      <wp:simplePos x="0" y="0"/>
                      <wp:positionH relativeFrom="margin">
                        <wp:posOffset>401320</wp:posOffset>
                      </wp:positionH>
                      <wp:positionV relativeFrom="margin">
                        <wp:posOffset>35496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214" name="Rectangle 2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33DBE5B" id="Rectangle 214" o:spid="_x0000_s1026" style="position:absolute;margin-left:31.6pt;margin-top:27.95pt;width:9.8pt;height:9.15pt;z-index:2519367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37792" behindDoc="0" locked="0" layoutInCell="1" allowOverlap="1" wp14:anchorId="29E54F0F" wp14:editId="5D16BB6E">
                      <wp:simplePos x="0" y="0"/>
                      <wp:positionH relativeFrom="margin">
                        <wp:posOffset>396240</wp:posOffset>
                      </wp:positionH>
                      <wp:positionV relativeFrom="margin">
                        <wp:posOffset>523240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215" name="Rectangle 2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19D0355" id="Rectangle 215" o:spid="_x0000_s1026" style="position:absolute;margin-left:31.2pt;margin-top:41.2pt;width:9.8pt;height:9.15pt;z-index:2519377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34720" behindDoc="0" locked="0" layoutInCell="1" allowOverlap="1" wp14:anchorId="4C2141A7" wp14:editId="32E08394">
                      <wp:simplePos x="0" y="0"/>
                      <wp:positionH relativeFrom="margin">
                        <wp:posOffset>397510</wp:posOffset>
                      </wp:positionH>
                      <wp:positionV relativeFrom="margin">
                        <wp:posOffset>35560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216" name="Rectangle 2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A27F0BF" id="Rectangle 216" o:spid="_x0000_s1026" style="position:absolute;margin-left:31.3pt;margin-top:2.8pt;width:9.8pt;height:9.15pt;z-index:2519347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</w:p>
        </w:tc>
      </w:tr>
      <w:tr w:rsidR="00054BE8" w:rsidRPr="00AE721C" w:rsidTr="0026141B">
        <w:tc>
          <w:tcPr>
            <w:tcW w:w="2405" w:type="dxa"/>
            <w:tcBorders>
              <w:right w:val="nil"/>
            </w:tcBorders>
          </w:tcPr>
          <w:p w:rsidR="00054BE8" w:rsidRPr="00F00692" w:rsidRDefault="00054BE8" w:rsidP="00054BE8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F00692">
              <w:rPr>
                <w:rFonts w:cs="Times New Roman"/>
                <w:iCs/>
                <w:lang w:val="en-US"/>
              </w:rPr>
              <w:t xml:space="preserve">    Go to the </w:t>
            </w:r>
            <w:r>
              <w:rPr>
                <w:rFonts w:cs="Times New Roman"/>
                <w:iCs/>
                <w:lang w:val="en-US"/>
              </w:rPr>
              <w:t>mosque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054BE8" w:rsidRDefault="00054BE8" w:rsidP="00054BE8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I miss it extremely</w:t>
            </w:r>
          </w:p>
          <w:p w:rsidR="00054BE8" w:rsidRDefault="00054BE8" w:rsidP="00054BE8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I miss it very much</w:t>
            </w:r>
          </w:p>
          <w:p w:rsidR="00054BE8" w:rsidRDefault="00054BE8" w:rsidP="00054BE8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I miss it moderately</w:t>
            </w:r>
          </w:p>
          <w:p w:rsidR="00054BE8" w:rsidRDefault="00054BE8" w:rsidP="00054BE8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I miss it very little</w:t>
            </w:r>
          </w:p>
          <w:p w:rsidR="00054BE8" w:rsidRDefault="00054BE8" w:rsidP="00054BE8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>I don’t miss it</w:t>
            </w:r>
          </w:p>
          <w:p w:rsidR="00054BE8" w:rsidRPr="00F001CC" w:rsidRDefault="00054BE8" w:rsidP="00054BE8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>Not concerned</w:t>
            </w:r>
          </w:p>
        </w:tc>
        <w:tc>
          <w:tcPr>
            <w:tcW w:w="3544" w:type="dxa"/>
            <w:gridSpan w:val="2"/>
            <w:tcBorders>
              <w:left w:val="nil"/>
            </w:tcBorders>
          </w:tcPr>
          <w:p w:rsidR="00054BE8" w:rsidRPr="00F001CC" w:rsidRDefault="00054BE8" w:rsidP="00054BE8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47008" behindDoc="0" locked="0" layoutInCell="1" allowOverlap="1" wp14:anchorId="6E8B9034" wp14:editId="7B27FC25">
                      <wp:simplePos x="0" y="0"/>
                      <wp:positionH relativeFrom="margin">
                        <wp:posOffset>396240</wp:posOffset>
                      </wp:positionH>
                      <wp:positionV relativeFrom="margin">
                        <wp:posOffset>852170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217" name="Rectangle 2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332BFA7" id="Rectangle 217" o:spid="_x0000_s1026" style="position:absolute;margin-left:31.2pt;margin-top:67.1pt;width:9.8pt;height:9.15pt;z-index:2519470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45984" behindDoc="0" locked="0" layoutInCell="1" allowOverlap="1" wp14:anchorId="48010EF4" wp14:editId="6BA775B0">
                      <wp:simplePos x="0" y="0"/>
                      <wp:positionH relativeFrom="margin">
                        <wp:posOffset>399415</wp:posOffset>
                      </wp:positionH>
                      <wp:positionV relativeFrom="margin">
                        <wp:posOffset>68389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218" name="Rectangle 2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C947AB0" id="Rectangle 218" o:spid="_x0000_s1026" style="position:absolute;margin-left:31.45pt;margin-top:53.85pt;width:9.8pt;height:9.15pt;z-index:2519459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42912" behindDoc="0" locked="0" layoutInCell="1" allowOverlap="1" wp14:anchorId="125AD2FB" wp14:editId="415CAC58">
                      <wp:simplePos x="0" y="0"/>
                      <wp:positionH relativeFrom="margin">
                        <wp:posOffset>401320</wp:posOffset>
                      </wp:positionH>
                      <wp:positionV relativeFrom="margin">
                        <wp:posOffset>19748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219" name="Rectangle 2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87370CB" id="Rectangle 219" o:spid="_x0000_s1026" style="position:absolute;margin-left:31.6pt;margin-top:15.55pt;width:9.8pt;height:9.15pt;z-index:2519429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43936" behindDoc="0" locked="0" layoutInCell="1" allowOverlap="1" wp14:anchorId="1B4C788C" wp14:editId="5FB95EC3">
                      <wp:simplePos x="0" y="0"/>
                      <wp:positionH relativeFrom="margin">
                        <wp:posOffset>401320</wp:posOffset>
                      </wp:positionH>
                      <wp:positionV relativeFrom="margin">
                        <wp:posOffset>35496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220" name="Rectangle 2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B8C3B3A" id="Rectangle 220" o:spid="_x0000_s1026" style="position:absolute;margin-left:31.6pt;margin-top:27.95pt;width:9.8pt;height:9.15pt;z-index:2519439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44960" behindDoc="0" locked="0" layoutInCell="1" allowOverlap="1" wp14:anchorId="657538C0" wp14:editId="5D0F1CC1">
                      <wp:simplePos x="0" y="0"/>
                      <wp:positionH relativeFrom="margin">
                        <wp:posOffset>396240</wp:posOffset>
                      </wp:positionH>
                      <wp:positionV relativeFrom="margin">
                        <wp:posOffset>523240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221" name="Rectangle 2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F0CB3D3" id="Rectangle 221" o:spid="_x0000_s1026" style="position:absolute;margin-left:31.2pt;margin-top:41.2pt;width:9.8pt;height:9.15pt;z-index:2519449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41888" behindDoc="0" locked="0" layoutInCell="1" allowOverlap="1" wp14:anchorId="27CEED62" wp14:editId="48759733">
                      <wp:simplePos x="0" y="0"/>
                      <wp:positionH relativeFrom="margin">
                        <wp:posOffset>397510</wp:posOffset>
                      </wp:positionH>
                      <wp:positionV relativeFrom="margin">
                        <wp:posOffset>35560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222" name="Rectangle 2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1BEE08E" id="Rectangle 222" o:spid="_x0000_s1026" style="position:absolute;margin-left:31.3pt;margin-top:2.8pt;width:9.8pt;height:9.15pt;z-index:2519418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</w:p>
        </w:tc>
      </w:tr>
      <w:tr w:rsidR="00054BE8" w:rsidRPr="00AE721C" w:rsidTr="0026141B">
        <w:tc>
          <w:tcPr>
            <w:tcW w:w="2405" w:type="dxa"/>
            <w:tcBorders>
              <w:right w:val="nil"/>
            </w:tcBorders>
          </w:tcPr>
          <w:p w:rsidR="00054BE8" w:rsidRPr="00F00692" w:rsidRDefault="00054BE8" w:rsidP="00054BE8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F00692">
              <w:rPr>
                <w:rFonts w:cs="Times New Roman"/>
                <w:iCs/>
                <w:lang w:val="en-US"/>
              </w:rPr>
              <w:t xml:space="preserve">    Go to the </w:t>
            </w:r>
            <w:r>
              <w:rPr>
                <w:rFonts w:cs="Times New Roman"/>
                <w:iCs/>
                <w:lang w:val="en-US"/>
              </w:rPr>
              <w:t>cafe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054BE8" w:rsidRDefault="00054BE8" w:rsidP="00054BE8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I miss it extremely</w:t>
            </w:r>
          </w:p>
          <w:p w:rsidR="00054BE8" w:rsidRDefault="00054BE8" w:rsidP="00054BE8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I miss it very much</w:t>
            </w:r>
          </w:p>
          <w:p w:rsidR="00054BE8" w:rsidRDefault="00054BE8" w:rsidP="00054BE8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I miss it moderately</w:t>
            </w:r>
          </w:p>
          <w:p w:rsidR="00054BE8" w:rsidRDefault="00054BE8" w:rsidP="00054BE8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I miss it very little</w:t>
            </w:r>
          </w:p>
          <w:p w:rsidR="00054BE8" w:rsidRDefault="00054BE8" w:rsidP="00054BE8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>I don’t miss it</w:t>
            </w:r>
          </w:p>
          <w:p w:rsidR="00054BE8" w:rsidRPr="00F001CC" w:rsidRDefault="00054BE8" w:rsidP="00054BE8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>Not concerned</w:t>
            </w:r>
          </w:p>
        </w:tc>
        <w:tc>
          <w:tcPr>
            <w:tcW w:w="3544" w:type="dxa"/>
            <w:gridSpan w:val="2"/>
            <w:tcBorders>
              <w:left w:val="nil"/>
            </w:tcBorders>
          </w:tcPr>
          <w:p w:rsidR="00054BE8" w:rsidRPr="00F001CC" w:rsidRDefault="00054BE8" w:rsidP="00054BE8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54176" behindDoc="0" locked="0" layoutInCell="1" allowOverlap="1" wp14:anchorId="1A54546F" wp14:editId="3037EF75">
                      <wp:simplePos x="0" y="0"/>
                      <wp:positionH relativeFrom="margin">
                        <wp:posOffset>396240</wp:posOffset>
                      </wp:positionH>
                      <wp:positionV relativeFrom="margin">
                        <wp:posOffset>852170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223" name="Rectangle 2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C44B569" id="Rectangle 223" o:spid="_x0000_s1026" style="position:absolute;margin-left:31.2pt;margin-top:67.1pt;width:9.8pt;height:9.15pt;z-index:2519541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53152" behindDoc="0" locked="0" layoutInCell="1" allowOverlap="1" wp14:anchorId="6CEA19C4" wp14:editId="6BEB723B">
                      <wp:simplePos x="0" y="0"/>
                      <wp:positionH relativeFrom="margin">
                        <wp:posOffset>399415</wp:posOffset>
                      </wp:positionH>
                      <wp:positionV relativeFrom="margin">
                        <wp:posOffset>68389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224" name="Rectangle 2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BAEFAF0" id="Rectangle 224" o:spid="_x0000_s1026" style="position:absolute;margin-left:31.45pt;margin-top:53.85pt;width:9.8pt;height:9.15pt;z-index:2519531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50080" behindDoc="0" locked="0" layoutInCell="1" allowOverlap="1" wp14:anchorId="428A2F5B" wp14:editId="4A477B84">
                      <wp:simplePos x="0" y="0"/>
                      <wp:positionH relativeFrom="margin">
                        <wp:posOffset>401320</wp:posOffset>
                      </wp:positionH>
                      <wp:positionV relativeFrom="margin">
                        <wp:posOffset>19748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225" name="Rectangle 2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192321E" id="Rectangle 225" o:spid="_x0000_s1026" style="position:absolute;margin-left:31.6pt;margin-top:15.55pt;width:9.8pt;height:9.15pt;z-index:2519500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51104" behindDoc="0" locked="0" layoutInCell="1" allowOverlap="1" wp14:anchorId="335A5F67" wp14:editId="2D0AD433">
                      <wp:simplePos x="0" y="0"/>
                      <wp:positionH relativeFrom="margin">
                        <wp:posOffset>401320</wp:posOffset>
                      </wp:positionH>
                      <wp:positionV relativeFrom="margin">
                        <wp:posOffset>35496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226" name="Rectangle 2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DA9C85B" id="Rectangle 226" o:spid="_x0000_s1026" style="position:absolute;margin-left:31.6pt;margin-top:27.95pt;width:9.8pt;height:9.15pt;z-index:2519511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52128" behindDoc="0" locked="0" layoutInCell="1" allowOverlap="1" wp14:anchorId="137B83F1" wp14:editId="04817F1C">
                      <wp:simplePos x="0" y="0"/>
                      <wp:positionH relativeFrom="margin">
                        <wp:posOffset>396240</wp:posOffset>
                      </wp:positionH>
                      <wp:positionV relativeFrom="margin">
                        <wp:posOffset>523240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227" name="Rectangle 2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2A57DCE" id="Rectangle 227" o:spid="_x0000_s1026" style="position:absolute;margin-left:31.2pt;margin-top:41.2pt;width:9.8pt;height:9.15pt;z-index:2519521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49056" behindDoc="0" locked="0" layoutInCell="1" allowOverlap="1" wp14:anchorId="76F5FE61" wp14:editId="562CCBB1">
                      <wp:simplePos x="0" y="0"/>
                      <wp:positionH relativeFrom="margin">
                        <wp:posOffset>397510</wp:posOffset>
                      </wp:positionH>
                      <wp:positionV relativeFrom="margin">
                        <wp:posOffset>35560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228" name="Rectangle 2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C133C2C" id="Rectangle 228" o:spid="_x0000_s1026" style="position:absolute;margin-left:31.3pt;margin-top:2.8pt;width:9.8pt;height:9.15pt;z-index:2519490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</w:p>
        </w:tc>
      </w:tr>
      <w:tr w:rsidR="008F04BB" w:rsidRPr="00AE721C" w:rsidTr="0026141B">
        <w:tc>
          <w:tcPr>
            <w:tcW w:w="2405" w:type="dxa"/>
            <w:tcBorders>
              <w:right w:val="nil"/>
            </w:tcBorders>
          </w:tcPr>
          <w:p w:rsidR="008F04BB" w:rsidRPr="00F00692" w:rsidRDefault="008F04BB" w:rsidP="008F04BB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F00692">
              <w:rPr>
                <w:rFonts w:cs="Times New Roman"/>
                <w:iCs/>
                <w:lang w:val="en-US"/>
              </w:rPr>
              <w:t xml:space="preserve">    Go to the popular bath (Hammam) and SPA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8F04BB" w:rsidRDefault="008F04BB" w:rsidP="008F04BB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I miss it extremely</w:t>
            </w:r>
          </w:p>
          <w:p w:rsidR="008F04BB" w:rsidRDefault="008F04BB" w:rsidP="008F04BB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I miss it very much</w:t>
            </w:r>
          </w:p>
          <w:p w:rsidR="008F04BB" w:rsidRDefault="008F04BB" w:rsidP="008F04BB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I miss it moderately</w:t>
            </w:r>
          </w:p>
          <w:p w:rsidR="008F04BB" w:rsidRDefault="008F04BB" w:rsidP="008F04BB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I miss it very little</w:t>
            </w:r>
          </w:p>
          <w:p w:rsidR="008F04BB" w:rsidRDefault="008F04BB" w:rsidP="008F04BB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>I don’t miss it</w:t>
            </w:r>
          </w:p>
          <w:p w:rsidR="008F04BB" w:rsidRPr="00F001CC" w:rsidRDefault="008F04BB" w:rsidP="008F04BB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>Not concerned</w:t>
            </w:r>
          </w:p>
        </w:tc>
        <w:tc>
          <w:tcPr>
            <w:tcW w:w="3544" w:type="dxa"/>
            <w:gridSpan w:val="2"/>
            <w:tcBorders>
              <w:left w:val="nil"/>
            </w:tcBorders>
          </w:tcPr>
          <w:p w:rsidR="008F04BB" w:rsidRPr="00F001CC" w:rsidRDefault="008F04BB" w:rsidP="008F04BB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61344" behindDoc="0" locked="0" layoutInCell="1" allowOverlap="1" wp14:anchorId="674B1CB3" wp14:editId="4798FF4E">
                      <wp:simplePos x="0" y="0"/>
                      <wp:positionH relativeFrom="margin">
                        <wp:posOffset>396240</wp:posOffset>
                      </wp:positionH>
                      <wp:positionV relativeFrom="margin">
                        <wp:posOffset>852170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229" name="Rectangle 2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40724EF" id="Rectangle 229" o:spid="_x0000_s1026" style="position:absolute;margin-left:31.2pt;margin-top:67.1pt;width:9.8pt;height:9.15pt;z-index:2519613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60320" behindDoc="0" locked="0" layoutInCell="1" allowOverlap="1" wp14:anchorId="53872BFA" wp14:editId="03AEEB18">
                      <wp:simplePos x="0" y="0"/>
                      <wp:positionH relativeFrom="margin">
                        <wp:posOffset>399415</wp:posOffset>
                      </wp:positionH>
                      <wp:positionV relativeFrom="margin">
                        <wp:posOffset>68389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230" name="Rectangle 2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68563AE" id="Rectangle 230" o:spid="_x0000_s1026" style="position:absolute;margin-left:31.45pt;margin-top:53.85pt;width:9.8pt;height:9.15pt;z-index:2519603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57248" behindDoc="0" locked="0" layoutInCell="1" allowOverlap="1" wp14:anchorId="687D9FF4" wp14:editId="366E423C">
                      <wp:simplePos x="0" y="0"/>
                      <wp:positionH relativeFrom="margin">
                        <wp:posOffset>401320</wp:posOffset>
                      </wp:positionH>
                      <wp:positionV relativeFrom="margin">
                        <wp:posOffset>19748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231" name="Rectangle 2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E46A6A5" id="Rectangle 231" o:spid="_x0000_s1026" style="position:absolute;margin-left:31.6pt;margin-top:15.55pt;width:9.8pt;height:9.15pt;z-index:2519572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58272" behindDoc="0" locked="0" layoutInCell="1" allowOverlap="1" wp14:anchorId="3EEFD588" wp14:editId="11DFA52A">
                      <wp:simplePos x="0" y="0"/>
                      <wp:positionH relativeFrom="margin">
                        <wp:posOffset>401320</wp:posOffset>
                      </wp:positionH>
                      <wp:positionV relativeFrom="margin">
                        <wp:posOffset>35496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232" name="Rectangle 2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CDDDA2C" id="Rectangle 232" o:spid="_x0000_s1026" style="position:absolute;margin-left:31.6pt;margin-top:27.95pt;width:9.8pt;height:9.15pt;z-index:2519582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59296" behindDoc="0" locked="0" layoutInCell="1" allowOverlap="1" wp14:anchorId="4BCFFF2B" wp14:editId="057CF655">
                      <wp:simplePos x="0" y="0"/>
                      <wp:positionH relativeFrom="margin">
                        <wp:posOffset>396240</wp:posOffset>
                      </wp:positionH>
                      <wp:positionV relativeFrom="margin">
                        <wp:posOffset>523240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233" name="Rectangle 2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2C788EE" id="Rectangle 233" o:spid="_x0000_s1026" style="position:absolute;margin-left:31.2pt;margin-top:41.2pt;width:9.8pt;height:9.15pt;z-index:2519592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56224" behindDoc="0" locked="0" layoutInCell="1" allowOverlap="1" wp14:anchorId="2602C8F6" wp14:editId="53E4540A">
                      <wp:simplePos x="0" y="0"/>
                      <wp:positionH relativeFrom="margin">
                        <wp:posOffset>397510</wp:posOffset>
                      </wp:positionH>
                      <wp:positionV relativeFrom="margin">
                        <wp:posOffset>35560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234" name="Rectangle 2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A5C48C9" id="Rectangle 234" o:spid="_x0000_s1026" style="position:absolute;margin-left:31.3pt;margin-top:2.8pt;width:9.8pt;height:9.15pt;z-index:2519562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</w:p>
        </w:tc>
      </w:tr>
      <w:tr w:rsidR="008F04BB" w:rsidRPr="00AE721C" w:rsidTr="0026141B">
        <w:tc>
          <w:tcPr>
            <w:tcW w:w="2405" w:type="dxa"/>
            <w:tcBorders>
              <w:right w:val="nil"/>
            </w:tcBorders>
          </w:tcPr>
          <w:p w:rsidR="008F04BB" w:rsidRPr="00F00692" w:rsidRDefault="008F04BB" w:rsidP="008F04BB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F00692">
              <w:rPr>
                <w:rFonts w:cs="Times New Roman"/>
                <w:iCs/>
                <w:lang w:val="en-US"/>
              </w:rPr>
              <w:t xml:space="preserve">    Go to the sports’ club and leisure areas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8F04BB" w:rsidRDefault="008F04BB" w:rsidP="008F04BB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I miss it extremely</w:t>
            </w:r>
          </w:p>
          <w:p w:rsidR="008F04BB" w:rsidRDefault="008F04BB" w:rsidP="008F04BB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I miss it very much</w:t>
            </w:r>
          </w:p>
          <w:p w:rsidR="008F04BB" w:rsidRDefault="008F04BB" w:rsidP="008F04BB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I miss it moderately</w:t>
            </w:r>
          </w:p>
          <w:p w:rsidR="008F04BB" w:rsidRDefault="008F04BB" w:rsidP="008F04BB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I miss it very little</w:t>
            </w:r>
          </w:p>
          <w:p w:rsidR="008F04BB" w:rsidRDefault="008F04BB" w:rsidP="008F04BB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>I don’t miss it</w:t>
            </w:r>
          </w:p>
          <w:p w:rsidR="008F04BB" w:rsidRPr="00F001CC" w:rsidRDefault="008F04BB" w:rsidP="008F04BB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>Not concerned</w:t>
            </w:r>
          </w:p>
        </w:tc>
        <w:tc>
          <w:tcPr>
            <w:tcW w:w="3544" w:type="dxa"/>
            <w:gridSpan w:val="2"/>
            <w:tcBorders>
              <w:left w:val="nil"/>
            </w:tcBorders>
          </w:tcPr>
          <w:p w:rsidR="008F04BB" w:rsidRPr="00F001CC" w:rsidRDefault="008F04BB" w:rsidP="008F04BB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68512" behindDoc="0" locked="0" layoutInCell="1" allowOverlap="1" wp14:anchorId="5A83A4ED" wp14:editId="075AF4A3">
                      <wp:simplePos x="0" y="0"/>
                      <wp:positionH relativeFrom="margin">
                        <wp:posOffset>396240</wp:posOffset>
                      </wp:positionH>
                      <wp:positionV relativeFrom="margin">
                        <wp:posOffset>852170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235" name="Rectangle 2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59E703D" id="Rectangle 235" o:spid="_x0000_s1026" style="position:absolute;margin-left:31.2pt;margin-top:67.1pt;width:9.8pt;height:9.15pt;z-index:2519685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67488" behindDoc="0" locked="0" layoutInCell="1" allowOverlap="1" wp14:anchorId="4767D134" wp14:editId="74D1965F">
                      <wp:simplePos x="0" y="0"/>
                      <wp:positionH relativeFrom="margin">
                        <wp:posOffset>399415</wp:posOffset>
                      </wp:positionH>
                      <wp:positionV relativeFrom="margin">
                        <wp:posOffset>68389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236" name="Rectangle 2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467E531" id="Rectangle 236" o:spid="_x0000_s1026" style="position:absolute;margin-left:31.45pt;margin-top:53.85pt;width:9.8pt;height:9.15pt;z-index:2519674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64416" behindDoc="0" locked="0" layoutInCell="1" allowOverlap="1" wp14:anchorId="2782BC97" wp14:editId="5D89ACEB">
                      <wp:simplePos x="0" y="0"/>
                      <wp:positionH relativeFrom="margin">
                        <wp:posOffset>401320</wp:posOffset>
                      </wp:positionH>
                      <wp:positionV relativeFrom="margin">
                        <wp:posOffset>19748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237" name="Rectangle 2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368D4AE" id="Rectangle 237" o:spid="_x0000_s1026" style="position:absolute;margin-left:31.6pt;margin-top:15.55pt;width:9.8pt;height:9.15pt;z-index:2519644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65440" behindDoc="0" locked="0" layoutInCell="1" allowOverlap="1" wp14:anchorId="05BB98D4" wp14:editId="08E2AE3F">
                      <wp:simplePos x="0" y="0"/>
                      <wp:positionH relativeFrom="margin">
                        <wp:posOffset>401320</wp:posOffset>
                      </wp:positionH>
                      <wp:positionV relativeFrom="margin">
                        <wp:posOffset>35496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238" name="Rectangle 2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46CDA30" id="Rectangle 238" o:spid="_x0000_s1026" style="position:absolute;margin-left:31.6pt;margin-top:27.95pt;width:9.8pt;height:9.15pt;z-index:2519654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66464" behindDoc="0" locked="0" layoutInCell="1" allowOverlap="1" wp14:anchorId="7B436752" wp14:editId="63DFBD15">
                      <wp:simplePos x="0" y="0"/>
                      <wp:positionH relativeFrom="margin">
                        <wp:posOffset>396240</wp:posOffset>
                      </wp:positionH>
                      <wp:positionV relativeFrom="margin">
                        <wp:posOffset>523240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239" name="Rectangle 2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9F8997E" id="Rectangle 239" o:spid="_x0000_s1026" style="position:absolute;margin-left:31.2pt;margin-top:41.2pt;width:9.8pt;height:9.15pt;z-index:2519664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63392" behindDoc="0" locked="0" layoutInCell="1" allowOverlap="1" wp14:anchorId="1965B80E" wp14:editId="6E52BA5D">
                      <wp:simplePos x="0" y="0"/>
                      <wp:positionH relativeFrom="margin">
                        <wp:posOffset>397510</wp:posOffset>
                      </wp:positionH>
                      <wp:positionV relativeFrom="margin">
                        <wp:posOffset>35560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240" name="Rectangle 2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94517F5" id="Rectangle 240" o:spid="_x0000_s1026" style="position:absolute;margin-left:31.3pt;margin-top:2.8pt;width:9.8pt;height:9.15pt;z-index:2519633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</w:p>
        </w:tc>
      </w:tr>
      <w:tr w:rsidR="008F04BB" w:rsidRPr="00AE721C" w:rsidTr="0026141B">
        <w:tc>
          <w:tcPr>
            <w:tcW w:w="2405" w:type="dxa"/>
            <w:tcBorders>
              <w:right w:val="nil"/>
            </w:tcBorders>
          </w:tcPr>
          <w:p w:rsidR="008F04BB" w:rsidRPr="00F00692" w:rsidRDefault="008F04BB" w:rsidP="008F04BB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F00692">
              <w:rPr>
                <w:rFonts w:cs="Times New Roman"/>
                <w:iCs/>
                <w:lang w:val="en-US"/>
              </w:rPr>
              <w:t xml:space="preserve">    </w:t>
            </w:r>
            <w:r>
              <w:rPr>
                <w:rFonts w:cs="Times New Roman"/>
                <w:iCs/>
                <w:lang w:val="en-US"/>
              </w:rPr>
              <w:t>Visiting family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8F04BB" w:rsidRDefault="008F04BB" w:rsidP="008F04BB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I miss it extremely</w:t>
            </w:r>
          </w:p>
          <w:p w:rsidR="008F04BB" w:rsidRDefault="008F04BB" w:rsidP="008F04BB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I miss it very much</w:t>
            </w:r>
          </w:p>
          <w:p w:rsidR="008F04BB" w:rsidRDefault="008F04BB" w:rsidP="008F04BB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I miss it moderately</w:t>
            </w:r>
          </w:p>
          <w:p w:rsidR="008F04BB" w:rsidRDefault="008F04BB" w:rsidP="008F04BB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I miss it very little</w:t>
            </w:r>
          </w:p>
          <w:p w:rsidR="008F04BB" w:rsidRDefault="008F04BB" w:rsidP="008F04BB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>I don’t miss it</w:t>
            </w:r>
          </w:p>
          <w:p w:rsidR="008F04BB" w:rsidRPr="00F001CC" w:rsidRDefault="008F04BB" w:rsidP="008F04BB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>Not concerned</w:t>
            </w:r>
          </w:p>
        </w:tc>
        <w:tc>
          <w:tcPr>
            <w:tcW w:w="3544" w:type="dxa"/>
            <w:gridSpan w:val="2"/>
            <w:tcBorders>
              <w:left w:val="nil"/>
            </w:tcBorders>
          </w:tcPr>
          <w:p w:rsidR="008F04BB" w:rsidRPr="00F001CC" w:rsidRDefault="008F04BB" w:rsidP="008F04BB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75680" behindDoc="0" locked="0" layoutInCell="1" allowOverlap="1" wp14:anchorId="76359FD7" wp14:editId="0241EE20">
                      <wp:simplePos x="0" y="0"/>
                      <wp:positionH relativeFrom="margin">
                        <wp:posOffset>396240</wp:posOffset>
                      </wp:positionH>
                      <wp:positionV relativeFrom="margin">
                        <wp:posOffset>852170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241" name="Rectangle 2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018F0AF" id="Rectangle 241" o:spid="_x0000_s1026" style="position:absolute;margin-left:31.2pt;margin-top:67.1pt;width:9.8pt;height:9.15pt;z-index:2519756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74656" behindDoc="0" locked="0" layoutInCell="1" allowOverlap="1" wp14:anchorId="3658EE35" wp14:editId="0CB74405">
                      <wp:simplePos x="0" y="0"/>
                      <wp:positionH relativeFrom="margin">
                        <wp:posOffset>399415</wp:posOffset>
                      </wp:positionH>
                      <wp:positionV relativeFrom="margin">
                        <wp:posOffset>68389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242" name="Rectangle 2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70D556B" id="Rectangle 242" o:spid="_x0000_s1026" style="position:absolute;margin-left:31.45pt;margin-top:53.85pt;width:9.8pt;height:9.15pt;z-index:2519746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71584" behindDoc="0" locked="0" layoutInCell="1" allowOverlap="1" wp14:anchorId="6DB93959" wp14:editId="75D9FABF">
                      <wp:simplePos x="0" y="0"/>
                      <wp:positionH relativeFrom="margin">
                        <wp:posOffset>401320</wp:posOffset>
                      </wp:positionH>
                      <wp:positionV relativeFrom="margin">
                        <wp:posOffset>19748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243" name="Rectangle 2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D6054AE" id="Rectangle 243" o:spid="_x0000_s1026" style="position:absolute;margin-left:31.6pt;margin-top:15.55pt;width:9.8pt;height:9.15pt;z-index:2519715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72608" behindDoc="0" locked="0" layoutInCell="1" allowOverlap="1" wp14:anchorId="4675757C" wp14:editId="2328F8E1">
                      <wp:simplePos x="0" y="0"/>
                      <wp:positionH relativeFrom="margin">
                        <wp:posOffset>401320</wp:posOffset>
                      </wp:positionH>
                      <wp:positionV relativeFrom="margin">
                        <wp:posOffset>35496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244" name="Rectangle 2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D43639E" id="Rectangle 244" o:spid="_x0000_s1026" style="position:absolute;margin-left:31.6pt;margin-top:27.95pt;width:9.8pt;height:9.15pt;z-index:2519726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73632" behindDoc="0" locked="0" layoutInCell="1" allowOverlap="1" wp14:anchorId="75E0999D" wp14:editId="44721FFC">
                      <wp:simplePos x="0" y="0"/>
                      <wp:positionH relativeFrom="margin">
                        <wp:posOffset>396240</wp:posOffset>
                      </wp:positionH>
                      <wp:positionV relativeFrom="margin">
                        <wp:posOffset>523240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245" name="Rectangle 2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80EDEF2" id="Rectangle 245" o:spid="_x0000_s1026" style="position:absolute;margin-left:31.2pt;margin-top:41.2pt;width:9.8pt;height:9.15pt;z-index:2519736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70560" behindDoc="0" locked="0" layoutInCell="1" allowOverlap="1" wp14:anchorId="6941DB70" wp14:editId="1E8C502D">
                      <wp:simplePos x="0" y="0"/>
                      <wp:positionH relativeFrom="margin">
                        <wp:posOffset>397510</wp:posOffset>
                      </wp:positionH>
                      <wp:positionV relativeFrom="margin">
                        <wp:posOffset>35560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246" name="Rectangle 2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737A167" id="Rectangle 246" o:spid="_x0000_s1026" style="position:absolute;margin-left:31.3pt;margin-top:2.8pt;width:9.8pt;height:9.15pt;z-index:2519705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</w:p>
        </w:tc>
      </w:tr>
      <w:tr w:rsidR="008F04BB" w:rsidRPr="00AE721C" w:rsidTr="0026141B">
        <w:tc>
          <w:tcPr>
            <w:tcW w:w="2405" w:type="dxa"/>
            <w:tcBorders>
              <w:right w:val="nil"/>
            </w:tcBorders>
          </w:tcPr>
          <w:p w:rsidR="008F04BB" w:rsidRPr="00F00692" w:rsidRDefault="008F04BB" w:rsidP="008F04BB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F00692">
              <w:rPr>
                <w:rFonts w:cs="Times New Roman"/>
                <w:iCs/>
                <w:lang w:val="en-US"/>
              </w:rPr>
              <w:t xml:space="preserve">    Visiting friends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8F04BB" w:rsidRDefault="008F04BB" w:rsidP="008F04BB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I miss it extremely</w:t>
            </w:r>
          </w:p>
          <w:p w:rsidR="008F04BB" w:rsidRDefault="008F04BB" w:rsidP="008F04BB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I miss it very much</w:t>
            </w:r>
          </w:p>
          <w:p w:rsidR="008F04BB" w:rsidRDefault="008F04BB" w:rsidP="008F04BB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I miss it moderately</w:t>
            </w:r>
          </w:p>
          <w:p w:rsidR="008F04BB" w:rsidRDefault="008F04BB" w:rsidP="008F04BB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I miss it very little</w:t>
            </w:r>
          </w:p>
          <w:p w:rsidR="008F04BB" w:rsidRDefault="008F04BB" w:rsidP="008F04BB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>I don’t miss it</w:t>
            </w:r>
          </w:p>
          <w:p w:rsidR="008F04BB" w:rsidRPr="00F001CC" w:rsidRDefault="008F04BB" w:rsidP="008F04BB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>Not concerned</w:t>
            </w:r>
          </w:p>
        </w:tc>
        <w:tc>
          <w:tcPr>
            <w:tcW w:w="3544" w:type="dxa"/>
            <w:gridSpan w:val="2"/>
            <w:tcBorders>
              <w:left w:val="nil"/>
            </w:tcBorders>
          </w:tcPr>
          <w:p w:rsidR="008F04BB" w:rsidRPr="00F001CC" w:rsidRDefault="008F04BB" w:rsidP="008F04BB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82848" behindDoc="0" locked="0" layoutInCell="1" allowOverlap="1" wp14:anchorId="62409579" wp14:editId="62B33B84">
                      <wp:simplePos x="0" y="0"/>
                      <wp:positionH relativeFrom="margin">
                        <wp:posOffset>396240</wp:posOffset>
                      </wp:positionH>
                      <wp:positionV relativeFrom="margin">
                        <wp:posOffset>852170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247" name="Rectangle 2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A1148A7" id="Rectangle 247" o:spid="_x0000_s1026" style="position:absolute;margin-left:31.2pt;margin-top:67.1pt;width:9.8pt;height:9.15pt;z-index:2519828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81824" behindDoc="0" locked="0" layoutInCell="1" allowOverlap="1" wp14:anchorId="10FF1AC3" wp14:editId="25B25C38">
                      <wp:simplePos x="0" y="0"/>
                      <wp:positionH relativeFrom="margin">
                        <wp:posOffset>399415</wp:posOffset>
                      </wp:positionH>
                      <wp:positionV relativeFrom="margin">
                        <wp:posOffset>68389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248" name="Rectangle 2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13E46C8" id="Rectangle 248" o:spid="_x0000_s1026" style="position:absolute;margin-left:31.45pt;margin-top:53.85pt;width:9.8pt;height:9.15pt;z-index:2519818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78752" behindDoc="0" locked="0" layoutInCell="1" allowOverlap="1" wp14:anchorId="46889EB8" wp14:editId="023DD289">
                      <wp:simplePos x="0" y="0"/>
                      <wp:positionH relativeFrom="margin">
                        <wp:posOffset>401320</wp:posOffset>
                      </wp:positionH>
                      <wp:positionV relativeFrom="margin">
                        <wp:posOffset>19748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249" name="Rectangle 2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E401A98" id="Rectangle 249" o:spid="_x0000_s1026" style="position:absolute;margin-left:31.6pt;margin-top:15.55pt;width:9.8pt;height:9.15pt;z-index:2519787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79776" behindDoc="0" locked="0" layoutInCell="1" allowOverlap="1" wp14:anchorId="18C29582" wp14:editId="7BEE577E">
                      <wp:simplePos x="0" y="0"/>
                      <wp:positionH relativeFrom="margin">
                        <wp:posOffset>401320</wp:posOffset>
                      </wp:positionH>
                      <wp:positionV relativeFrom="margin">
                        <wp:posOffset>35496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250" name="Rectangle 2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FCD5CAD" id="Rectangle 250" o:spid="_x0000_s1026" style="position:absolute;margin-left:31.6pt;margin-top:27.95pt;width:9.8pt;height:9.15pt;z-index:2519797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80800" behindDoc="0" locked="0" layoutInCell="1" allowOverlap="1" wp14:anchorId="019F879F" wp14:editId="60228233">
                      <wp:simplePos x="0" y="0"/>
                      <wp:positionH relativeFrom="margin">
                        <wp:posOffset>396240</wp:posOffset>
                      </wp:positionH>
                      <wp:positionV relativeFrom="margin">
                        <wp:posOffset>523240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251" name="Rectangle 2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59A960B" id="Rectangle 251" o:spid="_x0000_s1026" style="position:absolute;margin-left:31.2pt;margin-top:41.2pt;width:9.8pt;height:9.15pt;z-index:2519808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77728" behindDoc="0" locked="0" layoutInCell="1" allowOverlap="1" wp14:anchorId="26E9DB83" wp14:editId="7496EEA1">
                      <wp:simplePos x="0" y="0"/>
                      <wp:positionH relativeFrom="margin">
                        <wp:posOffset>397510</wp:posOffset>
                      </wp:positionH>
                      <wp:positionV relativeFrom="margin">
                        <wp:posOffset>35560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252" name="Rectangle 2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ADF69D3" id="Rectangle 252" o:spid="_x0000_s1026" style="position:absolute;margin-left:31.3pt;margin-top:2.8pt;width:9.8pt;height:9.15pt;z-index:2519777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</w:p>
        </w:tc>
      </w:tr>
      <w:tr w:rsidR="008F04BB" w:rsidRPr="00AE721C" w:rsidTr="006B78F7">
        <w:tc>
          <w:tcPr>
            <w:tcW w:w="2405" w:type="dxa"/>
            <w:tcBorders>
              <w:bottom w:val="single" w:sz="4" w:space="0" w:color="auto"/>
              <w:right w:val="nil"/>
            </w:tcBorders>
          </w:tcPr>
          <w:p w:rsidR="008F04BB" w:rsidRPr="00517A5C" w:rsidRDefault="008F04BB" w:rsidP="008F04BB">
            <w:pPr>
              <w:spacing w:after="0" w:line="240" w:lineRule="auto"/>
              <w:jc w:val="both"/>
              <w:rPr>
                <w:rFonts w:cs="Times New Roman"/>
                <w:b/>
                <w:bCs/>
                <w:iCs/>
                <w:lang w:val="en-US"/>
              </w:rPr>
            </w:pPr>
            <w:r w:rsidRPr="00F00692">
              <w:rPr>
                <w:rFonts w:cs="Times New Roman"/>
                <w:iCs/>
                <w:lang w:val="en-US"/>
              </w:rPr>
              <w:t xml:space="preserve">    </w:t>
            </w:r>
            <w:r>
              <w:rPr>
                <w:rFonts w:cs="Times New Roman"/>
                <w:iCs/>
                <w:lang w:val="en-US"/>
              </w:rPr>
              <w:t>Shopping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:rsidR="008F04BB" w:rsidRDefault="008F04BB" w:rsidP="008F04BB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I miss it extremely</w:t>
            </w:r>
          </w:p>
          <w:p w:rsidR="008F04BB" w:rsidRDefault="008F04BB" w:rsidP="008F04BB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I miss it very much</w:t>
            </w:r>
          </w:p>
          <w:p w:rsidR="008F04BB" w:rsidRDefault="008F04BB" w:rsidP="008F04BB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I miss it moderately</w:t>
            </w:r>
          </w:p>
          <w:p w:rsidR="008F04BB" w:rsidRDefault="008F04BB" w:rsidP="008F04BB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I miss it very little</w:t>
            </w:r>
          </w:p>
          <w:p w:rsidR="008F04BB" w:rsidRDefault="008F04BB" w:rsidP="008F04BB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>I don’t miss it</w:t>
            </w:r>
          </w:p>
          <w:p w:rsidR="008F04BB" w:rsidRPr="00F001CC" w:rsidRDefault="008F04BB" w:rsidP="008F04BB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>Not concerned</w:t>
            </w:r>
          </w:p>
        </w:tc>
        <w:tc>
          <w:tcPr>
            <w:tcW w:w="3544" w:type="dxa"/>
            <w:gridSpan w:val="2"/>
            <w:tcBorders>
              <w:left w:val="nil"/>
              <w:bottom w:val="single" w:sz="4" w:space="0" w:color="auto"/>
            </w:tcBorders>
          </w:tcPr>
          <w:p w:rsidR="008F04BB" w:rsidRPr="00F001CC" w:rsidRDefault="008F04BB" w:rsidP="008F04BB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90016" behindDoc="0" locked="0" layoutInCell="1" allowOverlap="1" wp14:anchorId="2008578A" wp14:editId="7B131E2C">
                      <wp:simplePos x="0" y="0"/>
                      <wp:positionH relativeFrom="margin">
                        <wp:posOffset>396240</wp:posOffset>
                      </wp:positionH>
                      <wp:positionV relativeFrom="margin">
                        <wp:posOffset>852170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253" name="Rectangle 2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E64AEC0" id="Rectangle 253" o:spid="_x0000_s1026" style="position:absolute;margin-left:31.2pt;margin-top:67.1pt;width:9.8pt;height:9.15pt;z-index:2519900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88992" behindDoc="0" locked="0" layoutInCell="1" allowOverlap="1" wp14:anchorId="27798468" wp14:editId="7BD95E86">
                      <wp:simplePos x="0" y="0"/>
                      <wp:positionH relativeFrom="margin">
                        <wp:posOffset>399415</wp:posOffset>
                      </wp:positionH>
                      <wp:positionV relativeFrom="margin">
                        <wp:posOffset>68389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254" name="Rectangle 2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7AEE70D" id="Rectangle 254" o:spid="_x0000_s1026" style="position:absolute;margin-left:31.45pt;margin-top:53.85pt;width:9.8pt;height:9.15pt;z-index:2519889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85920" behindDoc="0" locked="0" layoutInCell="1" allowOverlap="1" wp14:anchorId="5D0C253A" wp14:editId="35FD074D">
                      <wp:simplePos x="0" y="0"/>
                      <wp:positionH relativeFrom="margin">
                        <wp:posOffset>401320</wp:posOffset>
                      </wp:positionH>
                      <wp:positionV relativeFrom="margin">
                        <wp:posOffset>19748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255" name="Rectangle 2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4975637" id="Rectangle 255" o:spid="_x0000_s1026" style="position:absolute;margin-left:31.6pt;margin-top:15.55pt;width:9.8pt;height:9.15pt;z-index:2519859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86944" behindDoc="0" locked="0" layoutInCell="1" allowOverlap="1" wp14:anchorId="470DD7A9" wp14:editId="79173B31">
                      <wp:simplePos x="0" y="0"/>
                      <wp:positionH relativeFrom="margin">
                        <wp:posOffset>401320</wp:posOffset>
                      </wp:positionH>
                      <wp:positionV relativeFrom="margin">
                        <wp:posOffset>35496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256" name="Rectangle 2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7682B96" id="Rectangle 256" o:spid="_x0000_s1026" style="position:absolute;margin-left:31.6pt;margin-top:27.95pt;width:9.8pt;height:9.15pt;z-index:2519869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87968" behindDoc="0" locked="0" layoutInCell="1" allowOverlap="1" wp14:anchorId="0B46CDFA" wp14:editId="36589702">
                      <wp:simplePos x="0" y="0"/>
                      <wp:positionH relativeFrom="margin">
                        <wp:posOffset>396240</wp:posOffset>
                      </wp:positionH>
                      <wp:positionV relativeFrom="margin">
                        <wp:posOffset>523240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257" name="Rectangle 2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EA6626B" id="Rectangle 257" o:spid="_x0000_s1026" style="position:absolute;margin-left:31.2pt;margin-top:41.2pt;width:9.8pt;height:9.15pt;z-index:2519879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84896" behindDoc="0" locked="0" layoutInCell="1" allowOverlap="1" wp14:anchorId="7FA6017D" wp14:editId="1E94097B">
                      <wp:simplePos x="0" y="0"/>
                      <wp:positionH relativeFrom="margin">
                        <wp:posOffset>397510</wp:posOffset>
                      </wp:positionH>
                      <wp:positionV relativeFrom="margin">
                        <wp:posOffset>35560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258" name="Rectangle 2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A75A06D" id="Rectangle 258" o:spid="_x0000_s1026" style="position:absolute;margin-left:31.3pt;margin-top:2.8pt;width:9.8pt;height:9.15pt;z-index:2519848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</w:p>
        </w:tc>
      </w:tr>
      <w:tr w:rsidR="008F04BB" w:rsidRPr="00AE721C" w:rsidTr="006B78F7">
        <w:tc>
          <w:tcPr>
            <w:tcW w:w="2405" w:type="dxa"/>
            <w:tcBorders>
              <w:right w:val="nil"/>
            </w:tcBorders>
          </w:tcPr>
          <w:p w:rsidR="008F04BB" w:rsidRPr="00517A5C" w:rsidRDefault="008F04BB" w:rsidP="008F04BB">
            <w:pPr>
              <w:spacing w:after="0" w:line="240" w:lineRule="auto"/>
              <w:jc w:val="both"/>
              <w:rPr>
                <w:rFonts w:cs="Times New Roman"/>
                <w:b/>
                <w:bCs/>
                <w:iCs/>
                <w:lang w:val="en-US"/>
              </w:rPr>
            </w:pPr>
            <w:r w:rsidRPr="00F00692">
              <w:rPr>
                <w:rFonts w:cs="Times New Roman"/>
                <w:iCs/>
                <w:lang w:val="en-US"/>
              </w:rPr>
              <w:lastRenderedPageBreak/>
              <w:t xml:space="preserve">    </w:t>
            </w:r>
            <w:r>
              <w:rPr>
                <w:rFonts w:cs="Times New Roman"/>
                <w:iCs/>
                <w:lang w:val="en-US"/>
              </w:rPr>
              <w:t>Go to restaurants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8F04BB" w:rsidRDefault="008F04BB" w:rsidP="008F04BB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I miss it extremely</w:t>
            </w:r>
          </w:p>
          <w:p w:rsidR="008F04BB" w:rsidRDefault="008F04BB" w:rsidP="008F04BB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I miss it very much</w:t>
            </w:r>
          </w:p>
          <w:p w:rsidR="008F04BB" w:rsidRDefault="008F04BB" w:rsidP="008F04BB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I miss it moderately</w:t>
            </w:r>
          </w:p>
          <w:p w:rsidR="008F04BB" w:rsidRDefault="008F04BB" w:rsidP="008F04BB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I miss it very little</w:t>
            </w:r>
          </w:p>
          <w:p w:rsidR="008F04BB" w:rsidRDefault="008F04BB" w:rsidP="008F04BB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>I don’t miss it</w:t>
            </w:r>
          </w:p>
          <w:p w:rsidR="008F04BB" w:rsidRPr="00F001CC" w:rsidRDefault="008F04BB" w:rsidP="008F04BB">
            <w:pPr>
              <w:spacing w:after="0" w:line="240" w:lineRule="auto"/>
              <w:jc w:val="center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>Not concerned</w:t>
            </w:r>
          </w:p>
        </w:tc>
        <w:tc>
          <w:tcPr>
            <w:tcW w:w="3544" w:type="dxa"/>
            <w:gridSpan w:val="2"/>
            <w:tcBorders>
              <w:left w:val="nil"/>
            </w:tcBorders>
          </w:tcPr>
          <w:p w:rsidR="008F04BB" w:rsidRPr="00F001CC" w:rsidRDefault="00AE721C" w:rsidP="008F04BB">
            <w:pPr>
              <w:spacing w:after="0" w:line="240" w:lineRule="auto"/>
              <w:jc w:val="both"/>
              <w:rPr>
                <w:rFonts w:cs="Times New Roman"/>
                <w:iCs/>
                <w:lang w:val="en-US"/>
              </w:rPr>
            </w:pPr>
            <w:r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92064" behindDoc="0" locked="0" layoutInCell="1" allowOverlap="1" wp14:anchorId="7F2AD0A0" wp14:editId="28929113">
                      <wp:simplePos x="0" y="0"/>
                      <wp:positionH relativeFrom="margin">
                        <wp:posOffset>404495</wp:posOffset>
                      </wp:positionH>
                      <wp:positionV relativeFrom="margin">
                        <wp:posOffset>35560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264" name="Rectangle 2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1B70F0F" id="Rectangle 264" o:spid="_x0000_s1026" style="position:absolute;margin-left:31.85pt;margin-top:2.8pt;width:9.8pt;height:9.15pt;z-index:2519920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="00D07B19"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97184" behindDoc="0" locked="0" layoutInCell="1" allowOverlap="1" wp14:anchorId="78D94351" wp14:editId="41F86C64">
                      <wp:simplePos x="0" y="0"/>
                      <wp:positionH relativeFrom="margin">
                        <wp:posOffset>403388</wp:posOffset>
                      </wp:positionH>
                      <wp:positionV relativeFrom="margin">
                        <wp:posOffset>852170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259" name="Rectangle 2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ABADE53" id="Rectangle 259" o:spid="_x0000_s1026" style="position:absolute;margin-left:31.75pt;margin-top:67.1pt;width:9.8pt;height:9.15pt;z-index:2519971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="00D07B19"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94112" behindDoc="0" locked="0" layoutInCell="1" allowOverlap="1" wp14:anchorId="6F9CE733" wp14:editId="715E7786">
                      <wp:simplePos x="0" y="0"/>
                      <wp:positionH relativeFrom="margin">
                        <wp:posOffset>401320</wp:posOffset>
                      </wp:positionH>
                      <wp:positionV relativeFrom="margin">
                        <wp:posOffset>35496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262" name="Rectangle 2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D348271" id="Rectangle 262" o:spid="_x0000_s1026" style="position:absolute;margin-left:31.6pt;margin-top:27.95pt;width:9.8pt;height:9.15pt;z-index:2519941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="00D07B19"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93088" behindDoc="0" locked="0" layoutInCell="1" allowOverlap="1" wp14:anchorId="5A2B4C1C" wp14:editId="4A13AB3C">
                      <wp:simplePos x="0" y="0"/>
                      <wp:positionH relativeFrom="margin">
                        <wp:posOffset>401320</wp:posOffset>
                      </wp:positionH>
                      <wp:positionV relativeFrom="margin">
                        <wp:posOffset>19748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261" name="Rectangle 2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8EC6904" id="Rectangle 261" o:spid="_x0000_s1026" style="position:absolute;margin-left:31.6pt;margin-top:15.55pt;width:9.8pt;height:9.15pt;z-index:2519930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="008F04BB"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96160" behindDoc="0" locked="0" layoutInCell="1" allowOverlap="1" wp14:anchorId="72631CCE" wp14:editId="5F54FAED">
                      <wp:simplePos x="0" y="0"/>
                      <wp:positionH relativeFrom="margin">
                        <wp:posOffset>399887</wp:posOffset>
                      </wp:positionH>
                      <wp:positionV relativeFrom="margin">
                        <wp:posOffset>683895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260" name="Rectangle 2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98A052E" id="Rectangle 260" o:spid="_x0000_s1026" style="position:absolute;margin-left:31.5pt;margin-top:53.85pt;width:9.8pt;height:9.15pt;z-index:2519961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  <w:r w:rsidR="008F04BB" w:rsidRPr="00602434">
              <w:rPr>
                <w:rFonts w:cs="Times New Roman"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95136" behindDoc="0" locked="0" layoutInCell="1" allowOverlap="1" wp14:anchorId="501C5461" wp14:editId="69DDDB16">
                      <wp:simplePos x="0" y="0"/>
                      <wp:positionH relativeFrom="margin">
                        <wp:posOffset>396240</wp:posOffset>
                      </wp:positionH>
                      <wp:positionV relativeFrom="margin">
                        <wp:posOffset>523712</wp:posOffset>
                      </wp:positionV>
                      <wp:extent cx="124460" cy="116205"/>
                      <wp:effectExtent l="12700" t="12700" r="15240" b="10795"/>
                      <wp:wrapSquare wrapText="bothSides"/>
                      <wp:docPr id="263" name="Rectangle 2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460" cy="116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44A2CF9" id="Rectangle 263" o:spid="_x0000_s1026" style="position:absolute;margin-left:31.2pt;margin-top:41.25pt;width:9.8pt;height:9.15pt;z-index:2519951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" filled="f" strokecolor="black [3213]" strokeweight="2pt">
                      <w10:wrap type="square" anchorx="margin" anchory="margin"/>
                    </v:rect>
                  </w:pict>
                </mc:Fallback>
              </mc:AlternateContent>
            </w:r>
          </w:p>
        </w:tc>
      </w:tr>
    </w:tbl>
    <w:p w:rsidR="005C4CB1" w:rsidRPr="00F001CC" w:rsidRDefault="005C4CB1">
      <w:pPr>
        <w:rPr>
          <w:lang w:val="en-US"/>
        </w:rPr>
      </w:pPr>
    </w:p>
    <w:sectPr w:rsidR="005C4CB1" w:rsidRPr="00F001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6273E30"/>
    <w:multiLevelType w:val="multilevel"/>
    <w:tmpl w:val="D7160A5E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0F21D25"/>
    <w:multiLevelType w:val="multilevel"/>
    <w:tmpl w:val="4312955C"/>
    <w:lvl w:ilvl="0">
      <w:start w:val="1"/>
      <w:numFmt w:val="decimal"/>
      <w:lvlText w:val="%1."/>
      <w:lvlJc w:val="left"/>
      <w:pPr>
        <w:ind w:left="360" w:hanging="360"/>
      </w:pPr>
      <w:rPr>
        <w:b/>
        <w:bCs/>
        <w:sz w:val="24"/>
        <w:szCs w:val="24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6ECC4D01"/>
    <w:multiLevelType w:val="hybridMultilevel"/>
    <w:tmpl w:val="CCF69C42"/>
    <w:lvl w:ilvl="0" w:tplc="040C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64D30DE"/>
    <w:multiLevelType w:val="multilevel"/>
    <w:tmpl w:val="CBBED50A"/>
    <w:lvl w:ilvl="0">
      <w:start w:val="1"/>
      <w:numFmt w:val="decimal"/>
      <w:lvlText w:val="%1)"/>
      <w:lvlJc w:val="left"/>
      <w:pPr>
        <w:ind w:left="360" w:hanging="360"/>
      </w:pPr>
      <w:rPr>
        <w:b/>
        <w:bCs/>
        <w:sz w:val="24"/>
        <w:szCs w:val="24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C9956EB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254"/>
    <w:rsid w:val="00004B81"/>
    <w:rsid w:val="0002058B"/>
    <w:rsid w:val="000368AD"/>
    <w:rsid w:val="00051479"/>
    <w:rsid w:val="00054BE8"/>
    <w:rsid w:val="000555E1"/>
    <w:rsid w:val="000A0F9C"/>
    <w:rsid w:val="000D2847"/>
    <w:rsid w:val="000D3EF3"/>
    <w:rsid w:val="000E0D83"/>
    <w:rsid w:val="0010069F"/>
    <w:rsid w:val="0015609F"/>
    <w:rsid w:val="00190B37"/>
    <w:rsid w:val="00192E00"/>
    <w:rsid w:val="00194BE7"/>
    <w:rsid w:val="001B0630"/>
    <w:rsid w:val="001C10BF"/>
    <w:rsid w:val="001C4FFA"/>
    <w:rsid w:val="001F6E12"/>
    <w:rsid w:val="00202221"/>
    <w:rsid w:val="00202695"/>
    <w:rsid w:val="00231030"/>
    <w:rsid w:val="00241510"/>
    <w:rsid w:val="0026141B"/>
    <w:rsid w:val="002646E4"/>
    <w:rsid w:val="0028659D"/>
    <w:rsid w:val="002C52EA"/>
    <w:rsid w:val="002E44C8"/>
    <w:rsid w:val="002F135B"/>
    <w:rsid w:val="00302449"/>
    <w:rsid w:val="003029C5"/>
    <w:rsid w:val="00344307"/>
    <w:rsid w:val="00347A6C"/>
    <w:rsid w:val="00347D4C"/>
    <w:rsid w:val="00355F02"/>
    <w:rsid w:val="003711D7"/>
    <w:rsid w:val="0039496D"/>
    <w:rsid w:val="003E20AA"/>
    <w:rsid w:val="003F14B0"/>
    <w:rsid w:val="003F6AFA"/>
    <w:rsid w:val="004273D5"/>
    <w:rsid w:val="00427692"/>
    <w:rsid w:val="00437697"/>
    <w:rsid w:val="00453C70"/>
    <w:rsid w:val="00470405"/>
    <w:rsid w:val="0047611D"/>
    <w:rsid w:val="0048046C"/>
    <w:rsid w:val="00496E08"/>
    <w:rsid w:val="004A199F"/>
    <w:rsid w:val="004C58B6"/>
    <w:rsid w:val="00517A5C"/>
    <w:rsid w:val="005212EB"/>
    <w:rsid w:val="005575E6"/>
    <w:rsid w:val="0055794F"/>
    <w:rsid w:val="00586FBF"/>
    <w:rsid w:val="00587691"/>
    <w:rsid w:val="005C4CB1"/>
    <w:rsid w:val="006005C8"/>
    <w:rsid w:val="00602434"/>
    <w:rsid w:val="00603D52"/>
    <w:rsid w:val="0062023B"/>
    <w:rsid w:val="00621E9D"/>
    <w:rsid w:val="00621FC7"/>
    <w:rsid w:val="0062243E"/>
    <w:rsid w:val="00630427"/>
    <w:rsid w:val="00642E62"/>
    <w:rsid w:val="00654713"/>
    <w:rsid w:val="00676254"/>
    <w:rsid w:val="006B78F7"/>
    <w:rsid w:val="006C02BE"/>
    <w:rsid w:val="00722EE9"/>
    <w:rsid w:val="00737962"/>
    <w:rsid w:val="00740F86"/>
    <w:rsid w:val="007647C7"/>
    <w:rsid w:val="007A672B"/>
    <w:rsid w:val="007B00AE"/>
    <w:rsid w:val="007B04BF"/>
    <w:rsid w:val="007D71C8"/>
    <w:rsid w:val="00826273"/>
    <w:rsid w:val="008275F4"/>
    <w:rsid w:val="00836518"/>
    <w:rsid w:val="00841747"/>
    <w:rsid w:val="00864090"/>
    <w:rsid w:val="00865CA8"/>
    <w:rsid w:val="00872897"/>
    <w:rsid w:val="00896631"/>
    <w:rsid w:val="008C10EA"/>
    <w:rsid w:val="008C6B2B"/>
    <w:rsid w:val="008F04BB"/>
    <w:rsid w:val="00965E48"/>
    <w:rsid w:val="009700C2"/>
    <w:rsid w:val="009750C4"/>
    <w:rsid w:val="00991AFB"/>
    <w:rsid w:val="009C14FE"/>
    <w:rsid w:val="009D4CD4"/>
    <w:rsid w:val="009E1F32"/>
    <w:rsid w:val="009F4787"/>
    <w:rsid w:val="00A07244"/>
    <w:rsid w:val="00A3286C"/>
    <w:rsid w:val="00A43956"/>
    <w:rsid w:val="00A54F2C"/>
    <w:rsid w:val="00A670A7"/>
    <w:rsid w:val="00A956C8"/>
    <w:rsid w:val="00A97AC1"/>
    <w:rsid w:val="00AC184E"/>
    <w:rsid w:val="00AE721C"/>
    <w:rsid w:val="00B10F4A"/>
    <w:rsid w:val="00B24469"/>
    <w:rsid w:val="00B26B21"/>
    <w:rsid w:val="00B27B07"/>
    <w:rsid w:val="00B470A7"/>
    <w:rsid w:val="00B560C1"/>
    <w:rsid w:val="00B604D3"/>
    <w:rsid w:val="00B65ED7"/>
    <w:rsid w:val="00B90BA3"/>
    <w:rsid w:val="00BB48C5"/>
    <w:rsid w:val="00BB7246"/>
    <w:rsid w:val="00BD1F84"/>
    <w:rsid w:val="00BD38AF"/>
    <w:rsid w:val="00BE3A98"/>
    <w:rsid w:val="00C150AC"/>
    <w:rsid w:val="00C1608B"/>
    <w:rsid w:val="00C241FD"/>
    <w:rsid w:val="00C31F6E"/>
    <w:rsid w:val="00C4490D"/>
    <w:rsid w:val="00C461C3"/>
    <w:rsid w:val="00C66F40"/>
    <w:rsid w:val="00C75F5E"/>
    <w:rsid w:val="00C978D5"/>
    <w:rsid w:val="00CB2D01"/>
    <w:rsid w:val="00CD4E06"/>
    <w:rsid w:val="00D07B19"/>
    <w:rsid w:val="00D15D06"/>
    <w:rsid w:val="00D2729C"/>
    <w:rsid w:val="00D37133"/>
    <w:rsid w:val="00D3718C"/>
    <w:rsid w:val="00D508AE"/>
    <w:rsid w:val="00DC7AE4"/>
    <w:rsid w:val="00DD2C36"/>
    <w:rsid w:val="00DD75B0"/>
    <w:rsid w:val="00DE37B5"/>
    <w:rsid w:val="00DE5830"/>
    <w:rsid w:val="00E74CE7"/>
    <w:rsid w:val="00E7551D"/>
    <w:rsid w:val="00E77E4A"/>
    <w:rsid w:val="00EA3A37"/>
    <w:rsid w:val="00EA6DCC"/>
    <w:rsid w:val="00F001CC"/>
    <w:rsid w:val="00F00692"/>
    <w:rsid w:val="00F124DB"/>
    <w:rsid w:val="00F42A1D"/>
    <w:rsid w:val="00F45A5E"/>
    <w:rsid w:val="00F52646"/>
    <w:rsid w:val="00F91ECB"/>
    <w:rsid w:val="00F97BDF"/>
    <w:rsid w:val="00FA786A"/>
    <w:rsid w:val="00FB6E47"/>
    <w:rsid w:val="00FC40FC"/>
    <w:rsid w:val="00FD5E32"/>
    <w:rsid w:val="00FF2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E961478"/>
  <w15:docId w15:val="{6A89FAC5-ED97-7C43-847D-922EE4609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6254"/>
    <w:pPr>
      <w:spacing w:after="160" w:line="259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762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48046C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62023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2023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2023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2023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2023B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2023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2023B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F001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MA" w:eastAsia="fr-FR"/>
    </w:rPr>
  </w:style>
  <w:style w:type="paragraph" w:styleId="Paragraphedeliste">
    <w:name w:val="List Paragraph"/>
    <w:basedOn w:val="Normal"/>
    <w:uiPriority w:val="34"/>
    <w:qFormat/>
    <w:rsid w:val="00A0724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823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56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508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59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824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598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814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871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216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685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305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39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193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2447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775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999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093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468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373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571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87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885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982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617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679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44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071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958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668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Pages>5</Pages>
  <Words>816</Words>
  <Characters>4493</Characters>
  <Application>Microsoft Office Word</Application>
  <DocSecurity>0</DocSecurity>
  <Lines>37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Microsoft Office User</cp:lastModifiedBy>
  <cp:revision>155</cp:revision>
  <dcterms:created xsi:type="dcterms:W3CDTF">2020-08-05T13:50:00Z</dcterms:created>
  <dcterms:modified xsi:type="dcterms:W3CDTF">2020-08-05T20:26:00Z</dcterms:modified>
</cp:coreProperties>
</file>